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63B27" w14:textId="1493156A" w:rsidR="00481CF6" w:rsidRDefault="00481CF6" w:rsidP="00481CF6">
      <w:pPr>
        <w:pStyle w:val="Heading2"/>
        <w:jc w:val="center"/>
        <w:rPr>
          <w:lang w:val="en-GB"/>
        </w:rPr>
      </w:pPr>
      <w:r>
        <w:rPr>
          <w:lang w:val="en-GB"/>
        </w:rPr>
        <w:t>Lockdown experiences and views on future research participation of autistic adults in the UK during the first six months of the COVID-19 pandemic</w:t>
      </w:r>
    </w:p>
    <w:p w14:paraId="202C22AB" w14:textId="214EDD36" w:rsidR="00481CF6" w:rsidRPr="00481CF6" w:rsidRDefault="00481CF6" w:rsidP="00481CF6">
      <w:pPr>
        <w:pStyle w:val="Heading2"/>
        <w:jc w:val="center"/>
        <w:rPr>
          <w:b w:val="0"/>
          <w:bCs w:val="0"/>
          <w:lang w:val="en-GB"/>
        </w:rPr>
      </w:pPr>
      <w:r w:rsidRPr="00481CF6">
        <w:rPr>
          <w:b w:val="0"/>
          <w:bCs w:val="0"/>
          <w:lang w:val="en-GB"/>
        </w:rPr>
        <w:t>Realpe A, Mills N, Beasant L, Douglas S, Kenny L &amp; Rai D</w:t>
      </w:r>
    </w:p>
    <w:p w14:paraId="698922A0" w14:textId="77777777" w:rsidR="00481CF6" w:rsidRPr="00481CF6" w:rsidRDefault="00481CF6" w:rsidP="00481CF6">
      <w:pPr>
        <w:rPr>
          <w:lang w:val="en-GB"/>
        </w:rPr>
      </w:pPr>
    </w:p>
    <w:p w14:paraId="2DD00630" w14:textId="436F4EBB" w:rsidR="00327127" w:rsidRPr="00481CF6" w:rsidRDefault="003340C8" w:rsidP="001A1CAA">
      <w:pPr>
        <w:pStyle w:val="Heading1"/>
        <w:rPr>
          <w:lang w:val="en-GB"/>
        </w:rPr>
      </w:pPr>
      <w:r w:rsidRPr="00481CF6">
        <w:rPr>
          <w:lang w:val="en-GB"/>
        </w:rPr>
        <w:t>S</w:t>
      </w:r>
      <w:r w:rsidR="001A1CAA" w:rsidRPr="00481CF6">
        <w:rPr>
          <w:lang w:val="en-GB"/>
        </w:rPr>
        <w:t xml:space="preserve">UPPLEMENTAL MATERIAL </w:t>
      </w:r>
    </w:p>
    <w:p w14:paraId="167DF539" w14:textId="4C76BD97" w:rsidR="00BB0BF9" w:rsidRPr="00F26960" w:rsidRDefault="00BB0BF9" w:rsidP="009A151B">
      <w:pPr>
        <w:pStyle w:val="Heading2"/>
        <w:rPr>
          <w:color w:val="DDDDDD" w:themeColor="accent1"/>
          <w:lang w:val="en-GB"/>
        </w:rPr>
      </w:pPr>
      <w:r w:rsidRPr="00F26960">
        <w:rPr>
          <w:lang w:val="en-GB"/>
        </w:rPr>
        <w:t>S</w:t>
      </w:r>
      <w:r w:rsidR="001A1CAA">
        <w:rPr>
          <w:lang w:val="en-GB"/>
        </w:rPr>
        <w:t xml:space="preserve">upplement 1 – Interview Topic Guide </w:t>
      </w:r>
    </w:p>
    <w:tbl>
      <w:tblPr>
        <w:tblStyle w:val="TableGrid"/>
        <w:tblW w:w="0" w:type="auto"/>
        <w:shd w:val="clear" w:color="auto" w:fill="CCCCCC" w:themeFill="accent4" w:themeFillTint="66"/>
        <w:tblLook w:val="04A0" w:firstRow="1" w:lastRow="0" w:firstColumn="1" w:lastColumn="0" w:noHBand="0" w:noVBand="1"/>
      </w:tblPr>
      <w:tblGrid>
        <w:gridCol w:w="9067"/>
      </w:tblGrid>
      <w:tr w:rsidR="00BB0BF9" w:rsidRPr="00F26960" w14:paraId="0980EE5D" w14:textId="77777777" w:rsidTr="00DE512A">
        <w:tc>
          <w:tcPr>
            <w:tcW w:w="9067" w:type="dxa"/>
            <w:shd w:val="clear" w:color="auto" w:fill="CCCCCC" w:themeFill="accent4" w:themeFillTint="66"/>
          </w:tcPr>
          <w:p w14:paraId="793536B6" w14:textId="36606E99" w:rsidR="00BB0BF9" w:rsidRPr="00F26960" w:rsidRDefault="00BB0BF9" w:rsidP="001033AE">
            <w:pPr>
              <w:pStyle w:val="Heading2"/>
              <w:outlineLvl w:val="1"/>
              <w:rPr>
                <w:lang w:val="en-GB"/>
              </w:rPr>
            </w:pPr>
            <w:r w:rsidRPr="00F26960">
              <w:rPr>
                <w:lang w:val="en-GB"/>
              </w:rPr>
              <w:t xml:space="preserve">Part A.  Introduction, </w:t>
            </w:r>
            <w:r w:rsidR="00413E09" w:rsidRPr="00F26960">
              <w:rPr>
                <w:lang w:val="en-GB"/>
              </w:rPr>
              <w:t>consent,</w:t>
            </w:r>
            <w:r w:rsidRPr="00F26960">
              <w:rPr>
                <w:lang w:val="en-GB"/>
              </w:rPr>
              <w:t xml:space="preserve"> and background</w:t>
            </w:r>
          </w:p>
        </w:tc>
      </w:tr>
    </w:tbl>
    <w:p w14:paraId="0695B107" w14:textId="77777777" w:rsidR="007144E1" w:rsidRPr="00F26960" w:rsidRDefault="007144E1" w:rsidP="007144E1">
      <w:pPr>
        <w:pStyle w:val="ListBullet"/>
        <w:numPr>
          <w:ilvl w:val="0"/>
          <w:numId w:val="0"/>
        </w:numPr>
        <w:spacing w:line="276" w:lineRule="auto"/>
        <w:ind w:left="720"/>
        <w:rPr>
          <w:lang w:val="en-GB"/>
        </w:rPr>
      </w:pPr>
    </w:p>
    <w:p w14:paraId="2F59CF22" w14:textId="77777777" w:rsidR="00C363B9" w:rsidRPr="00F26960" w:rsidRDefault="00BB0BF9" w:rsidP="009A151B">
      <w:pPr>
        <w:pStyle w:val="NoSpacing"/>
        <w:numPr>
          <w:ilvl w:val="0"/>
          <w:numId w:val="22"/>
        </w:numPr>
        <w:spacing w:line="276" w:lineRule="auto"/>
        <w:rPr>
          <w:lang w:val="en-GB"/>
        </w:rPr>
      </w:pPr>
      <w:r w:rsidRPr="00F26960">
        <w:rPr>
          <w:lang w:val="en-GB"/>
        </w:rPr>
        <w:t>Thanks, introduce self, ASK HOW PARTICIPANT WOULD PREFER TO BE ADDRESSED, re-state purpose of the interview</w:t>
      </w:r>
    </w:p>
    <w:p w14:paraId="167FF403" w14:textId="77777777" w:rsidR="00C363B9" w:rsidRPr="00F26960" w:rsidRDefault="00BB0BF9" w:rsidP="009A151B">
      <w:pPr>
        <w:pStyle w:val="NoSpacing"/>
        <w:numPr>
          <w:ilvl w:val="0"/>
          <w:numId w:val="22"/>
        </w:numPr>
        <w:spacing w:line="276" w:lineRule="auto"/>
        <w:rPr>
          <w:lang w:val="en-GB"/>
        </w:rPr>
      </w:pPr>
      <w:r w:rsidRPr="00F26960">
        <w:rPr>
          <w:lang w:val="en-GB"/>
        </w:rPr>
        <w:t>Aim: to understand what adults with a diagnosis of autism think about participating in a randomised controlled trial (RCT). We will also cover some questions regarding the coronavirus pandemic and how it may impact on research participation.</w:t>
      </w:r>
    </w:p>
    <w:p w14:paraId="037949FF" w14:textId="77777777" w:rsidR="00C363B9" w:rsidRPr="00F26960" w:rsidRDefault="00BB0BF9" w:rsidP="009A151B">
      <w:pPr>
        <w:pStyle w:val="NoSpacing"/>
        <w:numPr>
          <w:ilvl w:val="0"/>
          <w:numId w:val="22"/>
        </w:numPr>
        <w:spacing w:line="276" w:lineRule="auto"/>
        <w:rPr>
          <w:lang w:val="en-GB"/>
        </w:rPr>
      </w:pPr>
      <w:r w:rsidRPr="00F26960">
        <w:rPr>
          <w:lang w:val="en-GB"/>
        </w:rPr>
        <w:t>Mention recording of interview with permission, data confidentiality/ anonymisation and right to withdrawal at any point without giving a reason</w:t>
      </w:r>
    </w:p>
    <w:p w14:paraId="31C16F50" w14:textId="77777777" w:rsidR="00C363B9" w:rsidRPr="00F26960" w:rsidRDefault="00BB0BF9" w:rsidP="009A151B">
      <w:pPr>
        <w:pStyle w:val="NoSpacing"/>
        <w:numPr>
          <w:ilvl w:val="0"/>
          <w:numId w:val="22"/>
        </w:numPr>
        <w:spacing w:line="276" w:lineRule="auto"/>
        <w:rPr>
          <w:lang w:val="en-GB"/>
        </w:rPr>
      </w:pPr>
      <w:r w:rsidRPr="00F26960">
        <w:rPr>
          <w:lang w:val="en-GB"/>
        </w:rPr>
        <w:t>Ask if any questions on the above</w:t>
      </w:r>
    </w:p>
    <w:p w14:paraId="784179FB" w14:textId="2C32BE76" w:rsidR="00BB0BF9" w:rsidRPr="00F26960" w:rsidRDefault="00BB0BF9" w:rsidP="009A151B">
      <w:pPr>
        <w:pStyle w:val="NoSpacing"/>
        <w:numPr>
          <w:ilvl w:val="0"/>
          <w:numId w:val="22"/>
        </w:numPr>
        <w:spacing w:line="276" w:lineRule="auto"/>
        <w:rPr>
          <w:lang w:val="en-GB"/>
        </w:rPr>
      </w:pPr>
      <w:r w:rsidRPr="00F26960">
        <w:rPr>
          <w:lang w:val="en-GB"/>
        </w:rPr>
        <w:t>Record verbal consent to each question on consent form</w:t>
      </w:r>
    </w:p>
    <w:p w14:paraId="02F181E8" w14:textId="77777777" w:rsidR="00BB0BF9" w:rsidRPr="00F26960" w:rsidRDefault="00BB0BF9" w:rsidP="009A151B">
      <w:pPr>
        <w:pStyle w:val="NoSpacing"/>
        <w:spacing w:line="276" w:lineRule="auto"/>
        <w:rPr>
          <w:lang w:val="en-GB"/>
        </w:rPr>
      </w:pPr>
    </w:p>
    <w:p w14:paraId="02961C14" w14:textId="3EC7CF21" w:rsidR="00C363B9" w:rsidRPr="00F26960" w:rsidRDefault="00BB0BF9" w:rsidP="007C4D6E">
      <w:pPr>
        <w:pStyle w:val="NoSpacing"/>
        <w:spacing w:line="276" w:lineRule="auto"/>
        <w:rPr>
          <w:lang w:val="en-GB"/>
        </w:rPr>
      </w:pPr>
      <w:r w:rsidRPr="00F26960">
        <w:rPr>
          <w:lang w:val="en-GB"/>
        </w:rPr>
        <w:t>To start with we would like to briefly ask how, or if, being autistic affects your lif</w:t>
      </w:r>
      <w:r w:rsidR="00AF74E1" w:rsidRPr="00F26960">
        <w:rPr>
          <w:lang w:val="en-GB"/>
        </w:rPr>
        <w:t>e, e.g.,</w:t>
      </w:r>
      <w:r w:rsidRPr="00F26960">
        <w:rPr>
          <w:lang w:val="en-GB"/>
        </w:rPr>
        <w:t xml:space="preserve"> do you have any routines you like to stick to in everyday life? (Pre-pandemic)</w:t>
      </w:r>
    </w:p>
    <w:p w14:paraId="1261F9BC" w14:textId="77777777" w:rsidR="007C4D6E" w:rsidRPr="00F26960" w:rsidRDefault="007C4D6E" w:rsidP="007C4D6E">
      <w:pPr>
        <w:pStyle w:val="NoSpacing"/>
        <w:spacing w:line="276" w:lineRule="auto"/>
        <w:rPr>
          <w:lang w:val="en-GB"/>
        </w:rPr>
      </w:pPr>
    </w:p>
    <w:p w14:paraId="53D7FDD4" w14:textId="16BBFD7C" w:rsidR="00BB0BF9" w:rsidRPr="00F26960" w:rsidRDefault="00BB0BF9" w:rsidP="00C363B9">
      <w:pPr>
        <w:pStyle w:val="NoSpacing"/>
        <w:spacing w:line="276" w:lineRule="auto"/>
        <w:rPr>
          <w:lang w:val="en-GB"/>
        </w:rPr>
      </w:pPr>
      <w:r w:rsidRPr="00F26960">
        <w:rPr>
          <w:bCs/>
          <w:lang w:val="en-GB"/>
        </w:rPr>
        <w:t>The coronavirus crisis has led to people having to change many aspects of their lives</w:t>
      </w:r>
    </w:p>
    <w:p w14:paraId="33745758" w14:textId="77777777" w:rsidR="00C363B9" w:rsidRPr="00F26960" w:rsidRDefault="00BB0BF9" w:rsidP="007C4D6E">
      <w:pPr>
        <w:pStyle w:val="NoSpacing"/>
        <w:numPr>
          <w:ilvl w:val="0"/>
          <w:numId w:val="24"/>
        </w:numPr>
        <w:spacing w:line="276" w:lineRule="auto"/>
        <w:rPr>
          <w:lang w:val="en-GB"/>
        </w:rPr>
      </w:pPr>
      <w:r w:rsidRPr="00F26960">
        <w:rPr>
          <w:rFonts w:cs="Calibri"/>
          <w:shd w:val="clear" w:color="auto" w:fill="FFFFFF"/>
          <w:lang w:val="en-GB"/>
        </w:rPr>
        <w:t>How has this affected you and your routines/social interactions (relationships/events)?</w:t>
      </w:r>
      <w:r w:rsidRPr="00F26960">
        <w:rPr>
          <w:rFonts w:cs="Calibri"/>
          <w:i/>
          <w:shd w:val="clear" w:color="auto" w:fill="FFFFFF"/>
          <w:lang w:val="en-GB"/>
        </w:rPr>
        <w:t>[Probe: Thoughts on this - prefer changes or not?]</w:t>
      </w:r>
    </w:p>
    <w:p w14:paraId="606FCC46" w14:textId="77777777" w:rsidR="00C363B9" w:rsidRPr="00F26960" w:rsidRDefault="00BB0BF9" w:rsidP="007C4D6E">
      <w:pPr>
        <w:pStyle w:val="NoSpacing"/>
        <w:numPr>
          <w:ilvl w:val="0"/>
          <w:numId w:val="24"/>
        </w:numPr>
        <w:spacing w:line="276" w:lineRule="auto"/>
        <w:rPr>
          <w:lang w:val="en-GB"/>
        </w:rPr>
      </w:pPr>
      <w:r w:rsidRPr="00F26960">
        <w:rPr>
          <w:rFonts w:cs="Calibri"/>
          <w:shd w:val="clear" w:color="auto" w:fill="FFFFFF"/>
          <w:lang w:val="en-GB"/>
        </w:rPr>
        <w:t xml:space="preserve">Have your routines changed over the time of lock down? </w:t>
      </w:r>
      <w:r w:rsidRPr="00F26960">
        <w:rPr>
          <w:rFonts w:cs="Calibri"/>
          <w:i/>
          <w:shd w:val="clear" w:color="auto" w:fill="FFFFFF"/>
          <w:lang w:val="en-GB"/>
        </w:rPr>
        <w:t>[Probe: In what way? Why? How feel now compared to earlier in lockdown? Likely to go back to old routines/ways of interacting or stick to new when back to ‘normal’ - why?]</w:t>
      </w:r>
    </w:p>
    <w:p w14:paraId="43D216E1" w14:textId="7BD2610F" w:rsidR="00C363B9" w:rsidRPr="00F26960" w:rsidRDefault="00BB0BF9" w:rsidP="007C4D6E">
      <w:pPr>
        <w:pStyle w:val="NoSpacing"/>
        <w:numPr>
          <w:ilvl w:val="0"/>
          <w:numId w:val="24"/>
        </w:numPr>
        <w:spacing w:line="276" w:lineRule="auto"/>
        <w:rPr>
          <w:lang w:val="en-GB"/>
        </w:rPr>
      </w:pPr>
      <w:r w:rsidRPr="00F26960">
        <w:rPr>
          <w:rFonts w:cs="Calibri"/>
          <w:shd w:val="clear" w:color="auto" w:fill="FFFFFF"/>
          <w:lang w:val="en-GB"/>
        </w:rPr>
        <w:t>How do you think you’ve coped overall</w:t>
      </w:r>
      <w:r w:rsidRPr="00F26960" w:rsidDel="00FD45B2">
        <w:rPr>
          <w:rFonts w:cs="Calibri"/>
          <w:shd w:val="clear" w:color="auto" w:fill="FFFFFF"/>
          <w:lang w:val="en-GB"/>
        </w:rPr>
        <w:t xml:space="preserve"> </w:t>
      </w:r>
      <w:r w:rsidRPr="00F26960">
        <w:rPr>
          <w:rFonts w:cs="Calibri"/>
          <w:shd w:val="clear" w:color="auto" w:fill="FFFFFF"/>
          <w:lang w:val="en-GB"/>
        </w:rPr>
        <w:t>with the current situation?</w:t>
      </w:r>
      <w:r w:rsidR="00C363B9" w:rsidRPr="00F26960">
        <w:rPr>
          <w:lang w:val="en-GB"/>
        </w:rPr>
        <w:t xml:space="preserve"> </w:t>
      </w:r>
      <w:r w:rsidRPr="00F26960">
        <w:rPr>
          <w:rFonts w:cs="Calibri"/>
          <w:i/>
          <w:shd w:val="clear" w:color="auto" w:fill="FFFFFF"/>
          <w:lang w:val="en-GB"/>
        </w:rPr>
        <w:t xml:space="preserve">[Probe: Why think this? Always felt like this throughout lockdown or feelings changed? Anything in particular liked or struggled with </w:t>
      </w:r>
      <w:r w:rsidR="00413E09" w:rsidRPr="00F26960">
        <w:rPr>
          <w:rFonts w:cs="Calibri"/>
          <w:i/>
          <w:shd w:val="clear" w:color="auto" w:fill="FFFFFF"/>
          <w:lang w:val="en-GB"/>
        </w:rPr>
        <w:t>e.g.,</w:t>
      </w:r>
      <w:r w:rsidRPr="00F26960">
        <w:rPr>
          <w:rFonts w:cs="Calibri"/>
          <w:i/>
          <w:shd w:val="clear" w:color="auto" w:fill="FFFFFF"/>
          <w:lang w:val="en-GB"/>
        </w:rPr>
        <w:t xml:space="preserve"> social distancing, stay at home?) </w:t>
      </w:r>
    </w:p>
    <w:p w14:paraId="05AC4BB1" w14:textId="02C9AE2D" w:rsidR="00BB0BF9" w:rsidRPr="00F26960" w:rsidRDefault="00BB0BF9" w:rsidP="007C4D6E">
      <w:pPr>
        <w:pStyle w:val="NoSpacing"/>
        <w:numPr>
          <w:ilvl w:val="0"/>
          <w:numId w:val="24"/>
        </w:numPr>
        <w:spacing w:line="276" w:lineRule="auto"/>
        <w:rPr>
          <w:lang w:val="en-GB"/>
        </w:rPr>
      </w:pPr>
      <w:r w:rsidRPr="00F26960">
        <w:rPr>
          <w:rFonts w:cstheme="minorHAnsi"/>
          <w:lang w:val="en-GB"/>
        </w:rPr>
        <w:t>How does being autistic affect the way you have coped with the current pandemic?</w:t>
      </w:r>
      <w:r w:rsidR="00C363B9" w:rsidRPr="00F26960">
        <w:rPr>
          <w:lang w:val="en-GB"/>
        </w:rPr>
        <w:t xml:space="preserve"> </w:t>
      </w:r>
      <w:r w:rsidRPr="00F26960">
        <w:rPr>
          <w:rFonts w:cstheme="minorHAnsi"/>
          <w:i/>
          <w:lang w:val="en-GB"/>
        </w:rPr>
        <w:t xml:space="preserve">[Probe specific everyday activities: </w:t>
      </w:r>
      <w:r w:rsidR="00413E09" w:rsidRPr="00F26960">
        <w:rPr>
          <w:rFonts w:cstheme="minorHAnsi"/>
          <w:i/>
          <w:lang w:val="en-GB"/>
        </w:rPr>
        <w:t>E.g.,</w:t>
      </w:r>
      <w:r w:rsidRPr="00F26960">
        <w:rPr>
          <w:rFonts w:cstheme="minorHAnsi"/>
          <w:i/>
          <w:lang w:val="en-GB"/>
        </w:rPr>
        <w:t xml:space="preserve"> visiting GP/hospital, supermarket (rules, face coverings, availability food). </w:t>
      </w:r>
    </w:p>
    <w:p w14:paraId="6791BB72" w14:textId="077951C5" w:rsidR="00BB0BF9" w:rsidRPr="00F26960" w:rsidRDefault="00BB0BF9" w:rsidP="007C4D6E">
      <w:pPr>
        <w:pStyle w:val="NoSpacing"/>
        <w:numPr>
          <w:ilvl w:val="0"/>
          <w:numId w:val="24"/>
        </w:numPr>
        <w:spacing w:line="276" w:lineRule="auto"/>
        <w:rPr>
          <w:rFonts w:cstheme="minorHAnsi"/>
          <w:lang w:val="en-GB"/>
        </w:rPr>
      </w:pPr>
      <w:r w:rsidRPr="00F26960">
        <w:rPr>
          <w:rFonts w:cstheme="minorHAnsi"/>
          <w:lang w:val="en-GB"/>
        </w:rPr>
        <w:t>How much of this is due to autism? Think neurotypical/people without autism might cope differently?</w:t>
      </w:r>
      <w:r w:rsidR="007C4D6E" w:rsidRPr="00F26960">
        <w:rPr>
          <w:rFonts w:cstheme="minorHAnsi"/>
          <w:lang w:val="en-GB"/>
        </w:rPr>
        <w:t xml:space="preserve"> </w:t>
      </w:r>
      <w:r w:rsidRPr="00F26960">
        <w:rPr>
          <w:rFonts w:cstheme="minorHAnsi"/>
          <w:i/>
          <w:lang w:val="en-GB"/>
        </w:rPr>
        <w:t xml:space="preserve">[Probe: anecdotal account of people with chronic anxiety feeling </w:t>
      </w:r>
      <w:r w:rsidRPr="00F26960">
        <w:rPr>
          <w:rFonts w:cstheme="minorHAnsi"/>
          <w:i/>
          <w:lang w:val="en-GB"/>
        </w:rPr>
        <w:lastRenderedPageBreak/>
        <w:t>uncharacteristically calm at present because they see it as everyone else joining their way of thinking – can you relate to this or not? Why?]</w:t>
      </w:r>
    </w:p>
    <w:p w14:paraId="5721504C" w14:textId="42B92F9A" w:rsidR="00BB0BF9" w:rsidRPr="00F26960" w:rsidRDefault="00BB0BF9" w:rsidP="009A151B">
      <w:pPr>
        <w:pStyle w:val="NoSpacing"/>
        <w:spacing w:line="276" w:lineRule="auto"/>
        <w:rPr>
          <w:bCs/>
          <w:lang w:val="en-GB"/>
        </w:rPr>
      </w:pPr>
      <w:r w:rsidRPr="00F26960">
        <w:rPr>
          <w:bCs/>
          <w:lang w:val="en-GB"/>
        </w:rPr>
        <w:t xml:space="preserve">There are still so many uncertainties about coronavirus… </w:t>
      </w:r>
    </w:p>
    <w:p w14:paraId="341257A4" w14:textId="2EB14ED8" w:rsidR="00BB0BF9" w:rsidRPr="00F26960" w:rsidRDefault="00BB0BF9" w:rsidP="00C363B9">
      <w:pPr>
        <w:pStyle w:val="NoSpacing"/>
        <w:numPr>
          <w:ilvl w:val="0"/>
          <w:numId w:val="22"/>
        </w:numPr>
        <w:spacing w:line="276" w:lineRule="auto"/>
        <w:rPr>
          <w:rFonts w:cstheme="minorHAnsi"/>
          <w:lang w:val="en-GB"/>
        </w:rPr>
      </w:pPr>
      <w:r w:rsidRPr="00F26960">
        <w:rPr>
          <w:rFonts w:cstheme="minorHAnsi"/>
          <w:lang w:val="en-GB"/>
        </w:rPr>
        <w:t xml:space="preserve">How are you coping with this uncertainty in particular? </w:t>
      </w:r>
    </w:p>
    <w:p w14:paraId="3EB8F4DC" w14:textId="21F9BDA4" w:rsidR="00BB0BF9" w:rsidRPr="00F26960" w:rsidRDefault="00BB0BF9" w:rsidP="00C363B9">
      <w:pPr>
        <w:pStyle w:val="NoSpacing"/>
        <w:numPr>
          <w:ilvl w:val="0"/>
          <w:numId w:val="22"/>
        </w:numPr>
        <w:spacing w:line="276" w:lineRule="auto"/>
        <w:rPr>
          <w:rFonts w:cstheme="minorHAnsi"/>
          <w:lang w:val="en-GB"/>
        </w:rPr>
      </w:pPr>
      <w:r w:rsidRPr="00F26960">
        <w:rPr>
          <w:rFonts w:cstheme="minorHAnsi"/>
          <w:lang w:val="en-GB"/>
        </w:rPr>
        <w:t>Have you tried any strategies or changes to feel more secure?</w:t>
      </w:r>
    </w:p>
    <w:p w14:paraId="5896844C" w14:textId="77777777" w:rsidR="00BB0BF9" w:rsidRPr="00F26960" w:rsidRDefault="00BB0BF9" w:rsidP="00AF74E1">
      <w:pPr>
        <w:spacing w:line="276" w:lineRule="auto"/>
        <w:rPr>
          <w:sz w:val="26"/>
          <w:szCs w:val="26"/>
          <w:lang w:val="en-GB"/>
        </w:rPr>
      </w:pPr>
    </w:p>
    <w:tbl>
      <w:tblPr>
        <w:tblStyle w:val="TableGrid"/>
        <w:tblW w:w="0" w:type="auto"/>
        <w:shd w:val="clear" w:color="auto" w:fill="CCCCCC" w:themeFill="accent4" w:themeFillTint="66"/>
        <w:tblLook w:val="04A0" w:firstRow="1" w:lastRow="0" w:firstColumn="1" w:lastColumn="0" w:noHBand="0" w:noVBand="1"/>
      </w:tblPr>
      <w:tblGrid>
        <w:gridCol w:w="9067"/>
      </w:tblGrid>
      <w:tr w:rsidR="00BB0BF9" w:rsidRPr="00F26960" w14:paraId="35C138C5" w14:textId="77777777" w:rsidTr="00DE512A">
        <w:tc>
          <w:tcPr>
            <w:tcW w:w="9067" w:type="dxa"/>
            <w:shd w:val="clear" w:color="auto" w:fill="CCCCCC" w:themeFill="accent4" w:themeFillTint="66"/>
          </w:tcPr>
          <w:p w14:paraId="215E326D" w14:textId="77777777" w:rsidR="00BB0BF9" w:rsidRPr="00F26960" w:rsidRDefault="00BB0BF9" w:rsidP="00AF74E1">
            <w:pPr>
              <w:pStyle w:val="Heading2"/>
              <w:outlineLvl w:val="1"/>
              <w:rPr>
                <w:iCs/>
                <w:lang w:val="en-GB"/>
              </w:rPr>
            </w:pPr>
            <w:r w:rsidRPr="00F26960">
              <w:rPr>
                <w:lang w:val="en-GB"/>
              </w:rPr>
              <w:t>Part B.  Views on research studies / current pandemic</w:t>
            </w:r>
          </w:p>
        </w:tc>
      </w:tr>
    </w:tbl>
    <w:p w14:paraId="1D97F245" w14:textId="77777777" w:rsidR="007C4D6E" w:rsidRPr="00F26960" w:rsidRDefault="007C4D6E" w:rsidP="009A151B">
      <w:pPr>
        <w:pStyle w:val="NoSpacing"/>
        <w:spacing w:line="276" w:lineRule="auto"/>
        <w:rPr>
          <w:lang w:val="en-GB"/>
        </w:rPr>
      </w:pPr>
    </w:p>
    <w:p w14:paraId="50ABA7BF" w14:textId="6364F527" w:rsidR="00BB0BF9" w:rsidRPr="00F26960" w:rsidRDefault="00BB0BF9" w:rsidP="009A151B">
      <w:pPr>
        <w:pStyle w:val="NoSpacing"/>
        <w:spacing w:line="276" w:lineRule="auto"/>
        <w:rPr>
          <w:lang w:val="en-GB"/>
        </w:rPr>
      </w:pPr>
      <w:r w:rsidRPr="00F26960">
        <w:rPr>
          <w:lang w:val="en-GB"/>
        </w:rPr>
        <w:t xml:space="preserve">I am now going to ask you about your views on research studies, </w:t>
      </w:r>
      <w:r w:rsidR="007C4D6E" w:rsidRPr="00F26960">
        <w:rPr>
          <w:lang w:val="en-GB"/>
        </w:rPr>
        <w:t>especially</w:t>
      </w:r>
      <w:r w:rsidRPr="00F26960">
        <w:rPr>
          <w:lang w:val="en-GB"/>
        </w:rPr>
        <w:t xml:space="preserve"> in light of the current pandemic</w:t>
      </w:r>
      <w:r w:rsidR="007C4D6E" w:rsidRPr="00F26960">
        <w:rPr>
          <w:lang w:val="en-GB"/>
        </w:rPr>
        <w:t>:</w:t>
      </w:r>
    </w:p>
    <w:p w14:paraId="644F1D7B" w14:textId="21CA5715" w:rsidR="00BB0BF9" w:rsidRPr="00F26960" w:rsidRDefault="00BB0BF9" w:rsidP="007C4D6E">
      <w:pPr>
        <w:pStyle w:val="NoSpacing"/>
        <w:numPr>
          <w:ilvl w:val="0"/>
          <w:numId w:val="25"/>
        </w:numPr>
        <w:spacing w:line="276" w:lineRule="auto"/>
        <w:rPr>
          <w:rFonts w:cstheme="minorHAnsi"/>
          <w:i/>
          <w:iCs/>
          <w:lang w:val="en-GB"/>
        </w:rPr>
      </w:pPr>
      <w:r w:rsidRPr="00F26960">
        <w:rPr>
          <w:rFonts w:cstheme="minorHAnsi"/>
          <w:lang w:val="en-GB"/>
        </w:rPr>
        <w:t xml:space="preserve">Are you the kind of person who would usually volunteer to take part in a research study if you were offered the opportunity? </w:t>
      </w:r>
      <w:r w:rsidRPr="00F26960">
        <w:rPr>
          <w:rFonts w:cstheme="minorHAnsi"/>
          <w:i/>
          <w:iCs/>
          <w:lang w:val="en-GB"/>
        </w:rPr>
        <w:t>[Probe: Why? Prior experience? Factors important to make decision (</w:t>
      </w:r>
      <w:r w:rsidR="00413E09" w:rsidRPr="00F26960">
        <w:rPr>
          <w:rFonts w:cstheme="minorHAnsi"/>
          <w:i/>
          <w:iCs/>
          <w:lang w:val="en-GB"/>
        </w:rPr>
        <w:t>e.g.,</w:t>
      </w:r>
      <w:r w:rsidRPr="00F26960">
        <w:rPr>
          <w:rFonts w:cstheme="minorHAnsi"/>
          <w:i/>
          <w:iCs/>
          <w:lang w:val="en-GB"/>
        </w:rPr>
        <w:t xml:space="preserve"> topic, team expertise, accommodate needs)?]</w:t>
      </w:r>
    </w:p>
    <w:p w14:paraId="4A2AE262" w14:textId="77777777" w:rsidR="00BB0BF9" w:rsidRPr="00F26960" w:rsidRDefault="00BB0BF9" w:rsidP="007C4D6E">
      <w:pPr>
        <w:pStyle w:val="NoSpacing"/>
        <w:numPr>
          <w:ilvl w:val="0"/>
          <w:numId w:val="25"/>
        </w:numPr>
        <w:spacing w:line="276" w:lineRule="auto"/>
        <w:rPr>
          <w:rFonts w:cstheme="minorHAnsi"/>
          <w:i/>
          <w:iCs/>
          <w:lang w:val="en-GB"/>
        </w:rPr>
      </w:pPr>
      <w:r w:rsidRPr="00F26960">
        <w:rPr>
          <w:rFonts w:cstheme="minorHAnsi"/>
          <w:lang w:val="en-GB"/>
        </w:rPr>
        <w:t>Has this view changed (or might it be likely to change) in any way due to the coronavirus pandemic</w:t>
      </w:r>
      <w:r w:rsidRPr="00F26960">
        <w:rPr>
          <w:rFonts w:cstheme="minorHAnsi"/>
          <w:i/>
          <w:iCs/>
          <w:lang w:val="en-GB"/>
        </w:rPr>
        <w:t xml:space="preserve"> [Probe: How? Why?]</w:t>
      </w:r>
    </w:p>
    <w:p w14:paraId="6A3B9640" w14:textId="77777777" w:rsidR="00BB0BF9" w:rsidRPr="00F26960" w:rsidRDefault="00BB0BF9" w:rsidP="007C4D6E">
      <w:pPr>
        <w:pStyle w:val="NoSpacing"/>
        <w:numPr>
          <w:ilvl w:val="0"/>
          <w:numId w:val="25"/>
        </w:numPr>
        <w:spacing w:line="276" w:lineRule="auto"/>
        <w:rPr>
          <w:rFonts w:cstheme="minorHAnsi"/>
          <w:i/>
          <w:iCs/>
          <w:lang w:val="en-GB"/>
        </w:rPr>
      </w:pPr>
      <w:r w:rsidRPr="00F26960">
        <w:rPr>
          <w:rFonts w:cstheme="minorHAnsi"/>
          <w:lang w:val="en-GB"/>
        </w:rPr>
        <w:t xml:space="preserve">Do you think researchers need to think about different ways of carrying out research in light of the current pandemic? </w:t>
      </w:r>
      <w:r w:rsidRPr="00F26960">
        <w:rPr>
          <w:rFonts w:cstheme="minorHAnsi"/>
          <w:i/>
          <w:iCs/>
          <w:lang w:val="en-GB"/>
        </w:rPr>
        <w:t>[Probe: What sort of things? Why?]</w:t>
      </w:r>
    </w:p>
    <w:p w14:paraId="1C3880D8" w14:textId="617D40ED" w:rsidR="00BB0BF9" w:rsidRPr="00F26960" w:rsidRDefault="00BB0BF9" w:rsidP="009A151B">
      <w:pPr>
        <w:pStyle w:val="NoSpacing"/>
        <w:numPr>
          <w:ilvl w:val="0"/>
          <w:numId w:val="25"/>
        </w:numPr>
        <w:spacing w:line="276" w:lineRule="auto"/>
        <w:rPr>
          <w:rFonts w:cstheme="minorHAnsi"/>
          <w:lang w:val="en-GB"/>
        </w:rPr>
      </w:pPr>
      <w:r w:rsidRPr="00F26960">
        <w:rPr>
          <w:rFonts w:cstheme="minorHAnsi"/>
          <w:lang w:val="en-GB"/>
        </w:rPr>
        <w:t xml:space="preserve">What could researchers do to enable autistic people participate in research that may help improve their well-being? </w:t>
      </w:r>
      <w:r w:rsidRPr="00F26960">
        <w:rPr>
          <w:rFonts w:cstheme="minorHAnsi"/>
          <w:i/>
          <w:iCs/>
          <w:lang w:val="en-GB"/>
        </w:rPr>
        <w:t>[Probe: thoughts on retaining changes even if not strictly required (</w:t>
      </w:r>
      <w:r w:rsidR="00413E09" w:rsidRPr="00F26960">
        <w:rPr>
          <w:rFonts w:cstheme="minorHAnsi"/>
          <w:i/>
          <w:iCs/>
          <w:lang w:val="en-GB"/>
        </w:rPr>
        <w:t>e.g.,</w:t>
      </w:r>
      <w:r w:rsidRPr="00F26960">
        <w:rPr>
          <w:rFonts w:cstheme="minorHAnsi"/>
          <w:i/>
          <w:iCs/>
          <w:lang w:val="en-GB"/>
        </w:rPr>
        <w:t xml:space="preserve"> online testing, remote consent)</w:t>
      </w:r>
    </w:p>
    <w:p w14:paraId="79CB2A51" w14:textId="77777777" w:rsidR="007A631D" w:rsidRPr="00F26960" w:rsidRDefault="007A631D" w:rsidP="007A631D">
      <w:pPr>
        <w:pStyle w:val="NoSpacing"/>
        <w:spacing w:line="276" w:lineRule="auto"/>
        <w:ind w:left="720"/>
        <w:rPr>
          <w:rFonts w:cstheme="minorHAnsi"/>
          <w:lang w:val="en-GB"/>
        </w:rPr>
      </w:pPr>
    </w:p>
    <w:tbl>
      <w:tblPr>
        <w:tblStyle w:val="TableGrid"/>
        <w:tblW w:w="0" w:type="auto"/>
        <w:shd w:val="clear" w:color="auto" w:fill="CCCCCC" w:themeFill="accent4" w:themeFillTint="66"/>
        <w:tblLook w:val="04A0" w:firstRow="1" w:lastRow="0" w:firstColumn="1" w:lastColumn="0" w:noHBand="0" w:noVBand="1"/>
      </w:tblPr>
      <w:tblGrid>
        <w:gridCol w:w="9067"/>
      </w:tblGrid>
      <w:tr w:rsidR="00BB0BF9" w:rsidRPr="00F26960" w14:paraId="09D32403" w14:textId="77777777" w:rsidTr="00DE512A">
        <w:tc>
          <w:tcPr>
            <w:tcW w:w="9067" w:type="dxa"/>
            <w:shd w:val="clear" w:color="auto" w:fill="CCCCCC" w:themeFill="accent4" w:themeFillTint="66"/>
          </w:tcPr>
          <w:p w14:paraId="3EB3911F" w14:textId="77777777" w:rsidR="00BB0BF9" w:rsidRPr="00F26960" w:rsidRDefault="00BB0BF9" w:rsidP="00AF74E1">
            <w:pPr>
              <w:pStyle w:val="Heading2"/>
              <w:outlineLvl w:val="1"/>
              <w:rPr>
                <w:iCs/>
                <w:lang w:val="en-GB"/>
              </w:rPr>
            </w:pPr>
            <w:r w:rsidRPr="00F26960">
              <w:rPr>
                <w:lang w:val="en-GB"/>
              </w:rPr>
              <w:t>Part C.  Understanding RCTs</w:t>
            </w:r>
          </w:p>
        </w:tc>
      </w:tr>
    </w:tbl>
    <w:p w14:paraId="04194117" w14:textId="77777777" w:rsidR="00BB0BF9" w:rsidRPr="00F26960" w:rsidRDefault="00BB0BF9" w:rsidP="009A151B">
      <w:pPr>
        <w:pStyle w:val="NoSpacing"/>
        <w:spacing w:line="276" w:lineRule="auto"/>
        <w:rPr>
          <w:lang w:val="en-GB"/>
        </w:rPr>
      </w:pPr>
    </w:p>
    <w:p w14:paraId="12C6A72F" w14:textId="25D09AB8" w:rsidR="00BB0BF9" w:rsidRPr="00F26960" w:rsidRDefault="00BB0BF9" w:rsidP="009A151B">
      <w:pPr>
        <w:pStyle w:val="NoSpacing"/>
        <w:spacing w:line="276" w:lineRule="auto"/>
        <w:rPr>
          <w:lang w:val="en-GB"/>
        </w:rPr>
      </w:pPr>
      <w:r w:rsidRPr="00F26960">
        <w:rPr>
          <w:lang w:val="en-GB"/>
        </w:rPr>
        <w:t>I’d like to now ask about your understanding of an RCT and your views on it</w:t>
      </w:r>
      <w:r w:rsidR="007A631D" w:rsidRPr="00F26960">
        <w:rPr>
          <w:lang w:val="en-GB"/>
        </w:rPr>
        <w:t xml:space="preserve">. </w:t>
      </w:r>
      <w:r w:rsidRPr="00F26960">
        <w:rPr>
          <w:rFonts w:cstheme="minorHAnsi"/>
          <w:lang w:val="en-GB"/>
        </w:rPr>
        <w:t xml:space="preserve">Before you received information about this study, had you ever heard of a randomised controlled trial (RCT)? It may also be called a randomised clinical trial or </w:t>
      </w:r>
      <w:r w:rsidR="00413E09" w:rsidRPr="00F26960">
        <w:rPr>
          <w:rFonts w:cstheme="minorHAnsi"/>
          <w:lang w:val="en-GB"/>
        </w:rPr>
        <w:t>study. We</w:t>
      </w:r>
      <w:r w:rsidRPr="00F26960">
        <w:rPr>
          <w:rFonts w:cstheme="minorHAnsi"/>
          <w:lang w:val="en-GB"/>
        </w:rPr>
        <w:t xml:space="preserve"> sent you a document called “Explaining randomised controlled trials (RCTs)” did</w:t>
      </w:r>
      <w:r w:rsidR="005E621E" w:rsidRPr="00F26960">
        <w:rPr>
          <w:rFonts w:cstheme="minorHAnsi"/>
          <w:lang w:val="en-GB"/>
        </w:rPr>
        <w:t xml:space="preserve"> </w:t>
      </w:r>
      <w:r w:rsidRPr="00F26960">
        <w:rPr>
          <w:rFonts w:cstheme="minorHAnsi"/>
          <w:lang w:val="en-GB"/>
        </w:rPr>
        <w:t xml:space="preserve">you have time to read it? </w:t>
      </w:r>
    </w:p>
    <w:p w14:paraId="40A3DEB6" w14:textId="77777777" w:rsidR="007A631D" w:rsidRPr="00F26960" w:rsidRDefault="007A631D" w:rsidP="009A151B">
      <w:pPr>
        <w:pStyle w:val="NoSpacing"/>
        <w:spacing w:line="276" w:lineRule="auto"/>
        <w:rPr>
          <w:bCs/>
          <w:i/>
          <w:lang w:val="en-GB"/>
        </w:rPr>
      </w:pPr>
    </w:p>
    <w:p w14:paraId="6A08661A" w14:textId="5FCFC420" w:rsidR="00BB0BF9" w:rsidRPr="00F26960" w:rsidRDefault="00BB0BF9" w:rsidP="009A151B">
      <w:pPr>
        <w:pStyle w:val="NoSpacing"/>
        <w:spacing w:line="276" w:lineRule="auto"/>
        <w:rPr>
          <w:lang w:val="en-GB"/>
        </w:rPr>
      </w:pPr>
      <w:r w:rsidRPr="00F26960">
        <w:rPr>
          <w:bCs/>
          <w:i/>
          <w:lang w:val="en-GB"/>
        </w:rPr>
        <w:t>General views on participating in RCTs:</w:t>
      </w:r>
      <w:r w:rsidRPr="00F26960">
        <w:rPr>
          <w:bCs/>
          <w:lang w:val="en-GB"/>
        </w:rPr>
        <w:t xml:space="preserve"> </w:t>
      </w:r>
    </w:p>
    <w:p w14:paraId="73508BFF" w14:textId="77777777" w:rsidR="007A631D" w:rsidRPr="00F26960" w:rsidRDefault="00BB0BF9" w:rsidP="009A151B">
      <w:pPr>
        <w:pStyle w:val="NoSpacing"/>
        <w:numPr>
          <w:ilvl w:val="0"/>
          <w:numId w:val="26"/>
        </w:numPr>
        <w:spacing w:line="276" w:lineRule="auto"/>
        <w:rPr>
          <w:rFonts w:cstheme="minorHAnsi"/>
          <w:lang w:val="en-GB"/>
        </w:rPr>
      </w:pPr>
      <w:r w:rsidRPr="00F26960">
        <w:rPr>
          <w:rFonts w:cstheme="minorHAnsi"/>
          <w:lang w:val="en-GB"/>
        </w:rPr>
        <w:t>Does it make sense to you why RCTs are done? Understand the purpose of them?</w:t>
      </w:r>
    </w:p>
    <w:p w14:paraId="7CE87E9B" w14:textId="05B51C80" w:rsidR="00BB0BF9" w:rsidRPr="00F26960" w:rsidRDefault="00BB0BF9" w:rsidP="009A151B">
      <w:pPr>
        <w:pStyle w:val="NoSpacing"/>
        <w:numPr>
          <w:ilvl w:val="0"/>
          <w:numId w:val="26"/>
        </w:numPr>
        <w:spacing w:line="276" w:lineRule="auto"/>
        <w:rPr>
          <w:rFonts w:cstheme="minorHAnsi"/>
          <w:lang w:val="en-GB"/>
        </w:rPr>
      </w:pPr>
      <w:r w:rsidRPr="00F26960">
        <w:rPr>
          <w:rFonts w:cstheme="minorHAnsi"/>
          <w:lang w:val="en-GB"/>
        </w:rPr>
        <w:t xml:space="preserve">Does it make sense why they are done like this? </w:t>
      </w:r>
      <w:r w:rsidR="00413E09" w:rsidRPr="00F26960">
        <w:rPr>
          <w:rFonts w:cstheme="minorHAnsi"/>
          <w:lang w:val="en-GB"/>
        </w:rPr>
        <w:t>i.e.,</w:t>
      </w:r>
      <w:r w:rsidRPr="00F26960">
        <w:rPr>
          <w:rFonts w:cstheme="minorHAnsi"/>
          <w:lang w:val="en-GB"/>
        </w:rPr>
        <w:t xml:space="preserve"> why treatment is randomised, why an inactive treatment (placebo) may be used, and why the patient and doctor may not know what treatment is given (blinded)?</w:t>
      </w:r>
    </w:p>
    <w:p w14:paraId="4C3A8FC4" w14:textId="77777777" w:rsidR="007A631D" w:rsidRPr="00F26960" w:rsidRDefault="007A631D" w:rsidP="007A631D">
      <w:pPr>
        <w:pStyle w:val="NoSpacing"/>
        <w:spacing w:line="276" w:lineRule="auto"/>
        <w:ind w:left="720"/>
        <w:rPr>
          <w:rFonts w:cstheme="minorHAnsi"/>
          <w:lang w:val="en-GB"/>
        </w:rPr>
      </w:pPr>
    </w:p>
    <w:tbl>
      <w:tblPr>
        <w:tblStyle w:val="TableGrid"/>
        <w:tblW w:w="0" w:type="auto"/>
        <w:shd w:val="clear" w:color="auto" w:fill="B2B2B2" w:themeFill="accent4" w:themeFillTint="99"/>
        <w:tblLook w:val="04A0" w:firstRow="1" w:lastRow="0" w:firstColumn="1" w:lastColumn="0" w:noHBand="0" w:noVBand="1"/>
      </w:tblPr>
      <w:tblGrid>
        <w:gridCol w:w="9322"/>
      </w:tblGrid>
      <w:tr w:rsidR="00BB0BF9" w:rsidRPr="00F26960" w14:paraId="12E382FE" w14:textId="77777777" w:rsidTr="00DE512A">
        <w:tc>
          <w:tcPr>
            <w:tcW w:w="9322" w:type="dxa"/>
            <w:shd w:val="clear" w:color="auto" w:fill="B2B2B2" w:themeFill="accent4" w:themeFillTint="99"/>
          </w:tcPr>
          <w:p w14:paraId="7E4E0A06" w14:textId="77777777" w:rsidR="00BB0BF9" w:rsidRPr="00F26960" w:rsidRDefault="00BB0BF9" w:rsidP="00AF74E1">
            <w:pPr>
              <w:pStyle w:val="Heading2"/>
              <w:outlineLvl w:val="1"/>
              <w:rPr>
                <w:iCs/>
                <w:lang w:val="en-GB"/>
              </w:rPr>
            </w:pPr>
            <w:r w:rsidRPr="00F26960">
              <w:rPr>
                <w:lang w:val="en-GB"/>
              </w:rPr>
              <w:t>Part D.  Views on participating in a specific RCT</w:t>
            </w:r>
          </w:p>
        </w:tc>
      </w:tr>
    </w:tbl>
    <w:p w14:paraId="3D24F2A9" w14:textId="77777777" w:rsidR="00BB0BF9" w:rsidRPr="00F26960" w:rsidRDefault="00BB0BF9" w:rsidP="009A151B">
      <w:pPr>
        <w:spacing w:line="276" w:lineRule="auto"/>
        <w:rPr>
          <w:lang w:val="en-GB"/>
        </w:rPr>
      </w:pPr>
    </w:p>
    <w:p w14:paraId="4D7E1390" w14:textId="77777777" w:rsidR="00BB0BF9" w:rsidRPr="00F26960" w:rsidRDefault="00BB0BF9" w:rsidP="007A631D">
      <w:pPr>
        <w:spacing w:line="276" w:lineRule="auto"/>
        <w:ind w:firstLine="0"/>
        <w:rPr>
          <w:lang w:val="en-GB"/>
        </w:rPr>
      </w:pPr>
      <w:r w:rsidRPr="00F26960">
        <w:rPr>
          <w:lang w:val="en-GB"/>
        </w:rPr>
        <w:t>I’d like to now ask about your views on participating in</w:t>
      </w:r>
      <w:r w:rsidRPr="00F26960" w:rsidDel="00E235E9">
        <w:rPr>
          <w:lang w:val="en-GB"/>
        </w:rPr>
        <w:t xml:space="preserve"> </w:t>
      </w:r>
      <w:r w:rsidRPr="00F26960">
        <w:rPr>
          <w:lang w:val="en-GB"/>
        </w:rPr>
        <w:t>a specific RCT and then I will ask you some questions about it.</w:t>
      </w:r>
    </w:p>
    <w:p w14:paraId="78C150CD" w14:textId="77777777" w:rsidR="00BB0BF9" w:rsidRPr="00F26960" w:rsidRDefault="00BB0BF9" w:rsidP="009A151B">
      <w:pPr>
        <w:spacing w:line="276" w:lineRule="auto"/>
        <w:rPr>
          <w:lang w:val="en-GB"/>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322"/>
      </w:tblGrid>
      <w:tr w:rsidR="00BB0BF9" w:rsidRPr="00F26960" w14:paraId="30A335D6" w14:textId="77777777" w:rsidTr="00DE512A">
        <w:tc>
          <w:tcPr>
            <w:tcW w:w="9322" w:type="dxa"/>
            <w:shd w:val="clear" w:color="auto" w:fill="E5E5E5" w:themeFill="accent4" w:themeFillTint="33"/>
          </w:tcPr>
          <w:p w14:paraId="2B45D258" w14:textId="2CB879F8" w:rsidR="00BB0BF9" w:rsidRPr="00F26960" w:rsidRDefault="00BB0BF9" w:rsidP="007A631D">
            <w:pPr>
              <w:pStyle w:val="NoSpacing"/>
              <w:rPr>
                <w:lang w:val="en-GB"/>
              </w:rPr>
            </w:pPr>
            <w:r w:rsidRPr="00F26960">
              <w:rPr>
                <w:lang w:val="en-GB"/>
              </w:rPr>
              <w:t xml:space="preserve">Researchers would like to find out if a treatment for anxiety (called sertraline) is an effective treatment for anxiety in autistic adults. They know that the treatment works in the non-autistic </w:t>
            </w:r>
            <w:r w:rsidR="00413E09" w:rsidRPr="00F26960">
              <w:rPr>
                <w:lang w:val="en-GB"/>
              </w:rPr>
              <w:lastRenderedPageBreak/>
              <w:t>population,</w:t>
            </w:r>
            <w:r w:rsidRPr="00F26960">
              <w:rPr>
                <w:lang w:val="en-GB"/>
              </w:rPr>
              <w:t xml:space="preserve"> but they do not know if it will treat anxiety in autistic people. They would like to do an RCT to find out.</w:t>
            </w:r>
          </w:p>
        </w:tc>
      </w:tr>
      <w:tr w:rsidR="00BB0BF9" w:rsidRPr="00F26960" w14:paraId="5F5CB922" w14:textId="77777777" w:rsidTr="00DE512A">
        <w:tc>
          <w:tcPr>
            <w:tcW w:w="9322" w:type="dxa"/>
            <w:shd w:val="clear" w:color="auto" w:fill="E5E5E5" w:themeFill="accent4" w:themeFillTint="33"/>
          </w:tcPr>
          <w:p w14:paraId="0055319B" w14:textId="77777777" w:rsidR="00BB0BF9" w:rsidRPr="00F26960" w:rsidRDefault="00BB0BF9" w:rsidP="007A631D">
            <w:pPr>
              <w:pStyle w:val="NoSpacing"/>
              <w:rPr>
                <w:lang w:val="en-GB"/>
              </w:rPr>
            </w:pPr>
          </w:p>
        </w:tc>
      </w:tr>
      <w:tr w:rsidR="00BB0BF9" w:rsidRPr="00F26960" w14:paraId="7A738E7B" w14:textId="77777777" w:rsidTr="00DE512A">
        <w:tc>
          <w:tcPr>
            <w:tcW w:w="9322" w:type="dxa"/>
            <w:shd w:val="clear" w:color="auto" w:fill="E5E5E5" w:themeFill="accent4" w:themeFillTint="33"/>
          </w:tcPr>
          <w:p w14:paraId="0337458B" w14:textId="77777777" w:rsidR="00BB0BF9" w:rsidRPr="00F26960" w:rsidRDefault="00BB0BF9" w:rsidP="007A631D">
            <w:pPr>
              <w:pStyle w:val="NoSpacing"/>
              <w:rPr>
                <w:lang w:val="en-GB"/>
              </w:rPr>
            </w:pPr>
            <w:bookmarkStart w:id="0" w:name="_Hlk29887288"/>
            <w:bookmarkStart w:id="1" w:name="_Hlk29887227"/>
            <w:r w:rsidRPr="00F26960">
              <w:rPr>
                <w:lang w:val="en-GB"/>
              </w:rPr>
              <w:t>In the RCT, autistic people who have problems with anxiety will be allocated to receive either Sertraline (the real/‘active’ medication) or a ‘Placebo’ (inactive medication). This process is done in a way that everyone has an equal chance of receiving either the active medication or placebo (randomisation).</w:t>
            </w:r>
            <w:bookmarkEnd w:id="0"/>
          </w:p>
        </w:tc>
      </w:tr>
      <w:tr w:rsidR="00BB0BF9" w:rsidRPr="00F26960" w14:paraId="02CCABC4" w14:textId="77777777" w:rsidTr="00DE512A">
        <w:tc>
          <w:tcPr>
            <w:tcW w:w="9322" w:type="dxa"/>
            <w:shd w:val="clear" w:color="auto" w:fill="E5E5E5" w:themeFill="accent4" w:themeFillTint="33"/>
          </w:tcPr>
          <w:p w14:paraId="3E2DEC3D" w14:textId="77777777" w:rsidR="00BB0BF9" w:rsidRPr="00F26960" w:rsidRDefault="00BB0BF9" w:rsidP="007A631D">
            <w:pPr>
              <w:pStyle w:val="NoSpacing"/>
              <w:rPr>
                <w:bCs/>
                <w:lang w:val="en-GB"/>
              </w:rPr>
            </w:pPr>
          </w:p>
        </w:tc>
      </w:tr>
      <w:tr w:rsidR="00BB0BF9" w:rsidRPr="00F26960" w14:paraId="1BA1FFA7" w14:textId="77777777" w:rsidTr="00DE512A">
        <w:tc>
          <w:tcPr>
            <w:tcW w:w="9322" w:type="dxa"/>
            <w:shd w:val="clear" w:color="auto" w:fill="E5E5E5" w:themeFill="accent4" w:themeFillTint="33"/>
          </w:tcPr>
          <w:p w14:paraId="00E63C3F" w14:textId="77777777" w:rsidR="00BB0BF9" w:rsidRPr="00F26960" w:rsidRDefault="00BB0BF9" w:rsidP="007A631D">
            <w:pPr>
              <w:pStyle w:val="NoSpacing"/>
              <w:rPr>
                <w:bCs/>
                <w:lang w:val="en-GB"/>
              </w:rPr>
            </w:pPr>
            <w:r w:rsidRPr="00F26960">
              <w:rPr>
                <w:bCs/>
                <w:lang w:val="en-GB"/>
              </w:rPr>
              <w:t>Neither the person in the study or the doctor will know what medication has been allocated so that perceptions about the medication do not bias the study results (it’s a blinded RCT).</w:t>
            </w:r>
          </w:p>
        </w:tc>
      </w:tr>
      <w:bookmarkEnd w:id="1"/>
      <w:tr w:rsidR="00BB0BF9" w:rsidRPr="00F26960" w14:paraId="20608F61" w14:textId="77777777" w:rsidTr="00DE512A">
        <w:tc>
          <w:tcPr>
            <w:tcW w:w="9322" w:type="dxa"/>
            <w:shd w:val="clear" w:color="auto" w:fill="E5E5E5" w:themeFill="accent4" w:themeFillTint="33"/>
          </w:tcPr>
          <w:p w14:paraId="30D96E13" w14:textId="77777777" w:rsidR="00BB0BF9" w:rsidRPr="00F26960" w:rsidRDefault="00BB0BF9" w:rsidP="007A631D">
            <w:pPr>
              <w:pStyle w:val="NoSpacing"/>
              <w:rPr>
                <w:bCs/>
                <w:lang w:val="en-GB"/>
              </w:rPr>
            </w:pPr>
          </w:p>
        </w:tc>
      </w:tr>
      <w:tr w:rsidR="00BB0BF9" w:rsidRPr="00F26960" w14:paraId="69F44C10" w14:textId="77777777" w:rsidTr="00DE512A">
        <w:tc>
          <w:tcPr>
            <w:tcW w:w="9322" w:type="dxa"/>
            <w:shd w:val="clear" w:color="auto" w:fill="E5E5E5" w:themeFill="accent4" w:themeFillTint="33"/>
          </w:tcPr>
          <w:p w14:paraId="33694E79" w14:textId="77777777" w:rsidR="00BB0BF9" w:rsidRPr="00F26960" w:rsidRDefault="00BB0BF9" w:rsidP="007A631D">
            <w:pPr>
              <w:pStyle w:val="NoSpacing"/>
              <w:rPr>
                <w:bCs/>
                <w:lang w:val="en-GB"/>
              </w:rPr>
            </w:pPr>
            <w:r w:rsidRPr="00F26960">
              <w:rPr>
                <w:bCs/>
                <w:lang w:val="en-GB"/>
              </w:rPr>
              <w:t>The person in the study will take the sertraline or the placebo for a year without knowing which one it is.</w:t>
            </w:r>
          </w:p>
        </w:tc>
      </w:tr>
      <w:tr w:rsidR="00BB0BF9" w:rsidRPr="00F26960" w14:paraId="7635BD5F" w14:textId="77777777" w:rsidTr="00DE512A">
        <w:tc>
          <w:tcPr>
            <w:tcW w:w="9322" w:type="dxa"/>
            <w:shd w:val="clear" w:color="auto" w:fill="E5E5E5" w:themeFill="accent4" w:themeFillTint="33"/>
          </w:tcPr>
          <w:p w14:paraId="5C16EAAC" w14:textId="77777777" w:rsidR="00BB0BF9" w:rsidRPr="00F26960" w:rsidRDefault="00BB0BF9" w:rsidP="007A631D">
            <w:pPr>
              <w:pStyle w:val="NoSpacing"/>
              <w:rPr>
                <w:bCs/>
                <w:lang w:val="en-GB"/>
              </w:rPr>
            </w:pPr>
          </w:p>
        </w:tc>
      </w:tr>
      <w:tr w:rsidR="00BB0BF9" w:rsidRPr="00F26960" w14:paraId="7B0099A5" w14:textId="77777777" w:rsidTr="00DE512A">
        <w:tc>
          <w:tcPr>
            <w:tcW w:w="9322" w:type="dxa"/>
            <w:shd w:val="clear" w:color="auto" w:fill="E5E5E5" w:themeFill="accent4" w:themeFillTint="33"/>
          </w:tcPr>
          <w:p w14:paraId="06AECD24" w14:textId="78E9CF87" w:rsidR="00BB0BF9" w:rsidRPr="00F26960" w:rsidRDefault="00BB0BF9" w:rsidP="007A631D">
            <w:pPr>
              <w:pStyle w:val="NoSpacing"/>
              <w:rPr>
                <w:bCs/>
                <w:lang w:val="en-GB"/>
              </w:rPr>
            </w:pPr>
            <w:r w:rsidRPr="00F26960">
              <w:rPr>
                <w:bCs/>
                <w:lang w:val="en-GB"/>
              </w:rPr>
              <w:t xml:space="preserve">In this </w:t>
            </w:r>
            <w:r w:rsidR="00413E09" w:rsidRPr="00F26960">
              <w:rPr>
                <w:bCs/>
                <w:lang w:val="en-GB"/>
              </w:rPr>
              <w:t>time,</w:t>
            </w:r>
            <w:r w:rsidRPr="00F26960">
              <w:rPr>
                <w:bCs/>
                <w:lang w:val="en-GB"/>
              </w:rPr>
              <w:t xml:space="preserve"> they will have questionnaires to fill out and they will be closely monitored to check that they are doing ok. They can withdraw from the RCT at any time without giving a reason.</w:t>
            </w:r>
          </w:p>
        </w:tc>
      </w:tr>
    </w:tbl>
    <w:p w14:paraId="6113384A" w14:textId="77777777" w:rsidR="00BB0BF9" w:rsidRPr="00F26960" w:rsidRDefault="00BB0BF9" w:rsidP="00AF74E1">
      <w:pPr>
        <w:spacing w:line="276" w:lineRule="auto"/>
        <w:rPr>
          <w:lang w:val="en-GB"/>
        </w:rPr>
      </w:pPr>
    </w:p>
    <w:p w14:paraId="396357B5" w14:textId="77777777" w:rsidR="00BB0BF9" w:rsidRPr="00F26960" w:rsidRDefault="00BB0BF9" w:rsidP="007A631D">
      <w:pPr>
        <w:pStyle w:val="NoSpacing"/>
        <w:spacing w:line="276" w:lineRule="auto"/>
        <w:rPr>
          <w:i/>
          <w:iCs/>
          <w:lang w:val="en-GB"/>
        </w:rPr>
      </w:pPr>
      <w:r w:rsidRPr="00F26960">
        <w:rPr>
          <w:i/>
          <w:iCs/>
          <w:lang w:val="en-GB"/>
        </w:rPr>
        <w:t xml:space="preserve">Views on participating in a specific RCT: </w:t>
      </w:r>
    </w:p>
    <w:p w14:paraId="33289904" w14:textId="77777777" w:rsidR="00BB0BF9" w:rsidRPr="00F26960" w:rsidRDefault="00BB0BF9" w:rsidP="007A631D">
      <w:pPr>
        <w:pStyle w:val="NoSpacing"/>
        <w:numPr>
          <w:ilvl w:val="0"/>
          <w:numId w:val="28"/>
        </w:numPr>
        <w:spacing w:line="276" w:lineRule="auto"/>
        <w:rPr>
          <w:rFonts w:cstheme="minorHAnsi"/>
          <w:lang w:val="en-GB"/>
        </w:rPr>
      </w:pPr>
      <w:r w:rsidRPr="00F26960">
        <w:rPr>
          <w:rFonts w:cstheme="minorHAnsi"/>
          <w:lang w:val="en-GB"/>
        </w:rPr>
        <w:t>What would you think if you were invited to take part in this RCT?</w:t>
      </w:r>
    </w:p>
    <w:p w14:paraId="3782F543" w14:textId="77777777" w:rsidR="00BB0BF9" w:rsidRPr="00F26960" w:rsidRDefault="00BB0BF9" w:rsidP="002107AA">
      <w:pPr>
        <w:pStyle w:val="NoSpacing"/>
        <w:numPr>
          <w:ilvl w:val="0"/>
          <w:numId w:val="28"/>
        </w:numPr>
        <w:spacing w:line="276" w:lineRule="auto"/>
        <w:rPr>
          <w:lang w:val="en-GB"/>
        </w:rPr>
      </w:pPr>
      <w:r w:rsidRPr="00F26960">
        <w:rPr>
          <w:lang w:val="en-GB"/>
        </w:rPr>
        <w:t xml:space="preserve">What, if anything, might you like about this? </w:t>
      </w:r>
    </w:p>
    <w:p w14:paraId="3607D7C5" w14:textId="77777777" w:rsidR="00BB0BF9" w:rsidRPr="00F26960" w:rsidRDefault="00BB0BF9" w:rsidP="002107AA">
      <w:pPr>
        <w:pStyle w:val="NoSpacing"/>
        <w:numPr>
          <w:ilvl w:val="0"/>
          <w:numId w:val="28"/>
        </w:numPr>
        <w:spacing w:line="276" w:lineRule="auto"/>
        <w:rPr>
          <w:lang w:val="en-GB"/>
        </w:rPr>
      </w:pPr>
      <w:r w:rsidRPr="00F26960">
        <w:rPr>
          <w:lang w:val="en-GB"/>
        </w:rPr>
        <w:t>What, if anything, might concern you about this?</w:t>
      </w:r>
    </w:p>
    <w:p w14:paraId="65ED5E88" w14:textId="77777777" w:rsidR="00BB0BF9" w:rsidRPr="00F26960" w:rsidRDefault="00BB0BF9" w:rsidP="002107AA">
      <w:pPr>
        <w:pStyle w:val="NoSpacing"/>
        <w:numPr>
          <w:ilvl w:val="0"/>
          <w:numId w:val="28"/>
        </w:numPr>
        <w:spacing w:line="276" w:lineRule="auto"/>
        <w:rPr>
          <w:lang w:val="en-GB"/>
        </w:rPr>
      </w:pPr>
      <w:r w:rsidRPr="00F26960">
        <w:rPr>
          <w:lang w:val="en-GB"/>
        </w:rPr>
        <w:t xml:space="preserve">Do you think you would participate or not? Why? </w:t>
      </w:r>
    </w:p>
    <w:p w14:paraId="5E506990" w14:textId="77777777" w:rsidR="00BB0BF9" w:rsidRPr="00F26960" w:rsidRDefault="00BB0BF9" w:rsidP="002107AA">
      <w:pPr>
        <w:pStyle w:val="NoSpacing"/>
        <w:numPr>
          <w:ilvl w:val="0"/>
          <w:numId w:val="28"/>
        </w:numPr>
        <w:spacing w:line="276" w:lineRule="auto"/>
        <w:rPr>
          <w:lang w:val="en-GB"/>
        </w:rPr>
      </w:pPr>
      <w:r w:rsidRPr="00F26960">
        <w:rPr>
          <w:lang w:val="en-GB"/>
        </w:rPr>
        <w:t>What do you think about not knowing what treatment you are taking in a blinded RCT like this?</w:t>
      </w:r>
    </w:p>
    <w:p w14:paraId="4DEE9134" w14:textId="77777777" w:rsidR="00BB0BF9" w:rsidRPr="00F26960" w:rsidRDefault="00BB0BF9" w:rsidP="002107AA">
      <w:pPr>
        <w:pStyle w:val="NoSpacing"/>
        <w:numPr>
          <w:ilvl w:val="0"/>
          <w:numId w:val="28"/>
        </w:numPr>
        <w:spacing w:line="276" w:lineRule="auto"/>
        <w:rPr>
          <w:lang w:val="en-GB"/>
        </w:rPr>
      </w:pPr>
      <w:bookmarkStart w:id="2" w:name="_Hlk29904303"/>
      <w:r w:rsidRPr="00F26960">
        <w:rPr>
          <w:lang w:val="en-GB"/>
        </w:rPr>
        <w:t>Would it make a difference if you didn’t know the treatment you were taking for a short time (perhaps a month) or a longer time (perhaps a year)?</w:t>
      </w:r>
    </w:p>
    <w:p w14:paraId="54455434" w14:textId="1B3B933F" w:rsidR="00BB0BF9" w:rsidRPr="00F26960" w:rsidRDefault="00BB0BF9" w:rsidP="002107AA">
      <w:pPr>
        <w:pStyle w:val="NoSpacing"/>
        <w:numPr>
          <w:ilvl w:val="0"/>
          <w:numId w:val="28"/>
        </w:numPr>
        <w:spacing w:line="276" w:lineRule="auto"/>
        <w:rPr>
          <w:lang w:val="en-GB"/>
        </w:rPr>
      </w:pPr>
      <w:r w:rsidRPr="00F26960">
        <w:rPr>
          <w:lang w:val="en-GB"/>
        </w:rPr>
        <w:t xml:space="preserve">When the study </w:t>
      </w:r>
      <w:r w:rsidR="00413E09" w:rsidRPr="00F26960">
        <w:rPr>
          <w:lang w:val="en-GB"/>
        </w:rPr>
        <w:t>finishes,</w:t>
      </w:r>
      <w:r w:rsidRPr="00F26960">
        <w:rPr>
          <w:lang w:val="en-GB"/>
        </w:rPr>
        <w:t xml:space="preserve"> and you find out you were in the placebo group – what would you think about that?</w:t>
      </w:r>
    </w:p>
    <w:bookmarkEnd w:id="2"/>
    <w:p w14:paraId="02BC2057" w14:textId="77777777" w:rsidR="00BB0BF9" w:rsidRPr="00F26960" w:rsidRDefault="00BB0BF9" w:rsidP="002107AA">
      <w:pPr>
        <w:pStyle w:val="NoSpacing"/>
        <w:numPr>
          <w:ilvl w:val="0"/>
          <w:numId w:val="28"/>
        </w:numPr>
        <w:spacing w:line="276" w:lineRule="auto"/>
        <w:rPr>
          <w:lang w:val="en-GB"/>
        </w:rPr>
      </w:pPr>
      <w:r w:rsidRPr="00F26960">
        <w:rPr>
          <w:lang w:val="en-GB"/>
        </w:rPr>
        <w:t>Have you ever taken medication for anxiety or depression (past/currently)? Experience?</w:t>
      </w:r>
    </w:p>
    <w:p w14:paraId="06316E18" w14:textId="77777777" w:rsidR="00BB0BF9" w:rsidRPr="00F26960" w:rsidRDefault="00BB0BF9" w:rsidP="002107AA">
      <w:pPr>
        <w:pStyle w:val="NoSpacing"/>
        <w:numPr>
          <w:ilvl w:val="0"/>
          <w:numId w:val="28"/>
        </w:numPr>
        <w:spacing w:line="276" w:lineRule="auto"/>
        <w:rPr>
          <w:lang w:val="en-GB"/>
        </w:rPr>
      </w:pPr>
      <w:r w:rsidRPr="00F26960">
        <w:rPr>
          <w:lang w:val="en-GB"/>
        </w:rPr>
        <w:t>Do you know anyone who in past/currently takes sertraline or medications for anxiety or depression? [from autistic or neuro-typical population?] Their experience?</w:t>
      </w:r>
    </w:p>
    <w:p w14:paraId="315942F3" w14:textId="77777777" w:rsidR="00BB0BF9" w:rsidRPr="00F26960" w:rsidRDefault="00BB0BF9" w:rsidP="002107AA">
      <w:pPr>
        <w:pStyle w:val="NoSpacing"/>
        <w:numPr>
          <w:ilvl w:val="0"/>
          <w:numId w:val="28"/>
        </w:numPr>
        <w:spacing w:line="276" w:lineRule="auto"/>
        <w:rPr>
          <w:lang w:val="en-GB"/>
        </w:rPr>
      </w:pPr>
      <w:r w:rsidRPr="00F26960">
        <w:rPr>
          <w:lang w:val="en-GB"/>
        </w:rPr>
        <w:t>Who/what do you trust in terms of getting information about new or existing medications? (GP, Internet etc)</w:t>
      </w:r>
    </w:p>
    <w:p w14:paraId="486A1F89" w14:textId="77777777" w:rsidR="00BB0BF9" w:rsidRPr="00F26960" w:rsidRDefault="00BB0BF9" w:rsidP="007A631D">
      <w:pPr>
        <w:pStyle w:val="NoSpacing"/>
        <w:spacing w:line="276" w:lineRule="auto"/>
        <w:rPr>
          <w:lang w:val="en-GB"/>
        </w:rPr>
      </w:pPr>
    </w:p>
    <w:p w14:paraId="2A48AF5D" w14:textId="77777777" w:rsidR="00BB0BF9" w:rsidRPr="00F26960" w:rsidRDefault="00BB0BF9" w:rsidP="007A631D">
      <w:pPr>
        <w:pStyle w:val="NoSpacing"/>
        <w:spacing w:line="276" w:lineRule="auto"/>
        <w:rPr>
          <w:i/>
          <w:iCs/>
          <w:lang w:val="en-GB"/>
        </w:rPr>
      </w:pPr>
      <w:r w:rsidRPr="00F26960">
        <w:rPr>
          <w:i/>
          <w:iCs/>
          <w:lang w:val="en-GB"/>
        </w:rPr>
        <w:t>Views on participating in a specific RCT during the COVID-19 pandemic</w:t>
      </w:r>
    </w:p>
    <w:p w14:paraId="417C43D3" w14:textId="77777777" w:rsidR="00BB0BF9" w:rsidRPr="00F26960" w:rsidRDefault="00BB0BF9" w:rsidP="002107AA">
      <w:pPr>
        <w:pStyle w:val="NoSpacing"/>
        <w:numPr>
          <w:ilvl w:val="0"/>
          <w:numId w:val="29"/>
        </w:numPr>
        <w:spacing w:line="276" w:lineRule="auto"/>
        <w:rPr>
          <w:rFonts w:cstheme="minorHAnsi"/>
          <w:lang w:val="en-GB"/>
        </w:rPr>
      </w:pPr>
      <w:r w:rsidRPr="00F26960">
        <w:rPr>
          <w:rFonts w:cstheme="minorHAnsi"/>
          <w:lang w:val="en-GB"/>
        </w:rPr>
        <w:t xml:space="preserve">What would you think about taking part in this RCT during the current coronavirus pandemic? </w:t>
      </w:r>
    </w:p>
    <w:p w14:paraId="5742C29A" w14:textId="77777777" w:rsidR="00BB0BF9" w:rsidRPr="00F26960" w:rsidRDefault="00BB0BF9" w:rsidP="002107AA">
      <w:pPr>
        <w:pStyle w:val="NoSpacing"/>
        <w:numPr>
          <w:ilvl w:val="0"/>
          <w:numId w:val="29"/>
        </w:numPr>
        <w:spacing w:line="276" w:lineRule="auto"/>
        <w:rPr>
          <w:lang w:val="en-GB"/>
        </w:rPr>
      </w:pPr>
      <w:r w:rsidRPr="00F26960">
        <w:rPr>
          <w:lang w:val="en-GB"/>
        </w:rPr>
        <w:t>What, if anything, might concern you about this? What might you like?</w:t>
      </w:r>
    </w:p>
    <w:p w14:paraId="37307CB1" w14:textId="2E7BD79E" w:rsidR="00BB0BF9" w:rsidRPr="00F26960" w:rsidRDefault="00BB0BF9" w:rsidP="002107AA">
      <w:pPr>
        <w:pStyle w:val="NoSpacing"/>
        <w:numPr>
          <w:ilvl w:val="0"/>
          <w:numId w:val="29"/>
        </w:numPr>
        <w:spacing w:line="276" w:lineRule="auto"/>
        <w:rPr>
          <w:lang w:val="en-GB"/>
        </w:rPr>
      </w:pPr>
      <w:r w:rsidRPr="00F26960">
        <w:rPr>
          <w:lang w:val="en-GB"/>
        </w:rPr>
        <w:t xml:space="preserve">If social distancing or worries about the pandemic were to </w:t>
      </w:r>
      <w:r w:rsidR="00413E09" w:rsidRPr="00F26960">
        <w:rPr>
          <w:lang w:val="en-GB"/>
        </w:rPr>
        <w:t>continue,</w:t>
      </w:r>
      <w:r w:rsidRPr="00F26960">
        <w:rPr>
          <w:lang w:val="en-GB"/>
        </w:rPr>
        <w:t xml:space="preserve"> would it change your decision to participate or not? Why? </w:t>
      </w:r>
    </w:p>
    <w:p w14:paraId="5A2C579C" w14:textId="77777777" w:rsidR="00BB0BF9" w:rsidRPr="00F26960" w:rsidRDefault="00BB0BF9" w:rsidP="002107AA">
      <w:pPr>
        <w:pStyle w:val="NoSpacing"/>
        <w:numPr>
          <w:ilvl w:val="0"/>
          <w:numId w:val="29"/>
        </w:numPr>
        <w:spacing w:line="276" w:lineRule="auto"/>
        <w:rPr>
          <w:lang w:val="en-GB"/>
        </w:rPr>
      </w:pPr>
      <w:r w:rsidRPr="00F26960">
        <w:rPr>
          <w:lang w:val="en-GB"/>
        </w:rPr>
        <w:lastRenderedPageBreak/>
        <w:t>What could the researchers do in order to facilitate autistic people participate in such a study in the current pandemic?</w:t>
      </w:r>
    </w:p>
    <w:p w14:paraId="7229D62F" w14:textId="7D449F2A" w:rsidR="00BB0BF9" w:rsidRPr="00F26960" w:rsidRDefault="00BB0BF9" w:rsidP="002107AA">
      <w:pPr>
        <w:pStyle w:val="NoSpacing"/>
        <w:numPr>
          <w:ilvl w:val="0"/>
          <w:numId w:val="29"/>
        </w:numPr>
        <w:spacing w:line="276" w:lineRule="auto"/>
        <w:rPr>
          <w:lang w:val="en-GB"/>
        </w:rPr>
      </w:pPr>
      <w:r w:rsidRPr="00F26960">
        <w:rPr>
          <w:lang w:val="en-GB"/>
        </w:rPr>
        <w:t xml:space="preserve">Because of social distancing some aspects of the RCT may happen differently </w:t>
      </w:r>
      <w:r w:rsidR="00413E09" w:rsidRPr="00F26960">
        <w:rPr>
          <w:lang w:val="en-GB"/>
        </w:rPr>
        <w:t>e.g.,</w:t>
      </w:r>
      <w:r w:rsidRPr="00F26960">
        <w:rPr>
          <w:lang w:val="en-GB"/>
        </w:rPr>
        <w:t xml:space="preserve"> consent, eligibility assessment carried out via video-conference (</w:t>
      </w:r>
      <w:r w:rsidR="00413E09" w:rsidRPr="00F26960">
        <w:rPr>
          <w:lang w:val="en-GB"/>
        </w:rPr>
        <w:t>e.g.</w:t>
      </w:r>
      <w:r w:rsidR="00413E09">
        <w:rPr>
          <w:lang w:val="en-GB"/>
        </w:rPr>
        <w:t xml:space="preserve">, </w:t>
      </w:r>
      <w:r w:rsidRPr="00F26960">
        <w:rPr>
          <w:lang w:val="en-GB"/>
        </w:rPr>
        <w:t>skype) or telephone instead of face-to-face. What would you think about this?</w:t>
      </w:r>
    </w:p>
    <w:p w14:paraId="5B7AD966" w14:textId="0B48A2D2" w:rsidR="007A631D" w:rsidRPr="00F26960" w:rsidRDefault="00BB0BF9" w:rsidP="007A631D">
      <w:pPr>
        <w:pStyle w:val="NoSpacing"/>
        <w:numPr>
          <w:ilvl w:val="0"/>
          <w:numId w:val="29"/>
        </w:numPr>
        <w:spacing w:line="276" w:lineRule="auto"/>
        <w:rPr>
          <w:lang w:val="en-GB"/>
        </w:rPr>
      </w:pPr>
      <w:r w:rsidRPr="00F26960">
        <w:rPr>
          <w:lang w:val="en-GB"/>
        </w:rPr>
        <w:t xml:space="preserve">Is there anything else that you would like to raise about taking part in this specific RCT or any research during the current pandemic? </w:t>
      </w:r>
    </w:p>
    <w:tbl>
      <w:tblPr>
        <w:tblStyle w:val="TableGrid"/>
        <w:tblW w:w="0" w:type="auto"/>
        <w:shd w:val="clear" w:color="auto" w:fill="CCCCCC" w:themeFill="accent4" w:themeFillTint="66"/>
        <w:tblLook w:val="04A0" w:firstRow="1" w:lastRow="0" w:firstColumn="1" w:lastColumn="0" w:noHBand="0" w:noVBand="1"/>
      </w:tblPr>
      <w:tblGrid>
        <w:gridCol w:w="9067"/>
      </w:tblGrid>
      <w:tr w:rsidR="00BB0BF9" w:rsidRPr="00F26960" w14:paraId="37D17DB8" w14:textId="77777777" w:rsidTr="00DE512A">
        <w:tc>
          <w:tcPr>
            <w:tcW w:w="9067" w:type="dxa"/>
            <w:shd w:val="clear" w:color="auto" w:fill="CCCCCC" w:themeFill="accent4" w:themeFillTint="66"/>
          </w:tcPr>
          <w:p w14:paraId="0D314FDD" w14:textId="2C14BFFB" w:rsidR="00BB0BF9" w:rsidRPr="00F26960" w:rsidRDefault="00BB0BF9" w:rsidP="00AF74E1">
            <w:pPr>
              <w:pStyle w:val="Heading2"/>
              <w:outlineLvl w:val="1"/>
              <w:rPr>
                <w:iCs/>
                <w:lang w:val="en-GB"/>
              </w:rPr>
            </w:pPr>
            <w:r w:rsidRPr="00F26960">
              <w:rPr>
                <w:lang w:val="en-GB"/>
              </w:rPr>
              <w:t>Part E. Concluding thoughts</w:t>
            </w:r>
          </w:p>
        </w:tc>
      </w:tr>
    </w:tbl>
    <w:p w14:paraId="08EE0D95" w14:textId="77777777" w:rsidR="007A631D" w:rsidRPr="00F26960" w:rsidRDefault="007A631D" w:rsidP="007A631D">
      <w:pPr>
        <w:pStyle w:val="NoSpacing"/>
        <w:spacing w:line="276" w:lineRule="auto"/>
        <w:rPr>
          <w:lang w:val="en-GB"/>
        </w:rPr>
      </w:pPr>
      <w:bookmarkStart w:id="3" w:name="_Hlk25760590"/>
    </w:p>
    <w:p w14:paraId="7AD0CAAA" w14:textId="4DF69CE6" w:rsidR="00BB0BF9" w:rsidRPr="00F26960" w:rsidRDefault="00BB0BF9" w:rsidP="007A631D">
      <w:pPr>
        <w:pStyle w:val="NoSpacing"/>
        <w:numPr>
          <w:ilvl w:val="0"/>
          <w:numId w:val="27"/>
        </w:numPr>
        <w:spacing w:line="276" w:lineRule="auto"/>
        <w:rPr>
          <w:lang w:val="en-GB"/>
        </w:rPr>
      </w:pPr>
      <w:r w:rsidRPr="00F26960">
        <w:rPr>
          <w:lang w:val="en-GB"/>
        </w:rPr>
        <w:t xml:space="preserve">What was it that made you agree to take part in this interview study? </w:t>
      </w:r>
    </w:p>
    <w:p w14:paraId="36FBDF42" w14:textId="77777777" w:rsidR="00BB0BF9" w:rsidRPr="00F26960" w:rsidRDefault="00BB0BF9" w:rsidP="007A631D">
      <w:pPr>
        <w:pStyle w:val="NoSpacing"/>
        <w:numPr>
          <w:ilvl w:val="0"/>
          <w:numId w:val="27"/>
        </w:numPr>
        <w:spacing w:line="276" w:lineRule="auto"/>
        <w:rPr>
          <w:lang w:val="en-GB"/>
        </w:rPr>
      </w:pPr>
      <w:bookmarkStart w:id="4" w:name="_Hlk25760609"/>
      <w:bookmarkEnd w:id="3"/>
      <w:r w:rsidRPr="00F26960">
        <w:rPr>
          <w:lang w:val="en-GB"/>
        </w:rPr>
        <w:t xml:space="preserve">Is there anything that we have not talked about that you would like to raise? </w:t>
      </w:r>
    </w:p>
    <w:bookmarkEnd w:id="4"/>
    <w:p w14:paraId="77B0B86C" w14:textId="62E29A3E" w:rsidR="00BB0BF9" w:rsidRPr="00F26960" w:rsidRDefault="00BB0BF9" w:rsidP="007A631D">
      <w:pPr>
        <w:pStyle w:val="NoSpacing"/>
        <w:numPr>
          <w:ilvl w:val="0"/>
          <w:numId w:val="27"/>
        </w:numPr>
        <w:spacing w:line="276" w:lineRule="auto"/>
        <w:rPr>
          <w:lang w:val="en-GB"/>
        </w:rPr>
      </w:pPr>
      <w:r w:rsidRPr="00F26960">
        <w:rPr>
          <w:lang w:val="en-GB"/>
        </w:rPr>
        <w:t xml:space="preserve">Thank them for their time, reiterate confidentiality, discuss </w:t>
      </w:r>
      <w:r w:rsidR="002107AA" w:rsidRPr="00F26960">
        <w:rPr>
          <w:lang w:val="en-GB"/>
        </w:rPr>
        <w:t>reimbursement</w:t>
      </w:r>
      <w:r w:rsidRPr="00F26960">
        <w:rPr>
          <w:lang w:val="en-GB"/>
        </w:rPr>
        <w:t>.</w:t>
      </w:r>
    </w:p>
    <w:p w14:paraId="519FF215" w14:textId="77777777" w:rsidR="00BB0BF9" w:rsidRPr="00F26960" w:rsidRDefault="00BB0BF9" w:rsidP="001033AE">
      <w:pPr>
        <w:pStyle w:val="ListBullet"/>
        <w:spacing w:line="276" w:lineRule="auto"/>
        <w:rPr>
          <w:bCs/>
          <w:lang w:val="en-GB"/>
        </w:rPr>
      </w:pPr>
      <w:r w:rsidRPr="00F26960">
        <w:rPr>
          <w:bCs/>
          <w:lang w:val="en-GB"/>
        </w:rPr>
        <w:br w:type="page"/>
      </w:r>
    </w:p>
    <w:p w14:paraId="76A38CE0" w14:textId="69D7024D" w:rsidR="006720BB" w:rsidRDefault="006720BB" w:rsidP="005E621E">
      <w:pPr>
        <w:pStyle w:val="Heading2"/>
        <w:rPr>
          <w:lang w:val="en-GB"/>
        </w:rPr>
      </w:pPr>
      <w:bookmarkStart w:id="5" w:name="_Hlk98250578"/>
      <w:r>
        <w:rPr>
          <w:lang w:val="en-GB"/>
        </w:rPr>
        <w:lastRenderedPageBreak/>
        <w:t>Supplement 2</w:t>
      </w:r>
      <w:r w:rsidR="00ED0BAA" w:rsidRPr="00ED0BAA">
        <w:t xml:space="preserve"> </w:t>
      </w:r>
      <w:r w:rsidR="00ED0BAA">
        <w:t xml:space="preserve">– </w:t>
      </w:r>
      <w:r w:rsidR="00ED0BAA" w:rsidRPr="00ED0BAA">
        <w:rPr>
          <w:lang w:val="en-GB"/>
        </w:rPr>
        <w:t xml:space="preserve">Further illustrative quotes of </w:t>
      </w:r>
      <w:r w:rsidR="00481CF6">
        <w:rPr>
          <w:lang w:val="en-GB"/>
        </w:rPr>
        <w:t xml:space="preserve">categories and </w:t>
      </w:r>
      <w:r w:rsidR="00ED0BAA" w:rsidRPr="00ED0BAA">
        <w:rPr>
          <w:lang w:val="en-GB"/>
        </w:rPr>
        <w:t xml:space="preserve">themes </w:t>
      </w:r>
    </w:p>
    <w:tbl>
      <w:tblPr>
        <w:tblStyle w:val="ListTable2-Accent3"/>
        <w:tblW w:w="0" w:type="auto"/>
        <w:tblLayout w:type="fixed"/>
        <w:tblLook w:val="0600" w:firstRow="0" w:lastRow="0" w:firstColumn="0" w:lastColumn="0" w:noHBand="1" w:noVBand="1"/>
        <w:tblCaption w:val="Sample 5-column table"/>
      </w:tblPr>
      <w:tblGrid>
        <w:gridCol w:w="2935"/>
        <w:gridCol w:w="6425"/>
      </w:tblGrid>
      <w:tr w:rsidR="006720BB" w:rsidRPr="00F26960" w14:paraId="2233F818" w14:textId="77777777" w:rsidTr="004E49B8">
        <w:tc>
          <w:tcPr>
            <w:tcW w:w="2935" w:type="dxa"/>
          </w:tcPr>
          <w:p w14:paraId="2684C667" w14:textId="77777777" w:rsidR="006720BB" w:rsidRPr="004E49B8" w:rsidRDefault="006720BB" w:rsidP="004E49B8">
            <w:pPr>
              <w:pStyle w:val="NoSpacing"/>
              <w:jc w:val="center"/>
              <w:rPr>
                <w:b/>
                <w:bCs/>
                <w:lang w:val="en-GB"/>
              </w:rPr>
            </w:pPr>
            <w:r w:rsidRPr="004E49B8">
              <w:rPr>
                <w:b/>
                <w:bCs/>
                <w:lang w:val="en-GB"/>
              </w:rPr>
              <w:t>Themes &amp; sub-themes</w:t>
            </w:r>
          </w:p>
        </w:tc>
        <w:tc>
          <w:tcPr>
            <w:tcW w:w="6425" w:type="dxa"/>
            <w:vAlign w:val="bottom"/>
          </w:tcPr>
          <w:p w14:paraId="4EBC2067" w14:textId="77777777" w:rsidR="006720BB" w:rsidRPr="004E49B8" w:rsidRDefault="006720BB" w:rsidP="004E49B8">
            <w:pPr>
              <w:pStyle w:val="NoSpacing"/>
              <w:jc w:val="center"/>
              <w:rPr>
                <w:b/>
                <w:bCs/>
                <w:lang w:val="en-GB"/>
              </w:rPr>
            </w:pPr>
            <w:r w:rsidRPr="004E49B8">
              <w:rPr>
                <w:b/>
                <w:bCs/>
                <w:lang w:val="en-GB"/>
              </w:rPr>
              <w:t>Quotes</w:t>
            </w:r>
          </w:p>
        </w:tc>
      </w:tr>
      <w:tr w:rsidR="001A1CAA" w:rsidRPr="00F26960" w14:paraId="3CC3DEE8" w14:textId="77777777" w:rsidTr="00231FA8">
        <w:trPr>
          <w:trHeight w:val="327"/>
        </w:trPr>
        <w:tc>
          <w:tcPr>
            <w:tcW w:w="9360" w:type="dxa"/>
            <w:gridSpan w:val="2"/>
          </w:tcPr>
          <w:p w14:paraId="311CD900" w14:textId="77777777" w:rsidR="004E49B8" w:rsidRDefault="004E49B8" w:rsidP="00231FA8">
            <w:pPr>
              <w:pStyle w:val="NoSpacing"/>
              <w:rPr>
                <w:rStyle w:val="Emphasis"/>
                <w:b/>
                <w:bCs/>
                <w:i w:val="0"/>
                <w:iCs w:val="0"/>
                <w:lang w:val="en-GB"/>
              </w:rPr>
            </w:pPr>
          </w:p>
          <w:p w14:paraId="4F70FDC2" w14:textId="721F2D61" w:rsidR="001A1CAA" w:rsidRPr="001A1CAA" w:rsidRDefault="001A1CAA" w:rsidP="00231FA8">
            <w:pPr>
              <w:pStyle w:val="NoSpacing"/>
              <w:rPr>
                <w:rFonts w:cstheme="minorHAnsi"/>
                <w:i/>
                <w:iCs/>
                <w:sz w:val="20"/>
                <w:szCs w:val="20"/>
                <w:lang w:val="en-GB" w:eastAsia="zh-CN"/>
              </w:rPr>
            </w:pPr>
            <w:r w:rsidRPr="001A1CAA">
              <w:rPr>
                <w:rStyle w:val="Emphasis"/>
                <w:b/>
                <w:bCs/>
                <w:i w:val="0"/>
                <w:iCs w:val="0"/>
                <w:lang w:val="en-GB"/>
              </w:rPr>
              <w:t>Strengths and Resilience</w:t>
            </w:r>
          </w:p>
        </w:tc>
      </w:tr>
      <w:tr w:rsidR="006720BB" w:rsidRPr="00F26960" w14:paraId="29C3EE25" w14:textId="77777777" w:rsidTr="00231FA8">
        <w:tc>
          <w:tcPr>
            <w:tcW w:w="2935" w:type="dxa"/>
          </w:tcPr>
          <w:p w14:paraId="3EC1810B" w14:textId="67637DA6" w:rsidR="006720BB" w:rsidRPr="00F26960" w:rsidRDefault="006720BB" w:rsidP="001A1CAA">
            <w:pPr>
              <w:pStyle w:val="TableFigure"/>
              <w:ind w:left="321"/>
              <w:rPr>
                <w:lang w:val="en-GB"/>
              </w:rPr>
            </w:pPr>
            <w:r>
              <w:rPr>
                <w:lang w:val="en-GB"/>
              </w:rPr>
              <w:t xml:space="preserve">Enjoying a </w:t>
            </w:r>
            <w:r w:rsidRPr="00F26960">
              <w:rPr>
                <w:lang w:val="en-GB"/>
              </w:rPr>
              <w:t>quieter pace of life</w:t>
            </w:r>
          </w:p>
        </w:tc>
        <w:tc>
          <w:tcPr>
            <w:tcW w:w="6425" w:type="dxa"/>
          </w:tcPr>
          <w:p w14:paraId="2080520C" w14:textId="77777777" w:rsidR="006720BB" w:rsidRPr="00F26960" w:rsidRDefault="006720BB" w:rsidP="002A442E">
            <w:pPr>
              <w:pStyle w:val="TableFigure"/>
              <w:rPr>
                <w:rFonts w:cstheme="minorHAnsi"/>
                <w:i/>
                <w:iCs/>
                <w:sz w:val="20"/>
                <w:szCs w:val="20"/>
                <w:lang w:val="en-GB" w:eastAsia="zh-CN"/>
              </w:rPr>
            </w:pPr>
            <w:r w:rsidRPr="00F26960">
              <w:rPr>
                <w:rFonts w:cstheme="minorHAnsi"/>
                <w:i/>
                <w:iCs/>
                <w:sz w:val="20"/>
                <w:szCs w:val="20"/>
                <w:lang w:val="en-GB" w:eastAsia="zh-CN"/>
              </w:rPr>
              <w:t>“I'm quite happy being by myself and not having to go through the ritual of having to understand what people are doing.” P43</w:t>
            </w:r>
          </w:p>
          <w:p w14:paraId="75D86209" w14:textId="77777777" w:rsidR="006720BB" w:rsidRPr="00F26960" w:rsidRDefault="006720BB" w:rsidP="002A442E">
            <w:pPr>
              <w:pStyle w:val="TableFigure"/>
              <w:rPr>
                <w:rFonts w:cstheme="minorHAnsi"/>
                <w:i/>
                <w:iCs/>
                <w:sz w:val="20"/>
                <w:szCs w:val="20"/>
                <w:lang w:val="en-GB" w:eastAsia="zh-CN"/>
              </w:rPr>
            </w:pPr>
          </w:p>
          <w:p w14:paraId="0935DEA5" w14:textId="77777777" w:rsidR="006720BB" w:rsidRPr="00F26960" w:rsidRDefault="006720BB" w:rsidP="002A442E">
            <w:pPr>
              <w:pStyle w:val="TableFigure"/>
              <w:rPr>
                <w:rFonts w:cstheme="minorHAnsi"/>
                <w:i/>
                <w:iCs/>
                <w:sz w:val="20"/>
                <w:szCs w:val="20"/>
                <w:lang w:val="en-GB" w:eastAsia="zh-CN"/>
              </w:rPr>
            </w:pPr>
            <w:bookmarkStart w:id="6" w:name="_Hlk98250913"/>
            <w:r w:rsidRPr="00F26960">
              <w:rPr>
                <w:rFonts w:cstheme="minorHAnsi"/>
                <w:i/>
                <w:iCs/>
                <w:sz w:val="20"/>
                <w:szCs w:val="20"/>
                <w:lang w:val="en-GB" w:eastAsia="zh-CN"/>
              </w:rPr>
              <w:t>“All the stressful events were removed and replaced with things I was choosing to do. I settled into it very quickly and enjoyed every minute of it. I was never bored and kept busy with lots of things.” P45</w:t>
            </w:r>
          </w:p>
          <w:bookmarkEnd w:id="6"/>
          <w:p w14:paraId="72AB1EA7" w14:textId="77777777" w:rsidR="006720BB" w:rsidRPr="00F26960" w:rsidRDefault="006720BB" w:rsidP="002A442E">
            <w:pPr>
              <w:pStyle w:val="TableFigure"/>
              <w:rPr>
                <w:lang w:val="en-GB"/>
              </w:rPr>
            </w:pPr>
          </w:p>
        </w:tc>
      </w:tr>
      <w:tr w:rsidR="006720BB" w:rsidRPr="00F26960" w14:paraId="60A61CB9" w14:textId="77777777" w:rsidTr="00231FA8">
        <w:tc>
          <w:tcPr>
            <w:tcW w:w="2935" w:type="dxa"/>
          </w:tcPr>
          <w:p w14:paraId="5C93D67C" w14:textId="77777777" w:rsidR="006720BB" w:rsidRPr="00F26960" w:rsidRDefault="006720BB" w:rsidP="001A1CAA">
            <w:pPr>
              <w:pStyle w:val="TableFigure"/>
              <w:ind w:left="321"/>
              <w:rPr>
                <w:lang w:val="en-GB"/>
              </w:rPr>
            </w:pPr>
            <w:r w:rsidRPr="00F26960">
              <w:rPr>
                <w:lang w:val="en-GB"/>
              </w:rPr>
              <w:t>Having a lifestyle amenable to self-isolation</w:t>
            </w:r>
          </w:p>
        </w:tc>
        <w:tc>
          <w:tcPr>
            <w:tcW w:w="6425" w:type="dxa"/>
          </w:tcPr>
          <w:p w14:paraId="2E98331B" w14:textId="77777777" w:rsidR="006720BB" w:rsidRPr="00F26960" w:rsidRDefault="006720BB" w:rsidP="002A442E">
            <w:pPr>
              <w:pStyle w:val="TableFigure"/>
              <w:rPr>
                <w:i/>
                <w:iCs/>
                <w:sz w:val="20"/>
                <w:szCs w:val="20"/>
                <w:lang w:val="en-GB"/>
              </w:rPr>
            </w:pPr>
            <w:bookmarkStart w:id="7" w:name="_Hlk98250982"/>
            <w:r w:rsidRPr="00F26960">
              <w:rPr>
                <w:i/>
                <w:iCs/>
                <w:sz w:val="20"/>
                <w:szCs w:val="20"/>
                <w:lang w:val="en-GB"/>
              </w:rPr>
              <w:t>“I’m very well-suited to COVID life. I spend a lot of [time] at the house by myself anyway. I've got quite insular hobbies, so I like writing, I like painting.” P37</w:t>
            </w:r>
          </w:p>
          <w:bookmarkEnd w:id="7"/>
          <w:p w14:paraId="1FED6768" w14:textId="77777777" w:rsidR="006720BB" w:rsidRPr="00F26960" w:rsidRDefault="006720BB" w:rsidP="002A442E">
            <w:pPr>
              <w:pStyle w:val="TableFigure"/>
              <w:rPr>
                <w:i/>
                <w:iCs/>
                <w:sz w:val="20"/>
                <w:szCs w:val="20"/>
                <w:lang w:val="en-GB"/>
              </w:rPr>
            </w:pPr>
          </w:p>
          <w:p w14:paraId="71A4B707" w14:textId="77777777" w:rsidR="006720BB" w:rsidRPr="00F26960" w:rsidRDefault="006720BB" w:rsidP="002A442E">
            <w:pPr>
              <w:pStyle w:val="TableFigure"/>
              <w:rPr>
                <w:i/>
                <w:iCs/>
                <w:sz w:val="20"/>
                <w:szCs w:val="20"/>
                <w:lang w:val="en-GB"/>
              </w:rPr>
            </w:pPr>
            <w:r w:rsidRPr="00F26960">
              <w:rPr>
                <w:i/>
                <w:iCs/>
                <w:sz w:val="20"/>
                <w:szCs w:val="20"/>
                <w:lang w:val="en-GB"/>
              </w:rPr>
              <w:t>“A lot of us tend to be quite solitary people, quite isolated anyway and I think a lot of people, they’re probably experiencing this isolation for the first time.” P23</w:t>
            </w:r>
          </w:p>
          <w:p w14:paraId="570E74DD" w14:textId="77777777" w:rsidR="006720BB" w:rsidRPr="00F26960" w:rsidRDefault="006720BB" w:rsidP="002A442E">
            <w:pPr>
              <w:pStyle w:val="TableFigure"/>
              <w:rPr>
                <w:lang w:val="en-GB"/>
              </w:rPr>
            </w:pPr>
          </w:p>
        </w:tc>
      </w:tr>
      <w:tr w:rsidR="006720BB" w:rsidRPr="00F26960" w14:paraId="0C2B741C" w14:textId="77777777" w:rsidTr="00231FA8">
        <w:tc>
          <w:tcPr>
            <w:tcW w:w="2935" w:type="dxa"/>
          </w:tcPr>
          <w:p w14:paraId="5FA8C843" w14:textId="77777777" w:rsidR="006720BB" w:rsidRPr="00F26960" w:rsidRDefault="006720BB" w:rsidP="001A1CAA">
            <w:pPr>
              <w:pStyle w:val="TableFigure"/>
              <w:ind w:left="321"/>
              <w:rPr>
                <w:lang w:val="en-GB"/>
              </w:rPr>
            </w:pPr>
            <w:r w:rsidRPr="00F26960">
              <w:rPr>
                <w:lang w:val="en-GB"/>
              </w:rPr>
              <w:t>Being prepared to deal with uncertainty</w:t>
            </w:r>
          </w:p>
        </w:tc>
        <w:tc>
          <w:tcPr>
            <w:tcW w:w="6425" w:type="dxa"/>
          </w:tcPr>
          <w:p w14:paraId="6917911F" w14:textId="77777777" w:rsidR="006720BB" w:rsidRPr="00F26960" w:rsidRDefault="006720BB" w:rsidP="002A442E">
            <w:pPr>
              <w:pStyle w:val="TableFigure"/>
              <w:rPr>
                <w:i/>
                <w:iCs/>
                <w:sz w:val="20"/>
                <w:szCs w:val="20"/>
                <w:lang w:val="en-GB"/>
              </w:rPr>
            </w:pPr>
            <w:r w:rsidRPr="00F26960">
              <w:rPr>
                <w:i/>
                <w:iCs/>
                <w:sz w:val="20"/>
                <w:szCs w:val="20"/>
                <w:lang w:val="en-GB"/>
              </w:rPr>
              <w:t>“Life carries a risk. And it's your ability to see that and assess it. And I think that's where it helps.  Because we [autistic people] have got that. It isn't because we don't empathise. Because we do.  We show it in a different way.” P27</w:t>
            </w:r>
          </w:p>
          <w:p w14:paraId="482749D9" w14:textId="77777777" w:rsidR="006720BB" w:rsidRPr="00F26960" w:rsidRDefault="006720BB" w:rsidP="002A442E">
            <w:pPr>
              <w:pStyle w:val="TableFigure"/>
              <w:rPr>
                <w:i/>
                <w:iCs/>
                <w:sz w:val="20"/>
                <w:szCs w:val="20"/>
                <w:lang w:val="en-GB"/>
              </w:rPr>
            </w:pPr>
          </w:p>
          <w:p w14:paraId="2648DFC7" w14:textId="77777777" w:rsidR="006720BB" w:rsidRPr="00F26960" w:rsidRDefault="006720BB" w:rsidP="002A442E">
            <w:pPr>
              <w:pStyle w:val="TableFigure"/>
              <w:rPr>
                <w:i/>
                <w:iCs/>
                <w:sz w:val="20"/>
                <w:szCs w:val="20"/>
                <w:lang w:val="en-GB"/>
              </w:rPr>
            </w:pPr>
            <w:r w:rsidRPr="00F26960">
              <w:rPr>
                <w:i/>
                <w:iCs/>
                <w:sz w:val="20"/>
                <w:szCs w:val="20"/>
                <w:lang w:val="en-GB"/>
              </w:rPr>
              <w:t xml:space="preserve">“The way I deal with the uncertainty is to make as many steps as I can that are within my control (…) I'm happy to follow those rules and to keep informed about the economy. But I know that I can't control those so if I accept those then that's how I deal with the uncertainty.” P36 </w:t>
            </w:r>
          </w:p>
          <w:p w14:paraId="54BD95E1" w14:textId="77777777" w:rsidR="006720BB" w:rsidRPr="00F26960" w:rsidRDefault="006720BB" w:rsidP="002A442E">
            <w:pPr>
              <w:pStyle w:val="TableFigure"/>
              <w:rPr>
                <w:i/>
                <w:iCs/>
                <w:sz w:val="20"/>
                <w:szCs w:val="20"/>
                <w:lang w:val="en-GB"/>
              </w:rPr>
            </w:pPr>
          </w:p>
          <w:p w14:paraId="082BC89C" w14:textId="77777777" w:rsidR="006720BB" w:rsidRPr="00F26960" w:rsidRDefault="006720BB" w:rsidP="002A442E">
            <w:pPr>
              <w:pStyle w:val="TableFigure"/>
              <w:rPr>
                <w:i/>
                <w:iCs/>
                <w:sz w:val="20"/>
                <w:szCs w:val="20"/>
                <w:lang w:val="en-GB"/>
              </w:rPr>
            </w:pPr>
            <w:r w:rsidRPr="00F26960">
              <w:rPr>
                <w:i/>
                <w:iCs/>
                <w:sz w:val="20"/>
                <w:szCs w:val="20"/>
                <w:lang w:val="en-GB"/>
              </w:rPr>
              <w:t>“I tended to look at questions or problems and come out with solutions, which they - people are kind of being a bit left field. I tend to look at things from a different way.” P43</w:t>
            </w:r>
          </w:p>
          <w:p w14:paraId="12BBC36B" w14:textId="77777777" w:rsidR="006720BB" w:rsidRPr="00F26960" w:rsidRDefault="006720BB" w:rsidP="002A442E">
            <w:pPr>
              <w:pStyle w:val="TableFigure"/>
              <w:rPr>
                <w:i/>
                <w:iCs/>
                <w:sz w:val="20"/>
                <w:szCs w:val="20"/>
                <w:lang w:val="en-GB"/>
              </w:rPr>
            </w:pPr>
          </w:p>
          <w:p w14:paraId="4844A2EF" w14:textId="77777777" w:rsidR="006720BB" w:rsidRPr="00F26960" w:rsidRDefault="006720BB" w:rsidP="002A442E">
            <w:pPr>
              <w:pStyle w:val="TableFigure"/>
              <w:rPr>
                <w:lang w:val="en-GB"/>
              </w:rPr>
            </w:pPr>
            <w:bookmarkStart w:id="8" w:name="_Hlk98251120"/>
            <w:r w:rsidRPr="00F26960">
              <w:rPr>
                <w:i/>
                <w:iCs/>
                <w:sz w:val="20"/>
                <w:szCs w:val="20"/>
                <w:lang w:val="en-GB"/>
              </w:rPr>
              <w:t>“I'm quite matter of fact. So, I don't particularly often have very strong emotions. So, I tend to look at it and look at what the science is saying and what's happening, and take quite a pragmatic view, from that point of view. And I think that's probably due to the autism.” P29</w:t>
            </w:r>
            <w:bookmarkEnd w:id="8"/>
          </w:p>
        </w:tc>
      </w:tr>
      <w:tr w:rsidR="001A1CAA" w:rsidRPr="00F26960" w14:paraId="36F8BE7A" w14:textId="77777777" w:rsidTr="00231FA8">
        <w:tc>
          <w:tcPr>
            <w:tcW w:w="9360" w:type="dxa"/>
            <w:gridSpan w:val="2"/>
          </w:tcPr>
          <w:p w14:paraId="53B3E22D" w14:textId="48085760" w:rsidR="001A1CAA" w:rsidRPr="003242C3" w:rsidRDefault="001A1CAA" w:rsidP="003242C3">
            <w:pPr>
              <w:pStyle w:val="NoSpacing"/>
              <w:rPr>
                <w:i/>
                <w:iCs/>
                <w:sz w:val="20"/>
                <w:szCs w:val="20"/>
                <w:lang w:val="en-GB"/>
              </w:rPr>
            </w:pPr>
            <w:r w:rsidRPr="003242C3">
              <w:rPr>
                <w:rStyle w:val="Emphasis"/>
                <w:b/>
                <w:bCs/>
                <w:i w:val="0"/>
                <w:iCs w:val="0"/>
              </w:rPr>
              <w:t>Challenges adjusting to lockdown</w:t>
            </w:r>
          </w:p>
        </w:tc>
      </w:tr>
      <w:tr w:rsidR="001A1CAA" w:rsidRPr="00F26960" w14:paraId="78E762DD" w14:textId="77777777" w:rsidTr="00231FA8">
        <w:tc>
          <w:tcPr>
            <w:tcW w:w="2935" w:type="dxa"/>
          </w:tcPr>
          <w:p w14:paraId="36531D2E" w14:textId="77777777" w:rsidR="001A1CAA" w:rsidRPr="00F26960" w:rsidRDefault="001A1CAA" w:rsidP="003242C3">
            <w:pPr>
              <w:pStyle w:val="TableFigure"/>
              <w:ind w:left="321"/>
              <w:rPr>
                <w:lang w:val="en-GB"/>
              </w:rPr>
            </w:pPr>
            <w:r w:rsidRPr="00F26960">
              <w:rPr>
                <w:lang w:val="en-GB"/>
              </w:rPr>
              <w:t>Changing own lifestyle at pace</w:t>
            </w:r>
          </w:p>
        </w:tc>
        <w:tc>
          <w:tcPr>
            <w:tcW w:w="6425" w:type="dxa"/>
          </w:tcPr>
          <w:p w14:paraId="2D933A5D" w14:textId="77777777" w:rsidR="001A1CAA" w:rsidRPr="00F26960" w:rsidRDefault="001A1CAA" w:rsidP="0054707E">
            <w:pPr>
              <w:pStyle w:val="TableFigure"/>
              <w:rPr>
                <w:i/>
                <w:iCs/>
                <w:sz w:val="20"/>
                <w:szCs w:val="20"/>
                <w:lang w:val="en-GB"/>
              </w:rPr>
            </w:pPr>
            <w:r w:rsidRPr="00F26960">
              <w:rPr>
                <w:i/>
                <w:iCs/>
                <w:sz w:val="20"/>
                <w:szCs w:val="20"/>
                <w:lang w:val="en-GB"/>
              </w:rPr>
              <w:t>“The first 3 weeks were incredibly difficult. All those micro routines which completely went out of the window, Including the times that I get up.  The time that I start and finish work. It completely went out of the window, and it just flawed me. There was no warning (…) So, [lockdown] has had a huge impact because, all those little routines that you have, they create a feeling of safety and wellbeing.” P27</w:t>
            </w:r>
          </w:p>
          <w:p w14:paraId="0432D4A9" w14:textId="77777777" w:rsidR="001A1CAA" w:rsidRPr="00F26960" w:rsidRDefault="001A1CAA" w:rsidP="0054707E">
            <w:pPr>
              <w:pStyle w:val="TableFigure"/>
              <w:rPr>
                <w:i/>
                <w:iCs/>
                <w:sz w:val="20"/>
                <w:szCs w:val="20"/>
                <w:lang w:val="en-GB"/>
              </w:rPr>
            </w:pPr>
          </w:p>
          <w:p w14:paraId="2D1506D3" w14:textId="77777777" w:rsidR="001A1CAA" w:rsidRPr="00F26960" w:rsidRDefault="001A1CAA" w:rsidP="0054707E">
            <w:pPr>
              <w:pStyle w:val="TableFigure"/>
              <w:rPr>
                <w:rFonts w:cstheme="minorHAnsi"/>
                <w:i/>
                <w:sz w:val="20"/>
                <w:szCs w:val="20"/>
                <w:lang w:val="en-GB" w:eastAsia="zh-CN"/>
              </w:rPr>
            </w:pPr>
            <w:r w:rsidRPr="00F26960">
              <w:rPr>
                <w:i/>
                <w:iCs/>
                <w:sz w:val="20"/>
                <w:szCs w:val="20"/>
                <w:lang w:val="en-GB"/>
              </w:rPr>
              <w:t>“I've got something I want to be doing and can't do it. And I haven't been able to switch to another [leisure activity].” P21</w:t>
            </w:r>
          </w:p>
          <w:p w14:paraId="1AB3A5AB" w14:textId="77777777" w:rsidR="001A1CAA" w:rsidRPr="00F26960" w:rsidRDefault="001A1CAA" w:rsidP="0054707E">
            <w:pPr>
              <w:pStyle w:val="TableFigure"/>
              <w:rPr>
                <w:lang w:val="en-GB"/>
              </w:rPr>
            </w:pPr>
          </w:p>
        </w:tc>
      </w:tr>
      <w:tr w:rsidR="001A1CAA" w:rsidRPr="00F26960" w14:paraId="3BA2F854" w14:textId="77777777" w:rsidTr="00231FA8">
        <w:tc>
          <w:tcPr>
            <w:tcW w:w="2935" w:type="dxa"/>
          </w:tcPr>
          <w:p w14:paraId="5FC8BF01" w14:textId="77777777" w:rsidR="001A1CAA" w:rsidRPr="00F26960" w:rsidRDefault="001A1CAA" w:rsidP="003242C3">
            <w:pPr>
              <w:pStyle w:val="TableFigure"/>
              <w:ind w:left="321"/>
              <w:rPr>
                <w:lang w:val="en-GB"/>
              </w:rPr>
            </w:pPr>
            <w:r w:rsidRPr="00F26960">
              <w:rPr>
                <w:lang w:val="en-GB"/>
              </w:rPr>
              <w:t>Feeling anxious about work changes</w:t>
            </w:r>
          </w:p>
        </w:tc>
        <w:tc>
          <w:tcPr>
            <w:tcW w:w="6425" w:type="dxa"/>
          </w:tcPr>
          <w:p w14:paraId="335479FB" w14:textId="77777777" w:rsidR="001A1CAA" w:rsidRPr="00F26960" w:rsidRDefault="001A1CAA" w:rsidP="0054707E">
            <w:pPr>
              <w:pStyle w:val="TableFigure"/>
              <w:rPr>
                <w:i/>
                <w:iCs/>
                <w:sz w:val="20"/>
                <w:szCs w:val="20"/>
                <w:lang w:val="en-GB"/>
              </w:rPr>
            </w:pPr>
            <w:r w:rsidRPr="00F26960">
              <w:rPr>
                <w:i/>
                <w:iCs/>
                <w:sz w:val="20"/>
                <w:szCs w:val="20"/>
                <w:lang w:val="en-GB"/>
              </w:rPr>
              <w:t>“My routine was always going to work and coming back home and just chilling out but now they’ve sort of blended into one it’s all been changed quite significantly.” P23</w:t>
            </w:r>
          </w:p>
          <w:p w14:paraId="4AD86C3F" w14:textId="77777777" w:rsidR="001A1CAA" w:rsidRPr="00F26960" w:rsidRDefault="001A1CAA" w:rsidP="0054707E">
            <w:pPr>
              <w:pStyle w:val="TableFigure"/>
              <w:rPr>
                <w:i/>
                <w:iCs/>
                <w:sz w:val="20"/>
                <w:szCs w:val="20"/>
                <w:lang w:val="en-GB"/>
              </w:rPr>
            </w:pPr>
          </w:p>
          <w:p w14:paraId="6BBD9376" w14:textId="77777777" w:rsidR="001A1CAA" w:rsidRPr="00F26960" w:rsidRDefault="001A1CAA" w:rsidP="0054707E">
            <w:pPr>
              <w:pStyle w:val="TableFigure"/>
              <w:rPr>
                <w:i/>
                <w:iCs/>
                <w:sz w:val="20"/>
                <w:szCs w:val="20"/>
                <w:lang w:val="en-GB"/>
              </w:rPr>
            </w:pPr>
            <w:r w:rsidRPr="00F26960">
              <w:rPr>
                <w:i/>
                <w:iCs/>
                <w:sz w:val="20"/>
                <w:szCs w:val="20"/>
                <w:lang w:val="en-GB"/>
              </w:rPr>
              <w:lastRenderedPageBreak/>
              <w:t>“I’m a bit of a loss as to where to go at this stage in terms of finding work, what to do or what would be available.” P49</w:t>
            </w:r>
          </w:p>
          <w:p w14:paraId="62CF0941" w14:textId="77777777" w:rsidR="001A1CAA" w:rsidRPr="00F26960" w:rsidRDefault="001A1CAA" w:rsidP="0054707E">
            <w:pPr>
              <w:pStyle w:val="TableFigure"/>
              <w:rPr>
                <w:lang w:val="en-GB"/>
              </w:rPr>
            </w:pPr>
          </w:p>
        </w:tc>
      </w:tr>
      <w:tr w:rsidR="001A1CAA" w:rsidRPr="00F26960" w14:paraId="39317914" w14:textId="77777777" w:rsidTr="00231FA8">
        <w:tc>
          <w:tcPr>
            <w:tcW w:w="2935" w:type="dxa"/>
          </w:tcPr>
          <w:p w14:paraId="761D6FB3" w14:textId="77777777" w:rsidR="001A1CAA" w:rsidRPr="00F26960" w:rsidRDefault="001A1CAA" w:rsidP="003242C3">
            <w:pPr>
              <w:pStyle w:val="TableFigure"/>
              <w:ind w:left="321"/>
              <w:rPr>
                <w:lang w:val="en-GB"/>
              </w:rPr>
            </w:pPr>
            <w:r w:rsidRPr="00F26960">
              <w:rPr>
                <w:lang w:val="en-GB"/>
              </w:rPr>
              <w:lastRenderedPageBreak/>
              <w:t>Missing face-to-face contact</w:t>
            </w:r>
          </w:p>
        </w:tc>
        <w:tc>
          <w:tcPr>
            <w:tcW w:w="6425" w:type="dxa"/>
          </w:tcPr>
          <w:p w14:paraId="62532747" w14:textId="77777777" w:rsidR="001A1CAA" w:rsidRPr="00F26960" w:rsidRDefault="001A1CAA" w:rsidP="0054707E">
            <w:pPr>
              <w:pStyle w:val="TableFigure"/>
              <w:rPr>
                <w:i/>
                <w:iCs/>
                <w:sz w:val="20"/>
                <w:szCs w:val="20"/>
                <w:lang w:val="en-GB"/>
              </w:rPr>
            </w:pPr>
            <w:r w:rsidRPr="00F26960">
              <w:rPr>
                <w:i/>
                <w:iCs/>
                <w:sz w:val="20"/>
                <w:szCs w:val="20"/>
                <w:lang w:val="en-GB"/>
              </w:rPr>
              <w:t>"So, I've kind of seen a few friends. But I cry when I first see them because I can't hug them. Because I'm a very tactile person. And I really love hugs.” P41</w:t>
            </w:r>
          </w:p>
          <w:p w14:paraId="2B16B55F" w14:textId="77777777" w:rsidR="001A1CAA" w:rsidRPr="00F26960" w:rsidRDefault="001A1CAA" w:rsidP="0054707E">
            <w:pPr>
              <w:pStyle w:val="TableFigure"/>
              <w:rPr>
                <w:i/>
                <w:iCs/>
                <w:sz w:val="20"/>
                <w:szCs w:val="20"/>
                <w:lang w:val="en-GB"/>
              </w:rPr>
            </w:pPr>
          </w:p>
          <w:p w14:paraId="2138CA8A" w14:textId="77777777" w:rsidR="001A1CAA" w:rsidRPr="00F26960" w:rsidRDefault="001A1CAA" w:rsidP="0054707E">
            <w:pPr>
              <w:pStyle w:val="TableFigure"/>
              <w:rPr>
                <w:i/>
                <w:iCs/>
                <w:sz w:val="20"/>
                <w:szCs w:val="20"/>
                <w:lang w:val="en-GB"/>
              </w:rPr>
            </w:pPr>
            <w:r w:rsidRPr="00F26960">
              <w:rPr>
                <w:i/>
                <w:iCs/>
                <w:sz w:val="20"/>
                <w:szCs w:val="20"/>
                <w:lang w:val="en-GB"/>
              </w:rPr>
              <w:t>“I actually miss the routine of being in work and having a little bit of social contact - I can also close the door if it's too much and I don't have to be around people. But there are people there that I've grown to like.” P42</w:t>
            </w:r>
          </w:p>
          <w:p w14:paraId="1ABEDF7C" w14:textId="77777777" w:rsidR="001A1CAA" w:rsidRPr="00F26960" w:rsidRDefault="001A1CAA" w:rsidP="0054707E">
            <w:pPr>
              <w:pStyle w:val="TableFigure"/>
              <w:rPr>
                <w:i/>
                <w:iCs/>
                <w:sz w:val="20"/>
                <w:szCs w:val="20"/>
                <w:lang w:val="en-GB"/>
              </w:rPr>
            </w:pPr>
          </w:p>
          <w:p w14:paraId="2790593C" w14:textId="77777777" w:rsidR="001A1CAA" w:rsidRPr="00F26960" w:rsidRDefault="001A1CAA" w:rsidP="0054707E">
            <w:pPr>
              <w:pStyle w:val="TableFigure"/>
              <w:rPr>
                <w:i/>
                <w:iCs/>
                <w:sz w:val="20"/>
                <w:szCs w:val="20"/>
                <w:lang w:val="en-GB"/>
              </w:rPr>
            </w:pPr>
            <w:r w:rsidRPr="00F26960">
              <w:rPr>
                <w:i/>
                <w:iCs/>
                <w:sz w:val="20"/>
                <w:szCs w:val="20"/>
                <w:lang w:val="en-GB"/>
              </w:rPr>
              <w:t>“Time to myself. So, actually, maybe that is an autism thing. I struggle with not having any time to myself.” P20</w:t>
            </w:r>
          </w:p>
          <w:p w14:paraId="67BC2DAF" w14:textId="77777777" w:rsidR="001A1CAA" w:rsidRPr="00F26960" w:rsidRDefault="001A1CAA" w:rsidP="0054707E">
            <w:pPr>
              <w:pStyle w:val="TableFigure"/>
              <w:rPr>
                <w:lang w:val="en-GB"/>
              </w:rPr>
            </w:pPr>
          </w:p>
        </w:tc>
      </w:tr>
      <w:tr w:rsidR="001A1CAA" w:rsidRPr="00F26960" w14:paraId="014C3633" w14:textId="77777777" w:rsidTr="00231FA8">
        <w:tc>
          <w:tcPr>
            <w:tcW w:w="2935" w:type="dxa"/>
          </w:tcPr>
          <w:p w14:paraId="39FEBA53" w14:textId="77777777" w:rsidR="001A1CAA" w:rsidRPr="00F26960" w:rsidRDefault="001A1CAA" w:rsidP="003242C3">
            <w:pPr>
              <w:pStyle w:val="TableFigure"/>
              <w:ind w:left="321"/>
              <w:rPr>
                <w:lang w:val="en-GB"/>
              </w:rPr>
            </w:pPr>
            <w:r w:rsidRPr="00F26960">
              <w:rPr>
                <w:lang w:val="en-GB"/>
              </w:rPr>
              <w:t>Feeling anxious about contracting COVID-19</w:t>
            </w:r>
          </w:p>
        </w:tc>
        <w:tc>
          <w:tcPr>
            <w:tcW w:w="6425" w:type="dxa"/>
          </w:tcPr>
          <w:p w14:paraId="7C3ED59E" w14:textId="77777777" w:rsidR="001A1CAA" w:rsidRPr="00F26960" w:rsidRDefault="001A1CAA" w:rsidP="0054707E">
            <w:pPr>
              <w:pStyle w:val="TableFigure"/>
              <w:rPr>
                <w:i/>
                <w:iCs/>
                <w:sz w:val="20"/>
                <w:szCs w:val="20"/>
                <w:lang w:val="en-GB"/>
              </w:rPr>
            </w:pPr>
            <w:r w:rsidRPr="00F26960">
              <w:rPr>
                <w:i/>
                <w:iCs/>
                <w:sz w:val="20"/>
                <w:szCs w:val="20"/>
                <w:lang w:val="en-GB"/>
              </w:rPr>
              <w:t>“It's the fear of getting the illness for me. We've had three people that we've known that have passed away, which is a bit of a tough one as well. So, it's even closer to home.” P26</w:t>
            </w:r>
          </w:p>
          <w:p w14:paraId="11961BF1" w14:textId="77777777" w:rsidR="001A1CAA" w:rsidRPr="00F26960" w:rsidRDefault="001A1CAA" w:rsidP="0054707E">
            <w:pPr>
              <w:pStyle w:val="TableFigure"/>
              <w:rPr>
                <w:i/>
                <w:iCs/>
                <w:sz w:val="20"/>
                <w:szCs w:val="20"/>
                <w:lang w:val="en-GB"/>
              </w:rPr>
            </w:pPr>
          </w:p>
          <w:p w14:paraId="46BAA4AC" w14:textId="77777777" w:rsidR="001A1CAA" w:rsidRPr="00F26960" w:rsidRDefault="001A1CAA" w:rsidP="0054707E">
            <w:pPr>
              <w:pStyle w:val="TableFigure"/>
              <w:rPr>
                <w:i/>
                <w:iCs/>
                <w:sz w:val="20"/>
                <w:szCs w:val="20"/>
                <w:lang w:val="en-GB"/>
              </w:rPr>
            </w:pPr>
            <w:r w:rsidRPr="00F26960">
              <w:rPr>
                <w:i/>
                <w:iCs/>
                <w:sz w:val="20"/>
                <w:szCs w:val="20"/>
                <w:lang w:val="en-GB"/>
              </w:rPr>
              <w:t>“My wife finds that she's feeling quite emotional, I can be a bit matter of fact. It's helpful for me. Not necessarily helpful for people I'm living with.  I'm not sure I can always give the support (laughs) that she wants.” P29</w:t>
            </w:r>
          </w:p>
        </w:tc>
      </w:tr>
      <w:tr w:rsidR="003242C3" w:rsidRPr="00F26960" w14:paraId="6654CBAB" w14:textId="77777777" w:rsidTr="00231FA8">
        <w:tc>
          <w:tcPr>
            <w:tcW w:w="9360" w:type="dxa"/>
            <w:gridSpan w:val="2"/>
          </w:tcPr>
          <w:p w14:paraId="21056086" w14:textId="795E43B0" w:rsidR="003242C3" w:rsidRPr="003242C3" w:rsidRDefault="003242C3" w:rsidP="003242C3">
            <w:pPr>
              <w:pStyle w:val="NoSpacing"/>
              <w:rPr>
                <w:i/>
                <w:iCs/>
                <w:sz w:val="20"/>
                <w:szCs w:val="20"/>
                <w:lang w:val="en-GB"/>
              </w:rPr>
            </w:pPr>
            <w:r w:rsidRPr="003242C3">
              <w:rPr>
                <w:rStyle w:val="Emphasis"/>
                <w:b/>
                <w:bCs/>
                <w:i w:val="0"/>
                <w:iCs w:val="0"/>
              </w:rPr>
              <w:t>Concerns and hopes about end of lockdown</w:t>
            </w:r>
          </w:p>
        </w:tc>
      </w:tr>
      <w:tr w:rsidR="001A1CAA" w:rsidRPr="00F26960" w14:paraId="74EFC6F7" w14:textId="77777777" w:rsidTr="00231FA8">
        <w:tc>
          <w:tcPr>
            <w:tcW w:w="2935" w:type="dxa"/>
          </w:tcPr>
          <w:p w14:paraId="3A7CAD6F" w14:textId="77777777" w:rsidR="001A1CAA" w:rsidRPr="00F26960" w:rsidRDefault="001A1CAA" w:rsidP="003242C3">
            <w:pPr>
              <w:pStyle w:val="TableFigure"/>
              <w:ind w:left="321"/>
              <w:rPr>
                <w:lang w:val="en-GB"/>
              </w:rPr>
            </w:pPr>
            <w:r w:rsidRPr="00F26960">
              <w:rPr>
                <w:lang w:val="en-GB"/>
              </w:rPr>
              <w:t>Increasing uncertainty from lifting of lockdown</w:t>
            </w:r>
          </w:p>
        </w:tc>
        <w:tc>
          <w:tcPr>
            <w:tcW w:w="6425" w:type="dxa"/>
          </w:tcPr>
          <w:p w14:paraId="5C163E02" w14:textId="77777777" w:rsidR="001A1CAA" w:rsidRPr="00F26960" w:rsidRDefault="001A1CAA" w:rsidP="0054707E">
            <w:pPr>
              <w:pStyle w:val="TableFigure"/>
              <w:rPr>
                <w:rFonts w:cstheme="minorHAnsi"/>
                <w:i/>
                <w:iCs/>
                <w:sz w:val="20"/>
                <w:szCs w:val="20"/>
                <w:lang w:val="en-GB" w:eastAsia="zh-CN"/>
              </w:rPr>
            </w:pPr>
            <w:r w:rsidRPr="00F26960">
              <w:rPr>
                <w:rFonts w:cstheme="minorHAnsi"/>
                <w:i/>
                <w:iCs/>
                <w:sz w:val="20"/>
                <w:szCs w:val="20"/>
                <w:lang w:val="en-GB" w:eastAsia="zh-CN"/>
              </w:rPr>
              <w:t>“Even when I try and go out on a walk, I get myself so stressed because people are so blasé, they don't care.” P26</w:t>
            </w:r>
          </w:p>
          <w:p w14:paraId="5C55C5E4" w14:textId="77777777" w:rsidR="001A1CAA" w:rsidRPr="00F26960" w:rsidRDefault="001A1CAA" w:rsidP="0054707E">
            <w:pPr>
              <w:pStyle w:val="TableFigure"/>
              <w:rPr>
                <w:rFonts w:cstheme="minorHAnsi"/>
                <w:i/>
                <w:iCs/>
                <w:sz w:val="20"/>
                <w:szCs w:val="20"/>
                <w:lang w:val="en-GB" w:eastAsia="zh-CN"/>
              </w:rPr>
            </w:pPr>
          </w:p>
          <w:p w14:paraId="61959CA2" w14:textId="77777777" w:rsidR="001A1CAA" w:rsidRPr="00F26960" w:rsidRDefault="001A1CAA" w:rsidP="0054707E">
            <w:pPr>
              <w:pStyle w:val="TableFigure"/>
              <w:rPr>
                <w:rFonts w:cstheme="minorHAnsi"/>
                <w:i/>
                <w:iCs/>
                <w:sz w:val="20"/>
                <w:szCs w:val="20"/>
                <w:lang w:val="en-GB" w:eastAsia="zh-CN"/>
              </w:rPr>
            </w:pPr>
            <w:r w:rsidRPr="00F26960">
              <w:rPr>
                <w:rFonts w:cstheme="minorHAnsi"/>
                <w:i/>
                <w:iCs/>
                <w:sz w:val="20"/>
                <w:szCs w:val="20"/>
                <w:lang w:val="en-GB" w:eastAsia="zh-CN"/>
              </w:rPr>
              <w:t>“The trouble is that while [lockdown restriction] is a blanket ban, everybody sticks with it. Now there's so many exceptions, it's meaningless. (…) And I think at the moment we're in the worst of both worlds.” P43</w:t>
            </w:r>
          </w:p>
          <w:p w14:paraId="43A6E6C4" w14:textId="77777777" w:rsidR="001A1CAA" w:rsidRPr="00F26960" w:rsidRDefault="001A1CAA" w:rsidP="0054707E">
            <w:pPr>
              <w:pStyle w:val="TableFigure"/>
              <w:rPr>
                <w:lang w:val="en-GB"/>
              </w:rPr>
            </w:pPr>
          </w:p>
        </w:tc>
      </w:tr>
      <w:tr w:rsidR="001A1CAA" w:rsidRPr="00F26960" w14:paraId="21398B00" w14:textId="77777777" w:rsidTr="00231FA8">
        <w:tc>
          <w:tcPr>
            <w:tcW w:w="2935" w:type="dxa"/>
          </w:tcPr>
          <w:p w14:paraId="2DB0E2CC" w14:textId="77777777" w:rsidR="001A1CAA" w:rsidRPr="00F26960" w:rsidRDefault="001A1CAA" w:rsidP="003242C3">
            <w:pPr>
              <w:pStyle w:val="TableFigure"/>
              <w:ind w:left="321"/>
              <w:rPr>
                <w:lang w:val="en-GB"/>
              </w:rPr>
            </w:pPr>
            <w:r w:rsidRPr="00F26960">
              <w:rPr>
                <w:lang w:val="en-GB"/>
              </w:rPr>
              <w:t>Arising mental health issues post-lockdown</w:t>
            </w:r>
          </w:p>
        </w:tc>
        <w:tc>
          <w:tcPr>
            <w:tcW w:w="6425" w:type="dxa"/>
          </w:tcPr>
          <w:p w14:paraId="75F989B1" w14:textId="77777777" w:rsidR="001A1CAA" w:rsidRPr="00F26960" w:rsidRDefault="001A1CAA" w:rsidP="0054707E">
            <w:pPr>
              <w:pStyle w:val="TableFigure"/>
              <w:rPr>
                <w:i/>
                <w:iCs/>
                <w:sz w:val="20"/>
                <w:szCs w:val="20"/>
                <w:lang w:val="en-GB"/>
              </w:rPr>
            </w:pPr>
            <w:r w:rsidRPr="00F26960">
              <w:rPr>
                <w:i/>
                <w:iCs/>
                <w:sz w:val="20"/>
                <w:szCs w:val="20"/>
                <w:lang w:val="en-GB"/>
              </w:rPr>
              <w:t>“A month and a half ago I probably would have given you a different answer. I was here on my own with mum and getting no support. And I was finding it very difficult for my mental health.” P33</w:t>
            </w:r>
          </w:p>
          <w:p w14:paraId="0124467D" w14:textId="77777777" w:rsidR="001A1CAA" w:rsidRPr="00F26960" w:rsidRDefault="001A1CAA" w:rsidP="0054707E">
            <w:pPr>
              <w:pStyle w:val="TableFigure"/>
              <w:rPr>
                <w:i/>
                <w:iCs/>
                <w:sz w:val="20"/>
                <w:szCs w:val="20"/>
                <w:lang w:val="en-GB"/>
              </w:rPr>
            </w:pPr>
          </w:p>
          <w:p w14:paraId="67B0CE33" w14:textId="77777777" w:rsidR="001A1CAA" w:rsidRPr="00F26960" w:rsidRDefault="001A1CAA" w:rsidP="0054707E">
            <w:pPr>
              <w:pStyle w:val="TableFigure"/>
              <w:rPr>
                <w:i/>
                <w:iCs/>
                <w:sz w:val="20"/>
                <w:szCs w:val="20"/>
                <w:lang w:val="en-GB"/>
              </w:rPr>
            </w:pPr>
            <w:r w:rsidRPr="00F26960">
              <w:rPr>
                <w:i/>
                <w:iCs/>
                <w:sz w:val="20"/>
                <w:szCs w:val="20"/>
                <w:lang w:val="en-GB"/>
              </w:rPr>
              <w:t>“I think initially I went into kind of crisis mode and for about a month and a half I functioned really well. And I think it hit me in a sort of delayed - So, the past few weeks have been a lot more difficult than even initially.” P48</w:t>
            </w:r>
          </w:p>
          <w:p w14:paraId="04E35B7D" w14:textId="77777777" w:rsidR="001A1CAA" w:rsidRPr="00F26960" w:rsidRDefault="001A1CAA" w:rsidP="0054707E">
            <w:pPr>
              <w:pStyle w:val="TableFigure"/>
              <w:rPr>
                <w:lang w:val="en-GB"/>
              </w:rPr>
            </w:pPr>
          </w:p>
        </w:tc>
      </w:tr>
      <w:tr w:rsidR="001A1CAA" w:rsidRPr="00F26960" w14:paraId="6DB7C391" w14:textId="77777777" w:rsidTr="00231FA8">
        <w:tc>
          <w:tcPr>
            <w:tcW w:w="2935" w:type="dxa"/>
          </w:tcPr>
          <w:p w14:paraId="37964881" w14:textId="77777777" w:rsidR="001A1CAA" w:rsidRPr="00F26960" w:rsidRDefault="001A1CAA" w:rsidP="003242C3">
            <w:pPr>
              <w:pStyle w:val="TableFigure"/>
              <w:ind w:left="321"/>
              <w:rPr>
                <w:lang w:val="en-GB"/>
              </w:rPr>
            </w:pPr>
            <w:r w:rsidRPr="00F26960">
              <w:rPr>
                <w:lang w:val="en-GB"/>
              </w:rPr>
              <w:t>Hoping for lifting of lockdown at own pace</w:t>
            </w:r>
          </w:p>
        </w:tc>
        <w:tc>
          <w:tcPr>
            <w:tcW w:w="6425" w:type="dxa"/>
          </w:tcPr>
          <w:p w14:paraId="1B685DF9" w14:textId="77777777" w:rsidR="001A1CAA" w:rsidRPr="00F26960" w:rsidRDefault="001A1CAA" w:rsidP="0054707E">
            <w:pPr>
              <w:pStyle w:val="TableFigure"/>
              <w:rPr>
                <w:i/>
                <w:iCs/>
                <w:sz w:val="20"/>
                <w:szCs w:val="20"/>
                <w:lang w:val="en-GB"/>
              </w:rPr>
            </w:pPr>
            <w:r w:rsidRPr="00F26960">
              <w:rPr>
                <w:i/>
                <w:iCs/>
                <w:sz w:val="20"/>
                <w:szCs w:val="20"/>
                <w:lang w:val="en-GB"/>
              </w:rPr>
              <w:t xml:space="preserve">“I will be glad when things open up a little bit, I think. And I get back into my own routine a bit, maybe.” P33 </w:t>
            </w:r>
          </w:p>
          <w:p w14:paraId="0DE9DC85" w14:textId="77777777" w:rsidR="001A1CAA" w:rsidRPr="00F26960" w:rsidRDefault="001A1CAA" w:rsidP="0054707E">
            <w:pPr>
              <w:pStyle w:val="TableFigure"/>
              <w:rPr>
                <w:i/>
                <w:iCs/>
                <w:sz w:val="20"/>
                <w:szCs w:val="20"/>
                <w:lang w:val="en-GB"/>
              </w:rPr>
            </w:pPr>
          </w:p>
          <w:p w14:paraId="5FBDA398" w14:textId="77777777" w:rsidR="001A1CAA" w:rsidRPr="00F26960" w:rsidRDefault="001A1CAA" w:rsidP="0054707E">
            <w:pPr>
              <w:pStyle w:val="TableFigure"/>
              <w:rPr>
                <w:i/>
                <w:iCs/>
                <w:sz w:val="20"/>
                <w:szCs w:val="20"/>
                <w:lang w:val="en-GB"/>
              </w:rPr>
            </w:pPr>
            <w:r w:rsidRPr="00F26960">
              <w:rPr>
                <w:i/>
                <w:iCs/>
                <w:sz w:val="20"/>
                <w:szCs w:val="20"/>
                <w:lang w:val="en-GB"/>
              </w:rPr>
              <w:t>“I don't mind if the country's getting on enjoying it, but I won't be forced to do anything, so I'll be able to ease into it at my own speed.” P46</w:t>
            </w:r>
          </w:p>
          <w:p w14:paraId="0939F0CA" w14:textId="77777777" w:rsidR="001A1CAA" w:rsidRPr="00F26960" w:rsidRDefault="001A1CAA" w:rsidP="0054707E">
            <w:pPr>
              <w:pStyle w:val="TableFigure"/>
              <w:rPr>
                <w:i/>
                <w:iCs/>
                <w:sz w:val="20"/>
                <w:szCs w:val="20"/>
                <w:lang w:val="en-GB"/>
              </w:rPr>
            </w:pPr>
          </w:p>
          <w:p w14:paraId="0ED71E72" w14:textId="77777777" w:rsidR="001A1CAA" w:rsidRPr="00F26960" w:rsidRDefault="001A1CAA" w:rsidP="0054707E">
            <w:pPr>
              <w:pStyle w:val="TableFigure"/>
              <w:rPr>
                <w:lang w:val="en-GB"/>
              </w:rPr>
            </w:pPr>
            <w:r w:rsidRPr="00F26960">
              <w:rPr>
                <w:i/>
                <w:iCs/>
                <w:sz w:val="20"/>
                <w:szCs w:val="20"/>
                <w:lang w:val="en-GB"/>
              </w:rPr>
              <w:t>“I have a lot of things like medical and physical stuff for me and my son (…) And as things go more back to normal, I'm due to have a whole load of stuff now that's had to wait. Suddenly get - actually accelerated a bit and it's that part that I'm worried about - is like now go from this really quite quiet and for me quite easy life to full throttle - back to lots of things to feel anxious and stressed about all the time.” P37</w:t>
            </w:r>
          </w:p>
        </w:tc>
      </w:tr>
      <w:tr w:rsidR="003543F1" w:rsidRPr="00F26960" w14:paraId="03CE34EA" w14:textId="77777777" w:rsidTr="002956F8">
        <w:tc>
          <w:tcPr>
            <w:tcW w:w="9360" w:type="dxa"/>
            <w:gridSpan w:val="2"/>
          </w:tcPr>
          <w:p w14:paraId="42E91B6E" w14:textId="305D9C77" w:rsidR="003543F1" w:rsidRPr="003543F1" w:rsidRDefault="003543F1" w:rsidP="003543F1">
            <w:pPr>
              <w:pStyle w:val="NoSpacing"/>
              <w:rPr>
                <w:b/>
                <w:bCs/>
                <w:i/>
                <w:iCs/>
              </w:rPr>
            </w:pPr>
            <w:r w:rsidRPr="003543F1">
              <w:rPr>
                <w:rStyle w:val="Emphasis"/>
                <w:b/>
                <w:bCs/>
                <w:i w:val="0"/>
                <w:iCs w:val="0"/>
              </w:rPr>
              <w:t>Views on research participation and engagement</w:t>
            </w:r>
          </w:p>
        </w:tc>
      </w:tr>
      <w:tr w:rsidR="003543F1" w:rsidRPr="00F26960" w14:paraId="2472C3AD" w14:textId="77777777" w:rsidTr="00231FA8">
        <w:tc>
          <w:tcPr>
            <w:tcW w:w="2935" w:type="dxa"/>
          </w:tcPr>
          <w:p w14:paraId="2C027733" w14:textId="01B9CDB6" w:rsidR="003543F1" w:rsidRPr="00F26960" w:rsidRDefault="003543F1" w:rsidP="003543F1">
            <w:pPr>
              <w:pStyle w:val="TableFigure"/>
              <w:ind w:left="321"/>
              <w:rPr>
                <w:lang w:val="en-GB"/>
              </w:rPr>
            </w:pPr>
            <w:r w:rsidRPr="00F26960">
              <w:rPr>
                <w:lang w:val="en-GB"/>
              </w:rPr>
              <w:t>Relevance of research involvement and participation</w:t>
            </w:r>
          </w:p>
        </w:tc>
        <w:tc>
          <w:tcPr>
            <w:tcW w:w="6425" w:type="dxa"/>
          </w:tcPr>
          <w:p w14:paraId="3B18E93D" w14:textId="77777777" w:rsidR="003543F1" w:rsidRPr="00F26960" w:rsidRDefault="003543F1" w:rsidP="003543F1">
            <w:pPr>
              <w:pStyle w:val="TableFigure"/>
              <w:rPr>
                <w:rFonts w:cstheme="minorHAnsi"/>
                <w:i/>
                <w:iCs/>
                <w:sz w:val="20"/>
                <w:szCs w:val="20"/>
                <w:lang w:val="en-GB" w:eastAsia="zh-CN"/>
              </w:rPr>
            </w:pPr>
            <w:r w:rsidRPr="00F26960">
              <w:rPr>
                <w:rFonts w:cstheme="minorHAnsi"/>
                <w:i/>
                <w:iCs/>
                <w:sz w:val="20"/>
                <w:szCs w:val="20"/>
                <w:lang w:val="en-GB" w:eastAsia="zh-CN"/>
              </w:rPr>
              <w:t>“I think that in general the Coronavirus pandemic has shown that it's important for as many people as possible to participate in studies, if they possibly can, because the bigger your dataset the more accurate your information will be.” P36</w:t>
            </w:r>
          </w:p>
          <w:p w14:paraId="75A3B564" w14:textId="77777777" w:rsidR="003543F1" w:rsidRPr="00F26960" w:rsidRDefault="003543F1" w:rsidP="003543F1">
            <w:pPr>
              <w:pStyle w:val="TableFigure"/>
              <w:rPr>
                <w:i/>
                <w:iCs/>
                <w:sz w:val="20"/>
                <w:szCs w:val="20"/>
                <w:lang w:val="en-GB"/>
              </w:rPr>
            </w:pPr>
          </w:p>
        </w:tc>
      </w:tr>
      <w:tr w:rsidR="003543F1" w:rsidRPr="00F26960" w14:paraId="7097919B" w14:textId="77777777" w:rsidTr="00231FA8">
        <w:tc>
          <w:tcPr>
            <w:tcW w:w="2935" w:type="dxa"/>
          </w:tcPr>
          <w:p w14:paraId="444D49C6" w14:textId="6D0F4787" w:rsidR="003543F1" w:rsidRPr="00F26960" w:rsidRDefault="003543F1" w:rsidP="003543F1">
            <w:pPr>
              <w:pStyle w:val="TableFigure"/>
              <w:ind w:left="321"/>
              <w:rPr>
                <w:lang w:val="en-GB"/>
              </w:rPr>
            </w:pPr>
            <w:r w:rsidRPr="00F26960">
              <w:rPr>
                <w:lang w:val="en-GB"/>
              </w:rPr>
              <w:lastRenderedPageBreak/>
              <w:t>Preference for online communication</w:t>
            </w:r>
          </w:p>
        </w:tc>
        <w:tc>
          <w:tcPr>
            <w:tcW w:w="6425" w:type="dxa"/>
          </w:tcPr>
          <w:p w14:paraId="45B8A5B2" w14:textId="77777777" w:rsidR="003543F1" w:rsidRPr="00F26960" w:rsidRDefault="003543F1" w:rsidP="003543F1">
            <w:pPr>
              <w:pStyle w:val="TableFigure"/>
              <w:rPr>
                <w:i/>
                <w:iCs/>
                <w:sz w:val="20"/>
                <w:szCs w:val="20"/>
                <w:lang w:val="en-GB"/>
              </w:rPr>
            </w:pPr>
            <w:r w:rsidRPr="00F26960">
              <w:rPr>
                <w:i/>
                <w:iCs/>
                <w:sz w:val="20"/>
                <w:szCs w:val="20"/>
                <w:lang w:val="en-GB"/>
              </w:rPr>
              <w:t>“Choice is key here really. Phone, skype, emailing etc. some studies have even been done via Facebook messenger. But each autistic person will want different, so I think it's best not to prescribe a method. And asking autistic people if there's other better ways than have been offered.” P30</w:t>
            </w:r>
          </w:p>
          <w:p w14:paraId="57B98404" w14:textId="77777777" w:rsidR="003543F1" w:rsidRPr="00F26960" w:rsidRDefault="003543F1" w:rsidP="003543F1">
            <w:pPr>
              <w:pStyle w:val="TableFigure"/>
              <w:rPr>
                <w:i/>
                <w:iCs/>
                <w:sz w:val="20"/>
                <w:szCs w:val="20"/>
                <w:lang w:val="en-GB"/>
              </w:rPr>
            </w:pPr>
          </w:p>
          <w:p w14:paraId="030A6BF1" w14:textId="77777777" w:rsidR="003543F1" w:rsidRPr="00F26960" w:rsidRDefault="003543F1" w:rsidP="003543F1">
            <w:pPr>
              <w:pStyle w:val="TableFigure"/>
              <w:rPr>
                <w:i/>
                <w:iCs/>
                <w:sz w:val="20"/>
                <w:szCs w:val="20"/>
                <w:lang w:val="en-GB"/>
              </w:rPr>
            </w:pPr>
            <w:r w:rsidRPr="00F26960">
              <w:rPr>
                <w:i/>
                <w:iCs/>
                <w:sz w:val="20"/>
                <w:szCs w:val="20"/>
                <w:lang w:val="en-GB"/>
              </w:rPr>
              <w:t>“Seeing somebody face-to-face is great and I've no problem with that. But for some reason video conferencing is just - urgh. It's really hard work (…) there's a lot of talk about Zoom fatigue.” P27</w:t>
            </w:r>
          </w:p>
          <w:p w14:paraId="64140F30" w14:textId="77777777" w:rsidR="003543F1" w:rsidRPr="00F26960" w:rsidRDefault="003543F1" w:rsidP="003543F1">
            <w:pPr>
              <w:pStyle w:val="TableFigure"/>
              <w:rPr>
                <w:i/>
                <w:iCs/>
                <w:sz w:val="20"/>
                <w:szCs w:val="20"/>
                <w:lang w:val="en-GB"/>
              </w:rPr>
            </w:pPr>
          </w:p>
        </w:tc>
      </w:tr>
      <w:tr w:rsidR="003543F1" w:rsidRPr="00F26960" w14:paraId="301BE6E5" w14:textId="77777777" w:rsidTr="00231FA8">
        <w:tc>
          <w:tcPr>
            <w:tcW w:w="2935" w:type="dxa"/>
          </w:tcPr>
          <w:p w14:paraId="1F37FF4E" w14:textId="4CA10034" w:rsidR="003543F1" w:rsidRPr="00F26960" w:rsidRDefault="003543F1" w:rsidP="003543F1">
            <w:pPr>
              <w:pStyle w:val="TableFigure"/>
              <w:ind w:left="321"/>
              <w:rPr>
                <w:lang w:val="en-GB"/>
              </w:rPr>
            </w:pPr>
            <w:r w:rsidRPr="00F26960">
              <w:rPr>
                <w:lang w:val="en-GB"/>
              </w:rPr>
              <w:t>Support for online research processes</w:t>
            </w:r>
          </w:p>
        </w:tc>
        <w:tc>
          <w:tcPr>
            <w:tcW w:w="6425" w:type="dxa"/>
          </w:tcPr>
          <w:p w14:paraId="24338A77" w14:textId="77777777" w:rsidR="003543F1" w:rsidRPr="00F26960" w:rsidRDefault="003543F1" w:rsidP="003543F1">
            <w:pPr>
              <w:pStyle w:val="TableFigure"/>
              <w:rPr>
                <w:lang w:val="en-GB"/>
              </w:rPr>
            </w:pPr>
            <w:r w:rsidRPr="00F26960">
              <w:rPr>
                <w:i/>
                <w:iCs/>
                <w:sz w:val="20"/>
                <w:szCs w:val="20"/>
                <w:lang w:val="en-GB"/>
              </w:rPr>
              <w:t>“But how accessible [the research] is, it is a major one [factor]. If it's online, I'm more likely to do it. I would only do one in person if it were at one of my two local unis within walking distance. And I usually have childcare issues for that, so can only go at certain times.” P40</w:t>
            </w:r>
          </w:p>
          <w:p w14:paraId="424A1BDE" w14:textId="77777777" w:rsidR="003543F1" w:rsidRPr="00F26960" w:rsidRDefault="003543F1" w:rsidP="003543F1">
            <w:pPr>
              <w:pStyle w:val="TableFigure"/>
              <w:rPr>
                <w:i/>
                <w:iCs/>
                <w:sz w:val="20"/>
                <w:szCs w:val="20"/>
                <w:lang w:val="en-GB"/>
              </w:rPr>
            </w:pPr>
          </w:p>
        </w:tc>
      </w:tr>
      <w:tr w:rsidR="003543F1" w:rsidRPr="00F26960" w14:paraId="1CFF2B21" w14:textId="77777777" w:rsidTr="00231FA8">
        <w:tc>
          <w:tcPr>
            <w:tcW w:w="2935" w:type="dxa"/>
          </w:tcPr>
          <w:p w14:paraId="40DCA1D8" w14:textId="480EF3C7" w:rsidR="003543F1" w:rsidRPr="00F26960" w:rsidRDefault="003543F1" w:rsidP="003543F1">
            <w:pPr>
              <w:pStyle w:val="TableFigure"/>
              <w:ind w:left="321"/>
              <w:rPr>
                <w:lang w:val="en-GB"/>
              </w:rPr>
            </w:pPr>
            <w:r w:rsidRPr="00F26960">
              <w:rPr>
                <w:lang w:val="en-GB"/>
              </w:rPr>
              <w:t>Predispose to avoid in-person studies</w:t>
            </w:r>
          </w:p>
        </w:tc>
        <w:tc>
          <w:tcPr>
            <w:tcW w:w="6425" w:type="dxa"/>
          </w:tcPr>
          <w:p w14:paraId="562940C7" w14:textId="77777777" w:rsidR="003543F1" w:rsidRPr="00F26960" w:rsidRDefault="003543F1" w:rsidP="003543F1">
            <w:pPr>
              <w:pStyle w:val="TableFigure"/>
              <w:rPr>
                <w:i/>
                <w:iCs/>
                <w:sz w:val="20"/>
                <w:szCs w:val="20"/>
                <w:lang w:val="en-GB"/>
              </w:rPr>
            </w:pPr>
            <w:r w:rsidRPr="00F26960">
              <w:rPr>
                <w:i/>
                <w:iCs/>
                <w:sz w:val="20"/>
                <w:szCs w:val="20"/>
                <w:lang w:val="en-GB"/>
              </w:rPr>
              <w:t xml:space="preserve">“I'd expect some kind of physical monitoring.” P20 </w:t>
            </w:r>
          </w:p>
          <w:p w14:paraId="07A6E35F" w14:textId="77777777" w:rsidR="003543F1" w:rsidRPr="00F26960" w:rsidRDefault="003543F1" w:rsidP="003543F1">
            <w:pPr>
              <w:pStyle w:val="TableFigure"/>
              <w:rPr>
                <w:i/>
                <w:iCs/>
                <w:sz w:val="20"/>
                <w:szCs w:val="20"/>
                <w:lang w:val="en-GB"/>
              </w:rPr>
            </w:pPr>
          </w:p>
          <w:p w14:paraId="286D5528" w14:textId="77777777" w:rsidR="003543F1" w:rsidRPr="00F26960" w:rsidRDefault="003543F1" w:rsidP="003543F1">
            <w:pPr>
              <w:pStyle w:val="TableFigure"/>
              <w:rPr>
                <w:i/>
                <w:iCs/>
                <w:sz w:val="20"/>
                <w:szCs w:val="20"/>
                <w:lang w:val="en-GB"/>
              </w:rPr>
            </w:pPr>
            <w:r w:rsidRPr="00F26960">
              <w:rPr>
                <w:i/>
                <w:iCs/>
                <w:sz w:val="20"/>
                <w:szCs w:val="20"/>
                <w:lang w:val="en-GB"/>
              </w:rPr>
              <w:t xml:space="preserve">“Any kind of face-to-face thing is going to carry a certain amount of risk.” P29 </w:t>
            </w:r>
          </w:p>
          <w:p w14:paraId="0568A85E" w14:textId="77777777" w:rsidR="003543F1" w:rsidRPr="00F26960" w:rsidRDefault="003543F1" w:rsidP="003543F1">
            <w:pPr>
              <w:pStyle w:val="TableFigure"/>
              <w:rPr>
                <w:i/>
                <w:iCs/>
                <w:sz w:val="20"/>
                <w:szCs w:val="20"/>
                <w:lang w:val="en-GB"/>
              </w:rPr>
            </w:pPr>
          </w:p>
          <w:p w14:paraId="1B0FC08B" w14:textId="77777777" w:rsidR="003543F1" w:rsidRPr="00F26960" w:rsidRDefault="003543F1" w:rsidP="003543F1">
            <w:pPr>
              <w:pStyle w:val="TableFigure"/>
              <w:rPr>
                <w:i/>
                <w:iCs/>
                <w:sz w:val="20"/>
                <w:szCs w:val="20"/>
                <w:lang w:val="en-GB"/>
              </w:rPr>
            </w:pPr>
            <w:r w:rsidRPr="00F26960">
              <w:rPr>
                <w:i/>
                <w:iCs/>
                <w:sz w:val="20"/>
                <w:szCs w:val="20"/>
                <w:lang w:val="en-GB"/>
              </w:rPr>
              <w:t>“I'm aware from my knowledge of the history of pandemics that hospitals are not particularly good places to be. One of the pieces of advice to my students was always ‘don't go to hospital if you don't have to’, so I would probably be more wary now of about face-to-face [research activity]” P32</w:t>
            </w:r>
          </w:p>
          <w:p w14:paraId="465A5648" w14:textId="77777777" w:rsidR="003543F1" w:rsidRPr="00F26960" w:rsidRDefault="003543F1" w:rsidP="003543F1">
            <w:pPr>
              <w:pStyle w:val="TableFigure"/>
              <w:rPr>
                <w:i/>
                <w:iCs/>
                <w:sz w:val="20"/>
                <w:szCs w:val="20"/>
                <w:lang w:val="en-GB"/>
              </w:rPr>
            </w:pPr>
          </w:p>
          <w:p w14:paraId="6B39A1C0" w14:textId="12ACF46E" w:rsidR="003543F1" w:rsidRPr="00F26960" w:rsidRDefault="003543F1" w:rsidP="003543F1">
            <w:pPr>
              <w:pStyle w:val="TableFigure"/>
              <w:rPr>
                <w:i/>
                <w:iCs/>
                <w:sz w:val="20"/>
                <w:szCs w:val="20"/>
                <w:lang w:val="en-GB"/>
              </w:rPr>
            </w:pPr>
            <w:r w:rsidRPr="00F26960">
              <w:rPr>
                <w:i/>
                <w:iCs/>
                <w:sz w:val="20"/>
                <w:szCs w:val="20"/>
                <w:lang w:val="en-GB"/>
              </w:rPr>
              <w:t>“I'm not going to go into a commuter train - not just for my comfort but for my personal safety. So, some things [research activity] change.” P35</w:t>
            </w:r>
          </w:p>
        </w:tc>
      </w:tr>
      <w:tr w:rsidR="003543F1" w:rsidRPr="00481CF6" w14:paraId="526B6E24" w14:textId="77777777" w:rsidTr="00231FA8">
        <w:tc>
          <w:tcPr>
            <w:tcW w:w="9360" w:type="dxa"/>
            <w:gridSpan w:val="2"/>
          </w:tcPr>
          <w:p w14:paraId="420845D2" w14:textId="584F6AEE" w:rsidR="003543F1" w:rsidRPr="003543F1" w:rsidRDefault="003543F1" w:rsidP="003543F1">
            <w:pPr>
              <w:pStyle w:val="NoSpacing"/>
              <w:rPr>
                <w:i/>
                <w:iCs/>
                <w:sz w:val="20"/>
                <w:szCs w:val="20"/>
                <w:lang w:val="fr-FR"/>
              </w:rPr>
            </w:pPr>
            <w:r w:rsidRPr="003543F1">
              <w:rPr>
                <w:rStyle w:val="Emphasis"/>
                <w:lang w:val="fr-FR"/>
              </w:rPr>
              <w:t>Note</w:t>
            </w:r>
            <w:r w:rsidRPr="003543F1">
              <w:rPr>
                <w:lang w:val="fr-FR"/>
              </w:rPr>
              <w:t xml:space="preserve">:  P# = Participant unique identification </w:t>
            </w:r>
            <w:proofErr w:type="spellStart"/>
            <w:r w:rsidRPr="003543F1">
              <w:rPr>
                <w:lang w:val="fr-FR"/>
              </w:rPr>
              <w:t>number</w:t>
            </w:r>
            <w:proofErr w:type="spellEnd"/>
          </w:p>
        </w:tc>
      </w:tr>
    </w:tbl>
    <w:p w14:paraId="5A35222E" w14:textId="77777777" w:rsidR="003543F1" w:rsidRPr="003543F1" w:rsidRDefault="003543F1" w:rsidP="005E621E">
      <w:pPr>
        <w:pStyle w:val="Heading2"/>
        <w:rPr>
          <w:lang w:val="fr-FR"/>
        </w:rPr>
      </w:pPr>
    </w:p>
    <w:p w14:paraId="4FCBB76C" w14:textId="6E3243EB" w:rsidR="003543F1" w:rsidRPr="003543F1" w:rsidRDefault="003543F1" w:rsidP="00CF5158">
      <w:pPr>
        <w:ind w:firstLine="0"/>
        <w:rPr>
          <w:rFonts w:asciiTheme="majorHAnsi" w:eastAsiaTheme="majorEastAsia" w:hAnsiTheme="majorHAnsi" w:cstheme="majorBidi"/>
          <w:b/>
          <w:bCs/>
          <w:lang w:val="fr-FR"/>
        </w:rPr>
      </w:pPr>
    </w:p>
    <w:bookmarkEnd w:id="5"/>
    <w:sectPr w:rsidR="003543F1" w:rsidRPr="003543F1" w:rsidSect="00481CF6">
      <w:headerReference w:type="default" r:id="rId11"/>
      <w:headerReference w:type="first" r:id="rId12"/>
      <w:footerReference w:type="first" r:id="rId13"/>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96F4E" w14:textId="77777777" w:rsidR="00A33D98" w:rsidRDefault="00A33D98">
      <w:pPr>
        <w:spacing w:line="240" w:lineRule="auto"/>
      </w:pPr>
      <w:r>
        <w:separator/>
      </w:r>
    </w:p>
    <w:p w14:paraId="4B2FBFCD" w14:textId="77777777" w:rsidR="00A33D98" w:rsidRDefault="00A33D98"/>
  </w:endnote>
  <w:endnote w:type="continuationSeparator" w:id="0">
    <w:p w14:paraId="3E744911" w14:textId="77777777" w:rsidR="00A33D98" w:rsidRDefault="00A33D98">
      <w:pPr>
        <w:spacing w:line="240" w:lineRule="auto"/>
      </w:pPr>
      <w:r>
        <w:continuationSeparator/>
      </w:r>
    </w:p>
    <w:p w14:paraId="0E23E600" w14:textId="77777777" w:rsidR="00A33D98" w:rsidRDefault="00A33D98"/>
  </w:endnote>
  <w:endnote w:type="continuationNotice" w:id="1">
    <w:p w14:paraId="078AC8A4" w14:textId="77777777" w:rsidR="00A33D98" w:rsidRDefault="00A33D9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4784F" w14:textId="06399E83" w:rsidR="00E97047" w:rsidRDefault="00E97047">
    <w:pPr>
      <w:pStyle w:val="Footer"/>
    </w:pPr>
    <w:r>
      <w:rPr>
        <w:noProof/>
      </w:rPr>
      <mc:AlternateContent>
        <mc:Choice Requires="wps">
          <w:drawing>
            <wp:anchor distT="0" distB="0" distL="114300" distR="114300" simplePos="0" relativeHeight="251660288" behindDoc="0" locked="0" layoutInCell="0" allowOverlap="1" wp14:anchorId="6B82BC90" wp14:editId="466A18B1">
              <wp:simplePos x="0" y="0"/>
              <wp:positionH relativeFrom="page">
                <wp:posOffset>0</wp:posOffset>
              </wp:positionH>
              <wp:positionV relativeFrom="page">
                <wp:posOffset>9601200</wp:posOffset>
              </wp:positionV>
              <wp:extent cx="7772400" cy="266700"/>
              <wp:effectExtent l="0" t="0" r="0" b="0"/>
              <wp:wrapNone/>
              <wp:docPr id="4" name="MSIPCM246b470aa36561b443bf9114" descr="{&quot;HashCode&quot;:1032834859,&quot;Height&quot;:792.0,&quot;Width&quot;:612.0,&quot;Placement&quot;:&quot;Footer&quot;,&quot;Index&quot;:&quot;FirstPage&quot;,&quot;Section&quot;:1,&quot;Top&quot;:0.0,&quot;Left&quot;:0.0}"/>
              <wp:cNvGraphicFramePr/>
              <a:graphic xmlns:a="http://schemas.openxmlformats.org/drawingml/2006/main">
                <a:graphicData uri="http://schemas.microsoft.com/office/word/2010/wordprocessingShape">
                  <wps:wsp>
                    <wps:cNvSpPr txBox="1"/>
                    <wps:spPr>
                      <a:xfrm>
                        <a:off x="0" y="0"/>
                        <a:ext cx="777240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7C4402F" w14:textId="4E6D3661" w:rsidR="00E97047" w:rsidRPr="00E97047" w:rsidRDefault="00E97047" w:rsidP="00E97047">
                          <w:pPr>
                            <w:rPr>
                              <w:rFonts w:ascii="Calibri" w:hAnsi="Calibri" w:cs="Calibri"/>
                              <w:color w:val="737373"/>
                              <w:sz w:val="16"/>
                            </w:rPr>
                          </w:pPr>
                          <w:r w:rsidRPr="00E97047">
                            <w:rPr>
                              <w:rFonts w:ascii="Calibri" w:hAnsi="Calibri" w:cs="Calibri"/>
                              <w:color w:val="737373"/>
                              <w:sz w:val="16"/>
                            </w:rPr>
                            <w:t>UOB Open</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6B82BC90" id="_x0000_t202" coordsize="21600,21600" o:spt="202" path="m,l,21600r21600,l21600,xe">
              <v:stroke joinstyle="miter"/>
              <v:path gradientshapeok="t" o:connecttype="rect"/>
            </v:shapetype>
            <v:shape id="MSIPCM246b470aa36561b443bf9114" o:spid="_x0000_s1026" type="#_x0000_t202" alt="{&quot;HashCode&quot;:1032834859,&quot;Height&quot;:792.0,&quot;Width&quot;:612.0,&quot;Placement&quot;:&quot;Footer&quot;,&quot;Index&quot;:&quot;FirstPage&quot;,&quot;Section&quot;:1,&quot;Top&quot;:0.0,&quot;Left&quot;:0.0}" style="position:absolute;left:0;text-align:left;margin-left:0;margin-top:756pt;width:612pt;height:21pt;z-index:251660288;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" o:allowincell="f" filled="f" stroked="f" strokeweight=".5pt">
              <v:textbox inset="20pt,0,,0">
                <w:txbxContent>
                  <w:p w14:paraId="47C4402F" w14:textId="4E6D3661" w:rsidR="00E97047" w:rsidRPr="00E97047" w:rsidRDefault="00E97047" w:rsidP="00E97047">
                    <w:pPr>
                      <w:rPr>
                        <w:rFonts w:ascii="Calibri" w:hAnsi="Calibri" w:cs="Calibri"/>
                        <w:color w:val="737373"/>
                        <w:sz w:val="16"/>
                      </w:rPr>
                    </w:pPr>
                    <w:r w:rsidRPr="00E97047">
                      <w:rPr>
                        <w:rFonts w:ascii="Calibri" w:hAnsi="Calibri" w:cs="Calibri"/>
                        <w:color w:val="737373"/>
                        <w:sz w:val="16"/>
                      </w:rPr>
                      <w:t>UOB Ope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EE6E0" w14:textId="77777777" w:rsidR="00A33D98" w:rsidRDefault="00A33D98">
      <w:pPr>
        <w:spacing w:line="240" w:lineRule="auto"/>
      </w:pPr>
      <w:r>
        <w:separator/>
      </w:r>
    </w:p>
    <w:p w14:paraId="2CCBF7DE" w14:textId="77777777" w:rsidR="00A33D98" w:rsidRDefault="00A33D98"/>
  </w:footnote>
  <w:footnote w:type="continuationSeparator" w:id="0">
    <w:p w14:paraId="5B0E6206" w14:textId="77777777" w:rsidR="00A33D98" w:rsidRDefault="00A33D98">
      <w:pPr>
        <w:spacing w:line="240" w:lineRule="auto"/>
      </w:pPr>
      <w:r>
        <w:continuationSeparator/>
      </w:r>
    </w:p>
    <w:p w14:paraId="51D36E06" w14:textId="77777777" w:rsidR="00A33D98" w:rsidRDefault="00A33D98"/>
  </w:footnote>
  <w:footnote w:type="continuationNotice" w:id="1">
    <w:p w14:paraId="64675C9B" w14:textId="77777777" w:rsidR="00A33D98" w:rsidRDefault="00A33D9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CellMar>
        <w:left w:w="0" w:type="dxa"/>
        <w:right w:w="0" w:type="dxa"/>
      </w:tblCellMar>
      <w:tblLook w:val="04A0" w:firstRow="1" w:lastRow="0" w:firstColumn="1" w:lastColumn="0" w:noHBand="0" w:noVBand="1"/>
      <w:tblCaption w:val="Header layout table"/>
      <w:tblDescription w:val="Header table"/>
    </w:tblPr>
    <w:tblGrid>
      <w:gridCol w:w="8280"/>
      <w:gridCol w:w="1080"/>
    </w:tblGrid>
    <w:tr w:rsidR="00327127" w14:paraId="6EBA260D" w14:textId="77777777">
      <w:tc>
        <w:tcPr>
          <w:tcW w:w="8280" w:type="dxa"/>
        </w:tcPr>
        <w:p w14:paraId="4DC9317A" w14:textId="54FB6460" w:rsidR="00327127" w:rsidRDefault="00481CF6" w:rsidP="00481CF6">
          <w:pPr>
            <w:pStyle w:val="Header"/>
            <w:jc w:val="right"/>
          </w:pPr>
          <w:r>
            <w:t xml:space="preserve">Autism, lockdown experiences and views on future research </w:t>
          </w:r>
        </w:p>
      </w:tc>
      <w:tc>
        <w:tcPr>
          <w:tcW w:w="1080" w:type="dxa"/>
        </w:tcPr>
        <w:p w14:paraId="25B68469" w14:textId="77777777" w:rsidR="00327127" w:rsidRDefault="003B4C75">
          <w:pPr>
            <w:pStyle w:val="Header"/>
            <w:jc w:val="right"/>
          </w:pPr>
          <w:r>
            <w:fldChar w:fldCharType="begin"/>
          </w:r>
          <w:r>
            <w:instrText xml:space="preserve"> PAGE   \* MERGEFORMAT </w:instrText>
          </w:r>
          <w:r>
            <w:fldChar w:fldCharType="separate"/>
          </w:r>
          <w:r>
            <w:rPr>
              <w:noProof/>
            </w:rPr>
            <w:t>4</w:t>
          </w:r>
          <w:r>
            <w:rPr>
              <w:noProof/>
            </w:rPr>
            <w:fldChar w:fldCharType="end"/>
          </w:r>
        </w:p>
      </w:tc>
    </w:tr>
  </w:tbl>
  <w:p w14:paraId="0A37501D" w14:textId="77777777" w:rsidR="00327127" w:rsidRDefault="003271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CellMar>
        <w:left w:w="0" w:type="dxa"/>
        <w:right w:w="0" w:type="dxa"/>
      </w:tblCellMar>
      <w:tblLook w:val="04A0" w:firstRow="1" w:lastRow="0" w:firstColumn="1" w:lastColumn="0" w:noHBand="0" w:noVBand="1"/>
      <w:tblCaption w:val="First page header layout table"/>
      <w:tblDescription w:val="Header table"/>
    </w:tblPr>
    <w:tblGrid>
      <w:gridCol w:w="8280"/>
      <w:gridCol w:w="1080"/>
    </w:tblGrid>
    <w:tr w:rsidR="00327127" w14:paraId="72F7F9AF" w14:textId="77777777">
      <w:tc>
        <w:tcPr>
          <w:tcW w:w="8280" w:type="dxa"/>
        </w:tcPr>
        <w:p w14:paraId="4D1CDC70" w14:textId="71B92311" w:rsidR="00327127" w:rsidRDefault="00327127">
          <w:pPr>
            <w:pStyle w:val="Header"/>
          </w:pPr>
        </w:p>
      </w:tc>
      <w:tc>
        <w:tcPr>
          <w:tcW w:w="1080" w:type="dxa"/>
        </w:tcPr>
        <w:p w14:paraId="3D3D22A9" w14:textId="77777777" w:rsidR="00327127" w:rsidRDefault="003B4C75">
          <w:pPr>
            <w:pStyle w:val="Header"/>
            <w:jc w:val="right"/>
          </w:pPr>
          <w:r>
            <w:fldChar w:fldCharType="begin"/>
          </w:r>
          <w:r>
            <w:instrText xml:space="preserve"> PAGE   \* MERGEFORMAT </w:instrText>
          </w:r>
          <w:r>
            <w:fldChar w:fldCharType="separate"/>
          </w:r>
          <w:r>
            <w:rPr>
              <w:noProof/>
            </w:rPr>
            <w:t>1</w:t>
          </w:r>
          <w:r>
            <w:rPr>
              <w:noProof/>
            </w:rPr>
            <w:fldChar w:fldCharType="end"/>
          </w:r>
        </w:p>
      </w:tc>
    </w:tr>
  </w:tbl>
  <w:p w14:paraId="60061E4C" w14:textId="77777777" w:rsidR="00327127" w:rsidRDefault="003271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69653C6"/>
    <w:multiLevelType w:val="hybridMultilevel"/>
    <w:tmpl w:val="398872A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0E964BD3"/>
    <w:multiLevelType w:val="hybridMultilevel"/>
    <w:tmpl w:val="34F04866"/>
    <w:lvl w:ilvl="0" w:tplc="D4380F5E">
      <w:numFmt w:val="bullet"/>
      <w:lvlText w:val="-"/>
      <w:lvlJc w:val="left"/>
      <w:pPr>
        <w:ind w:left="720" w:hanging="360"/>
      </w:pPr>
      <w:rPr>
        <w:rFonts w:ascii="Calibri" w:eastAsia="Times New Roman"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2F20F39"/>
    <w:multiLevelType w:val="hybridMultilevel"/>
    <w:tmpl w:val="5364B5B0"/>
    <w:lvl w:ilvl="0" w:tplc="411AD206">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3030845"/>
    <w:multiLevelType w:val="hybridMultilevel"/>
    <w:tmpl w:val="02B08B68"/>
    <w:lvl w:ilvl="0" w:tplc="411AD206">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6655922"/>
    <w:multiLevelType w:val="hybridMultilevel"/>
    <w:tmpl w:val="0BFE4B48"/>
    <w:lvl w:ilvl="0" w:tplc="411AD206">
      <w:numFmt w:val="bullet"/>
      <w:lvlText w:val="-"/>
      <w:lvlJc w:val="left"/>
      <w:pPr>
        <w:ind w:left="717" w:hanging="360"/>
      </w:pPr>
      <w:rPr>
        <w:rFonts w:ascii="Calibri" w:eastAsia="Calibri" w:hAnsi="Calibri" w:cs="Times New Roman"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15" w15:restartNumberingAfterBreak="0">
    <w:nsid w:val="2D5B4514"/>
    <w:multiLevelType w:val="hybridMultilevel"/>
    <w:tmpl w:val="C22A5F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31D1854"/>
    <w:multiLevelType w:val="hybridMultilevel"/>
    <w:tmpl w:val="B5982B72"/>
    <w:lvl w:ilvl="0" w:tplc="411AD206">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B4374B"/>
    <w:multiLevelType w:val="hybridMultilevel"/>
    <w:tmpl w:val="C8169D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D187CB8"/>
    <w:multiLevelType w:val="hybridMultilevel"/>
    <w:tmpl w:val="8B387878"/>
    <w:lvl w:ilvl="0" w:tplc="D4380F5E">
      <w:numFmt w:val="bullet"/>
      <w:lvlText w:val="-"/>
      <w:lvlJc w:val="left"/>
      <w:pPr>
        <w:ind w:left="1080" w:hanging="360"/>
      </w:pPr>
      <w:rPr>
        <w:rFonts w:ascii="Calibri" w:eastAsia="Times New Roman" w:hAnsi="Calibri"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40E02155"/>
    <w:multiLevelType w:val="hybridMultilevel"/>
    <w:tmpl w:val="558A1A24"/>
    <w:lvl w:ilvl="0" w:tplc="411AD206">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63024D"/>
    <w:multiLevelType w:val="hybridMultilevel"/>
    <w:tmpl w:val="6EA8A1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3B5175F"/>
    <w:multiLevelType w:val="hybridMultilevel"/>
    <w:tmpl w:val="B344E344"/>
    <w:lvl w:ilvl="0" w:tplc="411AD206">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4783F56"/>
    <w:multiLevelType w:val="hybridMultilevel"/>
    <w:tmpl w:val="2FC28C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A1A68D6"/>
    <w:multiLevelType w:val="hybridMultilevel"/>
    <w:tmpl w:val="6BA29E6C"/>
    <w:lvl w:ilvl="0" w:tplc="411AD206">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A95537A"/>
    <w:multiLevelType w:val="hybridMultilevel"/>
    <w:tmpl w:val="7090CC6A"/>
    <w:lvl w:ilvl="0" w:tplc="D4380F5E">
      <w:numFmt w:val="bullet"/>
      <w:lvlText w:val="-"/>
      <w:lvlJc w:val="left"/>
      <w:pPr>
        <w:ind w:left="1287" w:hanging="360"/>
      </w:pPr>
      <w:rPr>
        <w:rFonts w:ascii="Calibri" w:eastAsia="Times New Roman" w:hAnsi="Calibri" w:cs="Times New Roman"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5" w15:restartNumberingAfterBreak="0">
    <w:nsid w:val="5D7C1F0D"/>
    <w:multiLevelType w:val="hybridMultilevel"/>
    <w:tmpl w:val="C4F4602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459647D"/>
    <w:multiLevelType w:val="hybridMultilevel"/>
    <w:tmpl w:val="BA26EBD2"/>
    <w:lvl w:ilvl="0" w:tplc="411AD206">
      <w:numFmt w:val="bullet"/>
      <w:lvlText w:val="-"/>
      <w:lvlJc w:val="left"/>
      <w:pPr>
        <w:tabs>
          <w:tab w:val="num" w:pos="717"/>
        </w:tabs>
        <w:ind w:left="717" w:hanging="360"/>
      </w:pPr>
      <w:rPr>
        <w:rFonts w:ascii="Calibri" w:eastAsia="Calibri" w:hAnsi="Calibri" w:cs="Times New Roman" w:hint="default"/>
      </w:rPr>
    </w:lvl>
    <w:lvl w:ilvl="1" w:tplc="08090003">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27" w15:restartNumberingAfterBreak="0">
    <w:nsid w:val="6D5A5DFF"/>
    <w:multiLevelType w:val="hybridMultilevel"/>
    <w:tmpl w:val="B77A61F2"/>
    <w:lvl w:ilvl="0" w:tplc="08090001">
      <w:start w:val="1"/>
      <w:numFmt w:val="bullet"/>
      <w:lvlText w:val=""/>
      <w:lvlJc w:val="left"/>
      <w:pPr>
        <w:tabs>
          <w:tab w:val="num" w:pos="357"/>
        </w:tabs>
        <w:ind w:left="357" w:hanging="360"/>
      </w:pPr>
      <w:rPr>
        <w:rFonts w:ascii="Symbol" w:hAnsi="Symbol" w:hint="default"/>
      </w:rPr>
    </w:lvl>
    <w:lvl w:ilvl="1" w:tplc="411AD206">
      <w:numFmt w:val="bullet"/>
      <w:lvlText w:val="-"/>
      <w:lvlJc w:val="left"/>
      <w:pPr>
        <w:ind w:left="1077" w:hanging="360"/>
      </w:pPr>
      <w:rPr>
        <w:rFonts w:ascii="Calibri" w:eastAsia="Calibri" w:hAnsi="Calibri" w:cs="Times New Roman" w:hint="default"/>
      </w:rPr>
    </w:lvl>
    <w:lvl w:ilvl="2" w:tplc="08090005" w:tentative="1">
      <w:start w:val="1"/>
      <w:numFmt w:val="bullet"/>
      <w:lvlText w:val=""/>
      <w:lvlJc w:val="left"/>
      <w:pPr>
        <w:ind w:left="1797" w:hanging="360"/>
      </w:pPr>
      <w:rPr>
        <w:rFonts w:ascii="Wingdings" w:hAnsi="Wingdings" w:hint="default"/>
      </w:rPr>
    </w:lvl>
    <w:lvl w:ilvl="3" w:tplc="08090001" w:tentative="1">
      <w:start w:val="1"/>
      <w:numFmt w:val="bullet"/>
      <w:lvlText w:val=""/>
      <w:lvlJc w:val="left"/>
      <w:pPr>
        <w:ind w:left="2517" w:hanging="360"/>
      </w:pPr>
      <w:rPr>
        <w:rFonts w:ascii="Symbol" w:hAnsi="Symbol" w:hint="default"/>
      </w:rPr>
    </w:lvl>
    <w:lvl w:ilvl="4" w:tplc="08090003" w:tentative="1">
      <w:start w:val="1"/>
      <w:numFmt w:val="bullet"/>
      <w:lvlText w:val="o"/>
      <w:lvlJc w:val="left"/>
      <w:pPr>
        <w:ind w:left="3237" w:hanging="360"/>
      </w:pPr>
      <w:rPr>
        <w:rFonts w:ascii="Courier New" w:hAnsi="Courier New" w:cs="Courier New" w:hint="default"/>
      </w:rPr>
    </w:lvl>
    <w:lvl w:ilvl="5" w:tplc="08090005" w:tentative="1">
      <w:start w:val="1"/>
      <w:numFmt w:val="bullet"/>
      <w:lvlText w:val=""/>
      <w:lvlJc w:val="left"/>
      <w:pPr>
        <w:ind w:left="3957" w:hanging="360"/>
      </w:pPr>
      <w:rPr>
        <w:rFonts w:ascii="Wingdings" w:hAnsi="Wingdings" w:hint="default"/>
      </w:rPr>
    </w:lvl>
    <w:lvl w:ilvl="6" w:tplc="08090001" w:tentative="1">
      <w:start w:val="1"/>
      <w:numFmt w:val="bullet"/>
      <w:lvlText w:val=""/>
      <w:lvlJc w:val="left"/>
      <w:pPr>
        <w:ind w:left="4677" w:hanging="360"/>
      </w:pPr>
      <w:rPr>
        <w:rFonts w:ascii="Symbol" w:hAnsi="Symbol" w:hint="default"/>
      </w:rPr>
    </w:lvl>
    <w:lvl w:ilvl="7" w:tplc="08090003" w:tentative="1">
      <w:start w:val="1"/>
      <w:numFmt w:val="bullet"/>
      <w:lvlText w:val="o"/>
      <w:lvlJc w:val="left"/>
      <w:pPr>
        <w:ind w:left="5397" w:hanging="360"/>
      </w:pPr>
      <w:rPr>
        <w:rFonts w:ascii="Courier New" w:hAnsi="Courier New" w:cs="Courier New" w:hint="default"/>
      </w:rPr>
    </w:lvl>
    <w:lvl w:ilvl="8" w:tplc="08090005" w:tentative="1">
      <w:start w:val="1"/>
      <w:numFmt w:val="bullet"/>
      <w:lvlText w:val=""/>
      <w:lvlJc w:val="left"/>
      <w:pPr>
        <w:ind w:left="6117" w:hanging="360"/>
      </w:pPr>
      <w:rPr>
        <w:rFonts w:ascii="Wingdings" w:hAnsi="Wingdings" w:hint="default"/>
      </w:rPr>
    </w:lvl>
  </w:abstractNum>
  <w:abstractNum w:abstractNumId="28" w15:restartNumberingAfterBreak="0">
    <w:nsid w:val="7B803673"/>
    <w:multiLevelType w:val="hybridMultilevel"/>
    <w:tmpl w:val="C9AEA3E8"/>
    <w:lvl w:ilvl="0" w:tplc="411AD206">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85132121">
    <w:abstractNumId w:val="9"/>
  </w:num>
  <w:num w:numId="2" w16cid:durableId="1332218384">
    <w:abstractNumId w:val="7"/>
  </w:num>
  <w:num w:numId="3" w16cid:durableId="1896551195">
    <w:abstractNumId w:val="6"/>
  </w:num>
  <w:num w:numId="4" w16cid:durableId="2006324550">
    <w:abstractNumId w:val="5"/>
  </w:num>
  <w:num w:numId="5" w16cid:durableId="1338271176">
    <w:abstractNumId w:val="4"/>
  </w:num>
  <w:num w:numId="6" w16cid:durableId="1332219373">
    <w:abstractNumId w:val="8"/>
  </w:num>
  <w:num w:numId="7" w16cid:durableId="1655987841">
    <w:abstractNumId w:val="3"/>
  </w:num>
  <w:num w:numId="8" w16cid:durableId="1678263090">
    <w:abstractNumId w:val="2"/>
  </w:num>
  <w:num w:numId="9" w16cid:durableId="1003047077">
    <w:abstractNumId w:val="1"/>
  </w:num>
  <w:num w:numId="10" w16cid:durableId="84503799">
    <w:abstractNumId w:val="0"/>
  </w:num>
  <w:num w:numId="11" w16cid:durableId="1937014287">
    <w:abstractNumId w:val="9"/>
    <w:lvlOverride w:ilvl="0">
      <w:startOverride w:val="1"/>
    </w:lvlOverride>
  </w:num>
  <w:num w:numId="12" w16cid:durableId="1126119327">
    <w:abstractNumId w:val="20"/>
  </w:num>
  <w:num w:numId="13" w16cid:durableId="26954123">
    <w:abstractNumId w:val="25"/>
  </w:num>
  <w:num w:numId="14" w16cid:durableId="948581964">
    <w:abstractNumId w:val="27"/>
  </w:num>
  <w:num w:numId="15" w16cid:durableId="644743842">
    <w:abstractNumId w:val="15"/>
  </w:num>
  <w:num w:numId="16" w16cid:durableId="920409073">
    <w:abstractNumId w:val="18"/>
  </w:num>
  <w:num w:numId="17" w16cid:durableId="1036931499">
    <w:abstractNumId w:val="14"/>
  </w:num>
  <w:num w:numId="18" w16cid:durableId="1482379930">
    <w:abstractNumId w:val="26"/>
  </w:num>
  <w:num w:numId="19" w16cid:durableId="1896114620">
    <w:abstractNumId w:val="11"/>
  </w:num>
  <w:num w:numId="20" w16cid:durableId="1649703385">
    <w:abstractNumId w:val="24"/>
  </w:num>
  <w:num w:numId="21" w16cid:durableId="1241866699">
    <w:abstractNumId w:val="17"/>
  </w:num>
  <w:num w:numId="22" w16cid:durableId="173149215">
    <w:abstractNumId w:val="28"/>
  </w:num>
  <w:num w:numId="23" w16cid:durableId="796992503">
    <w:abstractNumId w:val="10"/>
  </w:num>
  <w:num w:numId="24" w16cid:durableId="1800954330">
    <w:abstractNumId w:val="21"/>
  </w:num>
  <w:num w:numId="25" w16cid:durableId="1482186795">
    <w:abstractNumId w:val="16"/>
  </w:num>
  <w:num w:numId="26" w16cid:durableId="1124543942">
    <w:abstractNumId w:val="13"/>
  </w:num>
  <w:num w:numId="27" w16cid:durableId="864562832">
    <w:abstractNumId w:val="12"/>
  </w:num>
  <w:num w:numId="28" w16cid:durableId="466241635">
    <w:abstractNumId w:val="19"/>
  </w:num>
  <w:num w:numId="29" w16cid:durableId="1652247073">
    <w:abstractNumId w:val="23"/>
  </w:num>
  <w:num w:numId="30" w16cid:durableId="31608218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defaultTableStyle w:val="APAReport"/>
  <w:characterSpacingControl w:val="doNotCompress"/>
  <w:hdrShapeDefaults>
    <o:shapedefaults v:ext="edit" spidmax="2050"/>
  </w:hdrShapeDefaults>
  <w:footnotePr>
    <w:pos w:val="beneathText"/>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0BA1D6F"/>
    <w:rsid w:val="000018C9"/>
    <w:rsid w:val="000032D1"/>
    <w:rsid w:val="0000353B"/>
    <w:rsid w:val="00011410"/>
    <w:rsid w:val="00011F5E"/>
    <w:rsid w:val="000152A9"/>
    <w:rsid w:val="000169E7"/>
    <w:rsid w:val="00016A5C"/>
    <w:rsid w:val="000200BB"/>
    <w:rsid w:val="00024084"/>
    <w:rsid w:val="0002416C"/>
    <w:rsid w:val="0002708E"/>
    <w:rsid w:val="00031290"/>
    <w:rsid w:val="00036D3A"/>
    <w:rsid w:val="000409B8"/>
    <w:rsid w:val="00043265"/>
    <w:rsid w:val="00044FCD"/>
    <w:rsid w:val="00045AAF"/>
    <w:rsid w:val="000460F3"/>
    <w:rsid w:val="000466A6"/>
    <w:rsid w:val="00051B11"/>
    <w:rsid w:val="00052B25"/>
    <w:rsid w:val="0005324D"/>
    <w:rsid w:val="00054331"/>
    <w:rsid w:val="00055038"/>
    <w:rsid w:val="00063EE0"/>
    <w:rsid w:val="00064C66"/>
    <w:rsid w:val="00065D22"/>
    <w:rsid w:val="00067AFB"/>
    <w:rsid w:val="00070457"/>
    <w:rsid w:val="00072E26"/>
    <w:rsid w:val="00074180"/>
    <w:rsid w:val="00075C70"/>
    <w:rsid w:val="00076413"/>
    <w:rsid w:val="00077836"/>
    <w:rsid w:val="00092BD1"/>
    <w:rsid w:val="00093245"/>
    <w:rsid w:val="00095B3F"/>
    <w:rsid w:val="0009703E"/>
    <w:rsid w:val="000B05E1"/>
    <w:rsid w:val="000B07AE"/>
    <w:rsid w:val="000B1F8D"/>
    <w:rsid w:val="000B3127"/>
    <w:rsid w:val="000C12EF"/>
    <w:rsid w:val="000C27E2"/>
    <w:rsid w:val="000C5434"/>
    <w:rsid w:val="000C6C1C"/>
    <w:rsid w:val="000D29A3"/>
    <w:rsid w:val="000D4104"/>
    <w:rsid w:val="000D44D0"/>
    <w:rsid w:val="000D5B0B"/>
    <w:rsid w:val="000D670E"/>
    <w:rsid w:val="000E15BC"/>
    <w:rsid w:val="000E3B59"/>
    <w:rsid w:val="000E563D"/>
    <w:rsid w:val="000E682E"/>
    <w:rsid w:val="000E6D12"/>
    <w:rsid w:val="000E7D9B"/>
    <w:rsid w:val="000F20D0"/>
    <w:rsid w:val="000F241E"/>
    <w:rsid w:val="000F35E9"/>
    <w:rsid w:val="000F568B"/>
    <w:rsid w:val="000F5F54"/>
    <w:rsid w:val="000F638C"/>
    <w:rsid w:val="000F754A"/>
    <w:rsid w:val="0010286A"/>
    <w:rsid w:val="001028A8"/>
    <w:rsid w:val="001033AE"/>
    <w:rsid w:val="0010561D"/>
    <w:rsid w:val="001062D5"/>
    <w:rsid w:val="00106E77"/>
    <w:rsid w:val="0010725E"/>
    <w:rsid w:val="00110399"/>
    <w:rsid w:val="001217F3"/>
    <w:rsid w:val="0013238A"/>
    <w:rsid w:val="0013254F"/>
    <w:rsid w:val="00132AE4"/>
    <w:rsid w:val="001349C2"/>
    <w:rsid w:val="001359EE"/>
    <w:rsid w:val="00135A0B"/>
    <w:rsid w:val="001370CC"/>
    <w:rsid w:val="00137395"/>
    <w:rsid w:val="0014010C"/>
    <w:rsid w:val="00140886"/>
    <w:rsid w:val="00141183"/>
    <w:rsid w:val="00144AEA"/>
    <w:rsid w:val="00145D88"/>
    <w:rsid w:val="00146752"/>
    <w:rsid w:val="00147924"/>
    <w:rsid w:val="0015040E"/>
    <w:rsid w:val="00154858"/>
    <w:rsid w:val="00160134"/>
    <w:rsid w:val="001607FB"/>
    <w:rsid w:val="00163E70"/>
    <w:rsid w:val="001678D8"/>
    <w:rsid w:val="001703E6"/>
    <w:rsid w:val="00175FC7"/>
    <w:rsid w:val="001771A7"/>
    <w:rsid w:val="001771BF"/>
    <w:rsid w:val="00181081"/>
    <w:rsid w:val="001913C5"/>
    <w:rsid w:val="00195F6F"/>
    <w:rsid w:val="001A05C2"/>
    <w:rsid w:val="001A1CAA"/>
    <w:rsid w:val="001A637A"/>
    <w:rsid w:val="001A6852"/>
    <w:rsid w:val="001B297D"/>
    <w:rsid w:val="001B364E"/>
    <w:rsid w:val="001C081E"/>
    <w:rsid w:val="001C4622"/>
    <w:rsid w:val="001C6AFF"/>
    <w:rsid w:val="001C75F6"/>
    <w:rsid w:val="001C768A"/>
    <w:rsid w:val="001D6870"/>
    <w:rsid w:val="001D6EBC"/>
    <w:rsid w:val="001E01FA"/>
    <w:rsid w:val="001E0752"/>
    <w:rsid w:val="001E1C6C"/>
    <w:rsid w:val="001E2D6F"/>
    <w:rsid w:val="001E33D6"/>
    <w:rsid w:val="001F111B"/>
    <w:rsid w:val="001F179A"/>
    <w:rsid w:val="001F18C7"/>
    <w:rsid w:val="001F2C26"/>
    <w:rsid w:val="001F360B"/>
    <w:rsid w:val="001F371F"/>
    <w:rsid w:val="002107AA"/>
    <w:rsid w:val="002160C0"/>
    <w:rsid w:val="00216180"/>
    <w:rsid w:val="00220377"/>
    <w:rsid w:val="00223986"/>
    <w:rsid w:val="0022412D"/>
    <w:rsid w:val="00224ABA"/>
    <w:rsid w:val="002261CE"/>
    <w:rsid w:val="00230E68"/>
    <w:rsid w:val="002317DD"/>
    <w:rsid w:val="00231FA8"/>
    <w:rsid w:val="002352A1"/>
    <w:rsid w:val="00236434"/>
    <w:rsid w:val="00236A17"/>
    <w:rsid w:val="00241A63"/>
    <w:rsid w:val="00241DE8"/>
    <w:rsid w:val="00242736"/>
    <w:rsid w:val="002427B5"/>
    <w:rsid w:val="00244250"/>
    <w:rsid w:val="00245206"/>
    <w:rsid w:val="00246DE8"/>
    <w:rsid w:val="0024707D"/>
    <w:rsid w:val="002529B4"/>
    <w:rsid w:val="00254AAD"/>
    <w:rsid w:val="00256C96"/>
    <w:rsid w:val="002572EB"/>
    <w:rsid w:val="002576E5"/>
    <w:rsid w:val="002610E3"/>
    <w:rsid w:val="00261D59"/>
    <w:rsid w:val="00265D5F"/>
    <w:rsid w:val="00265FA8"/>
    <w:rsid w:val="00266BD5"/>
    <w:rsid w:val="00272007"/>
    <w:rsid w:val="00272022"/>
    <w:rsid w:val="00273A60"/>
    <w:rsid w:val="00275BD6"/>
    <w:rsid w:val="00282AFC"/>
    <w:rsid w:val="00290CA7"/>
    <w:rsid w:val="00293D5B"/>
    <w:rsid w:val="00293F24"/>
    <w:rsid w:val="0029465E"/>
    <w:rsid w:val="00294CB1"/>
    <w:rsid w:val="002969C5"/>
    <w:rsid w:val="002A2FE4"/>
    <w:rsid w:val="002A3912"/>
    <w:rsid w:val="002A4220"/>
    <w:rsid w:val="002B1332"/>
    <w:rsid w:val="002B4039"/>
    <w:rsid w:val="002C2A96"/>
    <w:rsid w:val="002C393F"/>
    <w:rsid w:val="002C3B56"/>
    <w:rsid w:val="002C6FC6"/>
    <w:rsid w:val="002C7F54"/>
    <w:rsid w:val="002D0D3C"/>
    <w:rsid w:val="002D19F9"/>
    <w:rsid w:val="002D2B8C"/>
    <w:rsid w:val="002D349C"/>
    <w:rsid w:val="002D44AE"/>
    <w:rsid w:val="002D48A3"/>
    <w:rsid w:val="002E133E"/>
    <w:rsid w:val="002E67C1"/>
    <w:rsid w:val="002E69DF"/>
    <w:rsid w:val="002F1DD6"/>
    <w:rsid w:val="002F3267"/>
    <w:rsid w:val="002F5130"/>
    <w:rsid w:val="002F5879"/>
    <w:rsid w:val="002F6D65"/>
    <w:rsid w:val="00301FFF"/>
    <w:rsid w:val="00303365"/>
    <w:rsid w:val="00307489"/>
    <w:rsid w:val="00311C8A"/>
    <w:rsid w:val="00311DB1"/>
    <w:rsid w:val="00312892"/>
    <w:rsid w:val="0031579E"/>
    <w:rsid w:val="00323208"/>
    <w:rsid w:val="00323903"/>
    <w:rsid w:val="00324111"/>
    <w:rsid w:val="003242C3"/>
    <w:rsid w:val="00324594"/>
    <w:rsid w:val="003255E1"/>
    <w:rsid w:val="00327017"/>
    <w:rsid w:val="00327127"/>
    <w:rsid w:val="0032716F"/>
    <w:rsid w:val="00330E90"/>
    <w:rsid w:val="003316CE"/>
    <w:rsid w:val="00332559"/>
    <w:rsid w:val="003340C8"/>
    <w:rsid w:val="00337E68"/>
    <w:rsid w:val="00340612"/>
    <w:rsid w:val="00341374"/>
    <w:rsid w:val="00346814"/>
    <w:rsid w:val="00351C6A"/>
    <w:rsid w:val="00351D85"/>
    <w:rsid w:val="00354393"/>
    <w:rsid w:val="003543F1"/>
    <w:rsid w:val="00356CDA"/>
    <w:rsid w:val="00357C89"/>
    <w:rsid w:val="00360A03"/>
    <w:rsid w:val="00364923"/>
    <w:rsid w:val="00365754"/>
    <w:rsid w:val="003700D3"/>
    <w:rsid w:val="00370852"/>
    <w:rsid w:val="0037137B"/>
    <w:rsid w:val="003720BA"/>
    <w:rsid w:val="003721F8"/>
    <w:rsid w:val="00372984"/>
    <w:rsid w:val="003732C5"/>
    <w:rsid w:val="00375005"/>
    <w:rsid w:val="003763C9"/>
    <w:rsid w:val="00377570"/>
    <w:rsid w:val="0038069C"/>
    <w:rsid w:val="00385833"/>
    <w:rsid w:val="00394E34"/>
    <w:rsid w:val="003A015E"/>
    <w:rsid w:val="003A68AA"/>
    <w:rsid w:val="003B1245"/>
    <w:rsid w:val="003B2AEF"/>
    <w:rsid w:val="003B45B9"/>
    <w:rsid w:val="003B4C75"/>
    <w:rsid w:val="003B4F08"/>
    <w:rsid w:val="003B598D"/>
    <w:rsid w:val="003C04CF"/>
    <w:rsid w:val="003C38F7"/>
    <w:rsid w:val="003D0A18"/>
    <w:rsid w:val="003D1D59"/>
    <w:rsid w:val="003D2132"/>
    <w:rsid w:val="003D6B22"/>
    <w:rsid w:val="003D7749"/>
    <w:rsid w:val="003E1D79"/>
    <w:rsid w:val="003E38C7"/>
    <w:rsid w:val="003E40D3"/>
    <w:rsid w:val="003E47C8"/>
    <w:rsid w:val="003E4F48"/>
    <w:rsid w:val="003E4FF0"/>
    <w:rsid w:val="003E573E"/>
    <w:rsid w:val="003F2C2A"/>
    <w:rsid w:val="003F482A"/>
    <w:rsid w:val="003F4F43"/>
    <w:rsid w:val="00406212"/>
    <w:rsid w:val="004100B0"/>
    <w:rsid w:val="00410462"/>
    <w:rsid w:val="00413073"/>
    <w:rsid w:val="00413E09"/>
    <w:rsid w:val="00413F12"/>
    <w:rsid w:val="00414739"/>
    <w:rsid w:val="00415EC7"/>
    <w:rsid w:val="00416EF7"/>
    <w:rsid w:val="00420392"/>
    <w:rsid w:val="00420B3E"/>
    <w:rsid w:val="004223CD"/>
    <w:rsid w:val="00426F7A"/>
    <w:rsid w:val="00430CBE"/>
    <w:rsid w:val="00432A79"/>
    <w:rsid w:val="004409BE"/>
    <w:rsid w:val="004409F7"/>
    <w:rsid w:val="00440CEF"/>
    <w:rsid w:val="00442C85"/>
    <w:rsid w:val="00443599"/>
    <w:rsid w:val="00447E6D"/>
    <w:rsid w:val="00457298"/>
    <w:rsid w:val="00461B94"/>
    <w:rsid w:val="004622EA"/>
    <w:rsid w:val="00465417"/>
    <w:rsid w:val="00465E0B"/>
    <w:rsid w:val="00473D0D"/>
    <w:rsid w:val="004811C6"/>
    <w:rsid w:val="00481459"/>
    <w:rsid w:val="004818DD"/>
    <w:rsid w:val="00481CF6"/>
    <w:rsid w:val="00484C85"/>
    <w:rsid w:val="00486581"/>
    <w:rsid w:val="00486CFD"/>
    <w:rsid w:val="00486E54"/>
    <w:rsid w:val="00487801"/>
    <w:rsid w:val="00487F24"/>
    <w:rsid w:val="004913F3"/>
    <w:rsid w:val="00492BD8"/>
    <w:rsid w:val="00492EC2"/>
    <w:rsid w:val="0049400A"/>
    <w:rsid w:val="004948A3"/>
    <w:rsid w:val="0049700C"/>
    <w:rsid w:val="004A0C2F"/>
    <w:rsid w:val="004B225B"/>
    <w:rsid w:val="004B6E2E"/>
    <w:rsid w:val="004C010A"/>
    <w:rsid w:val="004C1229"/>
    <w:rsid w:val="004C1F3F"/>
    <w:rsid w:val="004C3FC6"/>
    <w:rsid w:val="004D07DC"/>
    <w:rsid w:val="004D0CF7"/>
    <w:rsid w:val="004D20FC"/>
    <w:rsid w:val="004D32DF"/>
    <w:rsid w:val="004D3F47"/>
    <w:rsid w:val="004E05D0"/>
    <w:rsid w:val="004E0AA4"/>
    <w:rsid w:val="004E1F84"/>
    <w:rsid w:val="004E3774"/>
    <w:rsid w:val="004E49B8"/>
    <w:rsid w:val="004F0A81"/>
    <w:rsid w:val="004F0DE6"/>
    <w:rsid w:val="004F1D56"/>
    <w:rsid w:val="004F353B"/>
    <w:rsid w:val="004F6CB8"/>
    <w:rsid w:val="00502650"/>
    <w:rsid w:val="00503A9A"/>
    <w:rsid w:val="00510821"/>
    <w:rsid w:val="00510B1E"/>
    <w:rsid w:val="005119D7"/>
    <w:rsid w:val="00511A48"/>
    <w:rsid w:val="00511C1D"/>
    <w:rsid w:val="00515AC2"/>
    <w:rsid w:val="00524B68"/>
    <w:rsid w:val="005258C0"/>
    <w:rsid w:val="005275B1"/>
    <w:rsid w:val="00532994"/>
    <w:rsid w:val="0053470A"/>
    <w:rsid w:val="005359DB"/>
    <w:rsid w:val="0053780F"/>
    <w:rsid w:val="0054060F"/>
    <w:rsid w:val="0054267C"/>
    <w:rsid w:val="005429B5"/>
    <w:rsid w:val="005469D4"/>
    <w:rsid w:val="0055397B"/>
    <w:rsid w:val="00554004"/>
    <w:rsid w:val="005555E9"/>
    <w:rsid w:val="00555C51"/>
    <w:rsid w:val="00556F1A"/>
    <w:rsid w:val="0055723B"/>
    <w:rsid w:val="00561B96"/>
    <w:rsid w:val="0056759D"/>
    <w:rsid w:val="00567BB6"/>
    <w:rsid w:val="00571FCA"/>
    <w:rsid w:val="005758BA"/>
    <w:rsid w:val="00577F52"/>
    <w:rsid w:val="00582420"/>
    <w:rsid w:val="005832B1"/>
    <w:rsid w:val="00583CEC"/>
    <w:rsid w:val="005907C1"/>
    <w:rsid w:val="005919DE"/>
    <w:rsid w:val="00593B2A"/>
    <w:rsid w:val="00596DFE"/>
    <w:rsid w:val="00597D2D"/>
    <w:rsid w:val="005A0C82"/>
    <w:rsid w:val="005A6E55"/>
    <w:rsid w:val="005A7A29"/>
    <w:rsid w:val="005B2307"/>
    <w:rsid w:val="005B3A13"/>
    <w:rsid w:val="005B4A8E"/>
    <w:rsid w:val="005B5F55"/>
    <w:rsid w:val="005B620E"/>
    <w:rsid w:val="005B73BA"/>
    <w:rsid w:val="005B73EA"/>
    <w:rsid w:val="005B7EF4"/>
    <w:rsid w:val="005C54F4"/>
    <w:rsid w:val="005C6430"/>
    <w:rsid w:val="005C69A2"/>
    <w:rsid w:val="005C7516"/>
    <w:rsid w:val="005D0EF2"/>
    <w:rsid w:val="005D2C58"/>
    <w:rsid w:val="005D339F"/>
    <w:rsid w:val="005D362F"/>
    <w:rsid w:val="005D722A"/>
    <w:rsid w:val="005E438F"/>
    <w:rsid w:val="005E4AE4"/>
    <w:rsid w:val="005E616C"/>
    <w:rsid w:val="005E621E"/>
    <w:rsid w:val="005E6F05"/>
    <w:rsid w:val="005F5160"/>
    <w:rsid w:val="006057ED"/>
    <w:rsid w:val="00605E20"/>
    <w:rsid w:val="00607250"/>
    <w:rsid w:val="00617A44"/>
    <w:rsid w:val="00622418"/>
    <w:rsid w:val="00622E3A"/>
    <w:rsid w:val="00623BC1"/>
    <w:rsid w:val="00623C32"/>
    <w:rsid w:val="0063623F"/>
    <w:rsid w:val="0063716B"/>
    <w:rsid w:val="00637216"/>
    <w:rsid w:val="00637ECE"/>
    <w:rsid w:val="00642C14"/>
    <w:rsid w:val="0064406F"/>
    <w:rsid w:val="0064487C"/>
    <w:rsid w:val="006457C5"/>
    <w:rsid w:val="00650163"/>
    <w:rsid w:val="006505CF"/>
    <w:rsid w:val="006535A2"/>
    <w:rsid w:val="006535F3"/>
    <w:rsid w:val="00654F73"/>
    <w:rsid w:val="00655022"/>
    <w:rsid w:val="006577B0"/>
    <w:rsid w:val="006578D6"/>
    <w:rsid w:val="006613DA"/>
    <w:rsid w:val="0066513C"/>
    <w:rsid w:val="00665181"/>
    <w:rsid w:val="0067028E"/>
    <w:rsid w:val="00671A8D"/>
    <w:rsid w:val="006720BB"/>
    <w:rsid w:val="006763F0"/>
    <w:rsid w:val="00677EFC"/>
    <w:rsid w:val="0068066A"/>
    <w:rsid w:val="00684775"/>
    <w:rsid w:val="00685CDA"/>
    <w:rsid w:val="0068754C"/>
    <w:rsid w:val="00694A86"/>
    <w:rsid w:val="006A348A"/>
    <w:rsid w:val="006A39EC"/>
    <w:rsid w:val="006A3AEE"/>
    <w:rsid w:val="006A68BD"/>
    <w:rsid w:val="006B005D"/>
    <w:rsid w:val="006B17CD"/>
    <w:rsid w:val="006B645A"/>
    <w:rsid w:val="006B6590"/>
    <w:rsid w:val="006C03D7"/>
    <w:rsid w:val="006C146A"/>
    <w:rsid w:val="006C2615"/>
    <w:rsid w:val="006C269E"/>
    <w:rsid w:val="006C3883"/>
    <w:rsid w:val="006C71F7"/>
    <w:rsid w:val="006D213F"/>
    <w:rsid w:val="006D24B0"/>
    <w:rsid w:val="006D2FBA"/>
    <w:rsid w:val="006D4F14"/>
    <w:rsid w:val="006D75D2"/>
    <w:rsid w:val="006E1AC6"/>
    <w:rsid w:val="006E33AB"/>
    <w:rsid w:val="006E6F08"/>
    <w:rsid w:val="006F0ACD"/>
    <w:rsid w:val="006F279F"/>
    <w:rsid w:val="006F5129"/>
    <w:rsid w:val="006F56ED"/>
    <w:rsid w:val="006F5E5C"/>
    <w:rsid w:val="006F63AF"/>
    <w:rsid w:val="00700BEA"/>
    <w:rsid w:val="00700E65"/>
    <w:rsid w:val="00701662"/>
    <w:rsid w:val="007044A8"/>
    <w:rsid w:val="007053FE"/>
    <w:rsid w:val="007104DB"/>
    <w:rsid w:val="00711118"/>
    <w:rsid w:val="00712216"/>
    <w:rsid w:val="007136C0"/>
    <w:rsid w:val="007144E1"/>
    <w:rsid w:val="00714796"/>
    <w:rsid w:val="00715A29"/>
    <w:rsid w:val="00717666"/>
    <w:rsid w:val="007221ED"/>
    <w:rsid w:val="00722835"/>
    <w:rsid w:val="00726161"/>
    <w:rsid w:val="007270E4"/>
    <w:rsid w:val="00732B67"/>
    <w:rsid w:val="00732E7C"/>
    <w:rsid w:val="00733EA6"/>
    <w:rsid w:val="007361F8"/>
    <w:rsid w:val="00742175"/>
    <w:rsid w:val="0074545D"/>
    <w:rsid w:val="00746203"/>
    <w:rsid w:val="00746B08"/>
    <w:rsid w:val="00747BFB"/>
    <w:rsid w:val="00750917"/>
    <w:rsid w:val="00751DC3"/>
    <w:rsid w:val="007536B7"/>
    <w:rsid w:val="00754E44"/>
    <w:rsid w:val="0075590D"/>
    <w:rsid w:val="007625BF"/>
    <w:rsid w:val="00763711"/>
    <w:rsid w:val="00765F5A"/>
    <w:rsid w:val="0076794E"/>
    <w:rsid w:val="007719AD"/>
    <w:rsid w:val="0077211C"/>
    <w:rsid w:val="007744B3"/>
    <w:rsid w:val="00780EDB"/>
    <w:rsid w:val="007831EF"/>
    <w:rsid w:val="007853B9"/>
    <w:rsid w:val="00786288"/>
    <w:rsid w:val="007867CE"/>
    <w:rsid w:val="00786BB9"/>
    <w:rsid w:val="007872B3"/>
    <w:rsid w:val="00790218"/>
    <w:rsid w:val="00792AF1"/>
    <w:rsid w:val="00796567"/>
    <w:rsid w:val="007A17AB"/>
    <w:rsid w:val="007A1DE1"/>
    <w:rsid w:val="007A2C48"/>
    <w:rsid w:val="007A631D"/>
    <w:rsid w:val="007A7A56"/>
    <w:rsid w:val="007B0121"/>
    <w:rsid w:val="007B1E4C"/>
    <w:rsid w:val="007B2C55"/>
    <w:rsid w:val="007B31C7"/>
    <w:rsid w:val="007B3B55"/>
    <w:rsid w:val="007B3C34"/>
    <w:rsid w:val="007B44C0"/>
    <w:rsid w:val="007B481C"/>
    <w:rsid w:val="007B6A70"/>
    <w:rsid w:val="007C2D82"/>
    <w:rsid w:val="007C3471"/>
    <w:rsid w:val="007C4B3A"/>
    <w:rsid w:val="007C4D6E"/>
    <w:rsid w:val="007C6A2F"/>
    <w:rsid w:val="007D076B"/>
    <w:rsid w:val="007D6873"/>
    <w:rsid w:val="007D6AB7"/>
    <w:rsid w:val="007D73F7"/>
    <w:rsid w:val="007E03E3"/>
    <w:rsid w:val="007E488A"/>
    <w:rsid w:val="007E5675"/>
    <w:rsid w:val="007E5D9A"/>
    <w:rsid w:val="007F593A"/>
    <w:rsid w:val="00800B87"/>
    <w:rsid w:val="00801510"/>
    <w:rsid w:val="00802A1B"/>
    <w:rsid w:val="00804186"/>
    <w:rsid w:val="008069A9"/>
    <w:rsid w:val="00807D7C"/>
    <w:rsid w:val="0081022C"/>
    <w:rsid w:val="008160CD"/>
    <w:rsid w:val="0082004A"/>
    <w:rsid w:val="00821DDE"/>
    <w:rsid w:val="00827FB1"/>
    <w:rsid w:val="00831EEE"/>
    <w:rsid w:val="00833CE4"/>
    <w:rsid w:val="0083467F"/>
    <w:rsid w:val="00834AC6"/>
    <w:rsid w:val="00835D48"/>
    <w:rsid w:val="0083686F"/>
    <w:rsid w:val="00836CEC"/>
    <w:rsid w:val="00836DF6"/>
    <w:rsid w:val="00836F22"/>
    <w:rsid w:val="00841C47"/>
    <w:rsid w:val="00847BD9"/>
    <w:rsid w:val="00851FE7"/>
    <w:rsid w:val="008525A9"/>
    <w:rsid w:val="008546EA"/>
    <w:rsid w:val="0085568E"/>
    <w:rsid w:val="008563CB"/>
    <w:rsid w:val="008604BA"/>
    <w:rsid w:val="008643F6"/>
    <w:rsid w:val="00867693"/>
    <w:rsid w:val="0086786A"/>
    <w:rsid w:val="00872703"/>
    <w:rsid w:val="008733F4"/>
    <w:rsid w:val="00876321"/>
    <w:rsid w:val="00883D56"/>
    <w:rsid w:val="0088517C"/>
    <w:rsid w:val="008927BE"/>
    <w:rsid w:val="0089662C"/>
    <w:rsid w:val="00896F52"/>
    <w:rsid w:val="00897EFB"/>
    <w:rsid w:val="008A3893"/>
    <w:rsid w:val="008A7989"/>
    <w:rsid w:val="008A7CC3"/>
    <w:rsid w:val="008A7EC2"/>
    <w:rsid w:val="008B3BA8"/>
    <w:rsid w:val="008B6A99"/>
    <w:rsid w:val="008B6C71"/>
    <w:rsid w:val="008B6D39"/>
    <w:rsid w:val="008C09CC"/>
    <w:rsid w:val="008C1616"/>
    <w:rsid w:val="008C306E"/>
    <w:rsid w:val="008D2ADF"/>
    <w:rsid w:val="008D36D1"/>
    <w:rsid w:val="008D693D"/>
    <w:rsid w:val="008E04A8"/>
    <w:rsid w:val="008E40A3"/>
    <w:rsid w:val="008E5029"/>
    <w:rsid w:val="008E62FE"/>
    <w:rsid w:val="008F086A"/>
    <w:rsid w:val="008F15F4"/>
    <w:rsid w:val="008F4E9F"/>
    <w:rsid w:val="008F5B7F"/>
    <w:rsid w:val="008F77B8"/>
    <w:rsid w:val="00902D88"/>
    <w:rsid w:val="0090387B"/>
    <w:rsid w:val="0090411B"/>
    <w:rsid w:val="00904927"/>
    <w:rsid w:val="00915077"/>
    <w:rsid w:val="00916C23"/>
    <w:rsid w:val="00916E7C"/>
    <w:rsid w:val="00916FA7"/>
    <w:rsid w:val="00924BE1"/>
    <w:rsid w:val="00926645"/>
    <w:rsid w:val="009271B7"/>
    <w:rsid w:val="00930E31"/>
    <w:rsid w:val="00932B7A"/>
    <w:rsid w:val="00933928"/>
    <w:rsid w:val="009361CE"/>
    <w:rsid w:val="00940274"/>
    <w:rsid w:val="009403CB"/>
    <w:rsid w:val="0094289E"/>
    <w:rsid w:val="00943C0E"/>
    <w:rsid w:val="00944E7B"/>
    <w:rsid w:val="00947439"/>
    <w:rsid w:val="009511EA"/>
    <w:rsid w:val="00951BE4"/>
    <w:rsid w:val="00952909"/>
    <w:rsid w:val="00953169"/>
    <w:rsid w:val="00953284"/>
    <w:rsid w:val="00953BC1"/>
    <w:rsid w:val="0095527F"/>
    <w:rsid w:val="00961713"/>
    <w:rsid w:val="00962341"/>
    <w:rsid w:val="00963CD2"/>
    <w:rsid w:val="0096468D"/>
    <w:rsid w:val="00967756"/>
    <w:rsid w:val="00972491"/>
    <w:rsid w:val="009734E4"/>
    <w:rsid w:val="00976F82"/>
    <w:rsid w:val="00977488"/>
    <w:rsid w:val="009801BC"/>
    <w:rsid w:val="009802E4"/>
    <w:rsid w:val="00980F94"/>
    <w:rsid w:val="00984361"/>
    <w:rsid w:val="00985339"/>
    <w:rsid w:val="00987281"/>
    <w:rsid w:val="00990EAC"/>
    <w:rsid w:val="00992802"/>
    <w:rsid w:val="00992F89"/>
    <w:rsid w:val="009A06F5"/>
    <w:rsid w:val="009A151B"/>
    <w:rsid w:val="009A24BB"/>
    <w:rsid w:val="009A77E7"/>
    <w:rsid w:val="009B36C5"/>
    <w:rsid w:val="009B40F2"/>
    <w:rsid w:val="009B6737"/>
    <w:rsid w:val="009B77A9"/>
    <w:rsid w:val="009C090F"/>
    <w:rsid w:val="009C1DFB"/>
    <w:rsid w:val="009C33BE"/>
    <w:rsid w:val="009D2EB4"/>
    <w:rsid w:val="009D4CBB"/>
    <w:rsid w:val="009D7791"/>
    <w:rsid w:val="009E0615"/>
    <w:rsid w:val="009E0646"/>
    <w:rsid w:val="009E4167"/>
    <w:rsid w:val="009E5CBB"/>
    <w:rsid w:val="009F0569"/>
    <w:rsid w:val="009F2219"/>
    <w:rsid w:val="009F22EB"/>
    <w:rsid w:val="009F2AD3"/>
    <w:rsid w:val="009F34ED"/>
    <w:rsid w:val="009F5039"/>
    <w:rsid w:val="009F6C03"/>
    <w:rsid w:val="00A01CAF"/>
    <w:rsid w:val="00A02912"/>
    <w:rsid w:val="00A03125"/>
    <w:rsid w:val="00A04E80"/>
    <w:rsid w:val="00A06061"/>
    <w:rsid w:val="00A10DFF"/>
    <w:rsid w:val="00A1441C"/>
    <w:rsid w:val="00A15640"/>
    <w:rsid w:val="00A16E10"/>
    <w:rsid w:val="00A203EE"/>
    <w:rsid w:val="00A208DE"/>
    <w:rsid w:val="00A26386"/>
    <w:rsid w:val="00A26994"/>
    <w:rsid w:val="00A3237F"/>
    <w:rsid w:val="00A3374D"/>
    <w:rsid w:val="00A33D98"/>
    <w:rsid w:val="00A348A8"/>
    <w:rsid w:val="00A4176C"/>
    <w:rsid w:val="00A42FAA"/>
    <w:rsid w:val="00A4454D"/>
    <w:rsid w:val="00A445B8"/>
    <w:rsid w:val="00A44732"/>
    <w:rsid w:val="00A44D47"/>
    <w:rsid w:val="00A613D4"/>
    <w:rsid w:val="00A653EB"/>
    <w:rsid w:val="00A718F1"/>
    <w:rsid w:val="00A71B7C"/>
    <w:rsid w:val="00A83F17"/>
    <w:rsid w:val="00A8567D"/>
    <w:rsid w:val="00A900C3"/>
    <w:rsid w:val="00A909E2"/>
    <w:rsid w:val="00A924E7"/>
    <w:rsid w:val="00A97122"/>
    <w:rsid w:val="00A97A06"/>
    <w:rsid w:val="00AA1BC7"/>
    <w:rsid w:val="00AA4F36"/>
    <w:rsid w:val="00AA5C79"/>
    <w:rsid w:val="00AB2D93"/>
    <w:rsid w:val="00AB790B"/>
    <w:rsid w:val="00AB79AE"/>
    <w:rsid w:val="00AC21CD"/>
    <w:rsid w:val="00AC342B"/>
    <w:rsid w:val="00AC52A6"/>
    <w:rsid w:val="00AC52EC"/>
    <w:rsid w:val="00AD361F"/>
    <w:rsid w:val="00AD4030"/>
    <w:rsid w:val="00AD4CF7"/>
    <w:rsid w:val="00AE2E89"/>
    <w:rsid w:val="00AE4AD7"/>
    <w:rsid w:val="00AE5BDC"/>
    <w:rsid w:val="00AE76AC"/>
    <w:rsid w:val="00AF1CE7"/>
    <w:rsid w:val="00AF6E31"/>
    <w:rsid w:val="00AF74E1"/>
    <w:rsid w:val="00B06992"/>
    <w:rsid w:val="00B10A81"/>
    <w:rsid w:val="00B11411"/>
    <w:rsid w:val="00B125B8"/>
    <w:rsid w:val="00B127DF"/>
    <w:rsid w:val="00B136ED"/>
    <w:rsid w:val="00B16F25"/>
    <w:rsid w:val="00B20F61"/>
    <w:rsid w:val="00B22D46"/>
    <w:rsid w:val="00B23B8B"/>
    <w:rsid w:val="00B30564"/>
    <w:rsid w:val="00B30B4E"/>
    <w:rsid w:val="00B3653B"/>
    <w:rsid w:val="00B40E26"/>
    <w:rsid w:val="00B438D4"/>
    <w:rsid w:val="00B467C1"/>
    <w:rsid w:val="00B46C69"/>
    <w:rsid w:val="00B479FB"/>
    <w:rsid w:val="00B504FD"/>
    <w:rsid w:val="00B50B0A"/>
    <w:rsid w:val="00B517F7"/>
    <w:rsid w:val="00B52577"/>
    <w:rsid w:val="00B570C6"/>
    <w:rsid w:val="00B60DED"/>
    <w:rsid w:val="00B61270"/>
    <w:rsid w:val="00B612E4"/>
    <w:rsid w:val="00B631FA"/>
    <w:rsid w:val="00B635FA"/>
    <w:rsid w:val="00B67485"/>
    <w:rsid w:val="00B67984"/>
    <w:rsid w:val="00B70DA1"/>
    <w:rsid w:val="00B718B3"/>
    <w:rsid w:val="00B75AD9"/>
    <w:rsid w:val="00B763C6"/>
    <w:rsid w:val="00B76D2F"/>
    <w:rsid w:val="00B7708C"/>
    <w:rsid w:val="00B770A2"/>
    <w:rsid w:val="00B816AF"/>
    <w:rsid w:val="00B86A9A"/>
    <w:rsid w:val="00B90D39"/>
    <w:rsid w:val="00B92ABB"/>
    <w:rsid w:val="00B92BB1"/>
    <w:rsid w:val="00B95085"/>
    <w:rsid w:val="00B956A3"/>
    <w:rsid w:val="00BA23D3"/>
    <w:rsid w:val="00BA589B"/>
    <w:rsid w:val="00BA77C7"/>
    <w:rsid w:val="00BB0BF9"/>
    <w:rsid w:val="00BB1360"/>
    <w:rsid w:val="00BB3E83"/>
    <w:rsid w:val="00BB6F92"/>
    <w:rsid w:val="00BB7206"/>
    <w:rsid w:val="00BB7F09"/>
    <w:rsid w:val="00BC36DC"/>
    <w:rsid w:val="00BC52A4"/>
    <w:rsid w:val="00BC6563"/>
    <w:rsid w:val="00BD05A2"/>
    <w:rsid w:val="00BD1875"/>
    <w:rsid w:val="00BD1EC0"/>
    <w:rsid w:val="00BD47ED"/>
    <w:rsid w:val="00BE09A2"/>
    <w:rsid w:val="00BE1C42"/>
    <w:rsid w:val="00BE2688"/>
    <w:rsid w:val="00BE367A"/>
    <w:rsid w:val="00BE3BB0"/>
    <w:rsid w:val="00BE4CDA"/>
    <w:rsid w:val="00BE5197"/>
    <w:rsid w:val="00BE590E"/>
    <w:rsid w:val="00BF2270"/>
    <w:rsid w:val="00BF3D69"/>
    <w:rsid w:val="00BF5937"/>
    <w:rsid w:val="00BF6472"/>
    <w:rsid w:val="00C014EA"/>
    <w:rsid w:val="00C02491"/>
    <w:rsid w:val="00C044E8"/>
    <w:rsid w:val="00C062E4"/>
    <w:rsid w:val="00C076D8"/>
    <w:rsid w:val="00C16A22"/>
    <w:rsid w:val="00C250BF"/>
    <w:rsid w:val="00C263BA"/>
    <w:rsid w:val="00C264E2"/>
    <w:rsid w:val="00C3174F"/>
    <w:rsid w:val="00C31EBD"/>
    <w:rsid w:val="00C32390"/>
    <w:rsid w:val="00C34C6B"/>
    <w:rsid w:val="00C352B6"/>
    <w:rsid w:val="00C363B9"/>
    <w:rsid w:val="00C37735"/>
    <w:rsid w:val="00C4592A"/>
    <w:rsid w:val="00C45F7C"/>
    <w:rsid w:val="00C463CD"/>
    <w:rsid w:val="00C47520"/>
    <w:rsid w:val="00C52E30"/>
    <w:rsid w:val="00C54B03"/>
    <w:rsid w:val="00C54C26"/>
    <w:rsid w:val="00C55082"/>
    <w:rsid w:val="00C55577"/>
    <w:rsid w:val="00C57297"/>
    <w:rsid w:val="00C57912"/>
    <w:rsid w:val="00C645AA"/>
    <w:rsid w:val="00C73122"/>
    <w:rsid w:val="00C756A3"/>
    <w:rsid w:val="00C768D9"/>
    <w:rsid w:val="00C838CD"/>
    <w:rsid w:val="00C8422E"/>
    <w:rsid w:val="00C846F1"/>
    <w:rsid w:val="00C87098"/>
    <w:rsid w:val="00C918AA"/>
    <w:rsid w:val="00C94A2A"/>
    <w:rsid w:val="00C97188"/>
    <w:rsid w:val="00CA2664"/>
    <w:rsid w:val="00CA301B"/>
    <w:rsid w:val="00CA348C"/>
    <w:rsid w:val="00CA658A"/>
    <w:rsid w:val="00CB206D"/>
    <w:rsid w:val="00CB21B9"/>
    <w:rsid w:val="00CC3771"/>
    <w:rsid w:val="00CC7B44"/>
    <w:rsid w:val="00CD2E6D"/>
    <w:rsid w:val="00CD37D3"/>
    <w:rsid w:val="00CE17F8"/>
    <w:rsid w:val="00CE33EF"/>
    <w:rsid w:val="00CE3C8E"/>
    <w:rsid w:val="00CE6A8C"/>
    <w:rsid w:val="00CF04A7"/>
    <w:rsid w:val="00CF357F"/>
    <w:rsid w:val="00CF5158"/>
    <w:rsid w:val="00D006EB"/>
    <w:rsid w:val="00D00769"/>
    <w:rsid w:val="00D0219C"/>
    <w:rsid w:val="00D03B04"/>
    <w:rsid w:val="00D10414"/>
    <w:rsid w:val="00D12BAA"/>
    <w:rsid w:val="00D17224"/>
    <w:rsid w:val="00D20A39"/>
    <w:rsid w:val="00D30A44"/>
    <w:rsid w:val="00D30EB9"/>
    <w:rsid w:val="00D3260A"/>
    <w:rsid w:val="00D32D87"/>
    <w:rsid w:val="00D33CED"/>
    <w:rsid w:val="00D34DD6"/>
    <w:rsid w:val="00D40216"/>
    <w:rsid w:val="00D40324"/>
    <w:rsid w:val="00D4065B"/>
    <w:rsid w:val="00D410B1"/>
    <w:rsid w:val="00D41987"/>
    <w:rsid w:val="00D43A37"/>
    <w:rsid w:val="00D44770"/>
    <w:rsid w:val="00D45551"/>
    <w:rsid w:val="00D50159"/>
    <w:rsid w:val="00D54A91"/>
    <w:rsid w:val="00D54CCC"/>
    <w:rsid w:val="00D56135"/>
    <w:rsid w:val="00D57AB8"/>
    <w:rsid w:val="00D60125"/>
    <w:rsid w:val="00D6144D"/>
    <w:rsid w:val="00D72BBE"/>
    <w:rsid w:val="00D732A5"/>
    <w:rsid w:val="00D742E6"/>
    <w:rsid w:val="00D74514"/>
    <w:rsid w:val="00D75913"/>
    <w:rsid w:val="00D763D7"/>
    <w:rsid w:val="00D854CB"/>
    <w:rsid w:val="00D92034"/>
    <w:rsid w:val="00D92266"/>
    <w:rsid w:val="00D92ABB"/>
    <w:rsid w:val="00D9378B"/>
    <w:rsid w:val="00D954B5"/>
    <w:rsid w:val="00DA0575"/>
    <w:rsid w:val="00DA2DF0"/>
    <w:rsid w:val="00DA5B51"/>
    <w:rsid w:val="00DB45C9"/>
    <w:rsid w:val="00DB546E"/>
    <w:rsid w:val="00DB710B"/>
    <w:rsid w:val="00DB76D8"/>
    <w:rsid w:val="00DC1409"/>
    <w:rsid w:val="00DC1A39"/>
    <w:rsid w:val="00DC1F09"/>
    <w:rsid w:val="00DC493B"/>
    <w:rsid w:val="00DC6A20"/>
    <w:rsid w:val="00DC6D88"/>
    <w:rsid w:val="00DD205D"/>
    <w:rsid w:val="00DD4BF9"/>
    <w:rsid w:val="00DD5E60"/>
    <w:rsid w:val="00DE05F5"/>
    <w:rsid w:val="00DE3DCC"/>
    <w:rsid w:val="00DE512A"/>
    <w:rsid w:val="00DF06E3"/>
    <w:rsid w:val="00DF57C8"/>
    <w:rsid w:val="00DF7B83"/>
    <w:rsid w:val="00E00C83"/>
    <w:rsid w:val="00E01535"/>
    <w:rsid w:val="00E050E6"/>
    <w:rsid w:val="00E0666E"/>
    <w:rsid w:val="00E06976"/>
    <w:rsid w:val="00E06A36"/>
    <w:rsid w:val="00E130E2"/>
    <w:rsid w:val="00E1360E"/>
    <w:rsid w:val="00E14CD7"/>
    <w:rsid w:val="00E158B7"/>
    <w:rsid w:val="00E227CA"/>
    <w:rsid w:val="00E22DBF"/>
    <w:rsid w:val="00E256B0"/>
    <w:rsid w:val="00E26DEE"/>
    <w:rsid w:val="00E27572"/>
    <w:rsid w:val="00E27F10"/>
    <w:rsid w:val="00E320A2"/>
    <w:rsid w:val="00E32360"/>
    <w:rsid w:val="00E37B29"/>
    <w:rsid w:val="00E4215E"/>
    <w:rsid w:val="00E43769"/>
    <w:rsid w:val="00E43BEE"/>
    <w:rsid w:val="00E5156D"/>
    <w:rsid w:val="00E51AA8"/>
    <w:rsid w:val="00E547E4"/>
    <w:rsid w:val="00E552E6"/>
    <w:rsid w:val="00E56E39"/>
    <w:rsid w:val="00E5762F"/>
    <w:rsid w:val="00E60AB3"/>
    <w:rsid w:val="00E60EE0"/>
    <w:rsid w:val="00E66097"/>
    <w:rsid w:val="00E67AE6"/>
    <w:rsid w:val="00E7040D"/>
    <w:rsid w:val="00E730E9"/>
    <w:rsid w:val="00E74F52"/>
    <w:rsid w:val="00E76511"/>
    <w:rsid w:val="00E76A37"/>
    <w:rsid w:val="00E84F1B"/>
    <w:rsid w:val="00E85E54"/>
    <w:rsid w:val="00E86CC1"/>
    <w:rsid w:val="00E875BA"/>
    <w:rsid w:val="00E87645"/>
    <w:rsid w:val="00E90E86"/>
    <w:rsid w:val="00E9245C"/>
    <w:rsid w:val="00E97047"/>
    <w:rsid w:val="00EA3B56"/>
    <w:rsid w:val="00EA5050"/>
    <w:rsid w:val="00EB4F00"/>
    <w:rsid w:val="00EB6C41"/>
    <w:rsid w:val="00EC32DE"/>
    <w:rsid w:val="00EC3C0F"/>
    <w:rsid w:val="00ED0BAA"/>
    <w:rsid w:val="00ED5F1D"/>
    <w:rsid w:val="00EE0676"/>
    <w:rsid w:val="00EE3169"/>
    <w:rsid w:val="00EE6C61"/>
    <w:rsid w:val="00EE70B0"/>
    <w:rsid w:val="00EF2F33"/>
    <w:rsid w:val="00F01FD5"/>
    <w:rsid w:val="00F11F02"/>
    <w:rsid w:val="00F1213A"/>
    <w:rsid w:val="00F131B7"/>
    <w:rsid w:val="00F2003E"/>
    <w:rsid w:val="00F209D2"/>
    <w:rsid w:val="00F21CF8"/>
    <w:rsid w:val="00F236E7"/>
    <w:rsid w:val="00F25DF8"/>
    <w:rsid w:val="00F267F0"/>
    <w:rsid w:val="00F26960"/>
    <w:rsid w:val="00F26B31"/>
    <w:rsid w:val="00F30D40"/>
    <w:rsid w:val="00F320DF"/>
    <w:rsid w:val="00F32616"/>
    <w:rsid w:val="00F34E29"/>
    <w:rsid w:val="00F42898"/>
    <w:rsid w:val="00F439F7"/>
    <w:rsid w:val="00F44306"/>
    <w:rsid w:val="00F460E7"/>
    <w:rsid w:val="00F47203"/>
    <w:rsid w:val="00F50942"/>
    <w:rsid w:val="00F52F19"/>
    <w:rsid w:val="00F53C2F"/>
    <w:rsid w:val="00F575FB"/>
    <w:rsid w:val="00F62C56"/>
    <w:rsid w:val="00F663D2"/>
    <w:rsid w:val="00F70B90"/>
    <w:rsid w:val="00F71DA3"/>
    <w:rsid w:val="00F75C97"/>
    <w:rsid w:val="00F778ED"/>
    <w:rsid w:val="00F844F8"/>
    <w:rsid w:val="00F84750"/>
    <w:rsid w:val="00F86314"/>
    <w:rsid w:val="00F914AD"/>
    <w:rsid w:val="00F95BE7"/>
    <w:rsid w:val="00F97451"/>
    <w:rsid w:val="00FA2CC9"/>
    <w:rsid w:val="00FA5227"/>
    <w:rsid w:val="00FB1314"/>
    <w:rsid w:val="00FB1E61"/>
    <w:rsid w:val="00FB4E15"/>
    <w:rsid w:val="00FB5025"/>
    <w:rsid w:val="00FB5658"/>
    <w:rsid w:val="00FB6642"/>
    <w:rsid w:val="00FC2C09"/>
    <w:rsid w:val="00FC4638"/>
    <w:rsid w:val="00FC745C"/>
    <w:rsid w:val="00FD108D"/>
    <w:rsid w:val="00FD10B4"/>
    <w:rsid w:val="00FD10C7"/>
    <w:rsid w:val="00FD179B"/>
    <w:rsid w:val="00FD431C"/>
    <w:rsid w:val="00FD54C9"/>
    <w:rsid w:val="00FE0450"/>
    <w:rsid w:val="00FE19AA"/>
    <w:rsid w:val="00FE2BE1"/>
    <w:rsid w:val="00FE7874"/>
    <w:rsid w:val="00FF3ABA"/>
    <w:rsid w:val="00FF3C44"/>
    <w:rsid w:val="025605E9"/>
    <w:rsid w:val="02A566F4"/>
    <w:rsid w:val="03276834"/>
    <w:rsid w:val="0485BDEC"/>
    <w:rsid w:val="05C19D6B"/>
    <w:rsid w:val="06E814B9"/>
    <w:rsid w:val="06FBD5A3"/>
    <w:rsid w:val="07440951"/>
    <w:rsid w:val="08002B01"/>
    <w:rsid w:val="086F1F0F"/>
    <w:rsid w:val="096FAA04"/>
    <w:rsid w:val="09B827A8"/>
    <w:rsid w:val="09F789FD"/>
    <w:rsid w:val="0B63D100"/>
    <w:rsid w:val="0BEC0F27"/>
    <w:rsid w:val="0BF570E4"/>
    <w:rsid w:val="0C1033DE"/>
    <w:rsid w:val="0C25DFA1"/>
    <w:rsid w:val="0C77A774"/>
    <w:rsid w:val="0D8A8736"/>
    <w:rsid w:val="0E078F3B"/>
    <w:rsid w:val="0FF19383"/>
    <w:rsid w:val="11CA09A8"/>
    <w:rsid w:val="11D19250"/>
    <w:rsid w:val="11DC5AF8"/>
    <w:rsid w:val="11F70469"/>
    <w:rsid w:val="1261114A"/>
    <w:rsid w:val="1280D289"/>
    <w:rsid w:val="12DB005E"/>
    <w:rsid w:val="15764EC3"/>
    <w:rsid w:val="166D1E92"/>
    <w:rsid w:val="1697FB59"/>
    <w:rsid w:val="176DA661"/>
    <w:rsid w:val="17E15123"/>
    <w:rsid w:val="194EF8C7"/>
    <w:rsid w:val="1965A059"/>
    <w:rsid w:val="19863EBE"/>
    <w:rsid w:val="1A3971CA"/>
    <w:rsid w:val="1A910ECB"/>
    <w:rsid w:val="1B582C69"/>
    <w:rsid w:val="1B9BC09B"/>
    <w:rsid w:val="1BC757B1"/>
    <w:rsid w:val="1C45E786"/>
    <w:rsid w:val="1C7B59C4"/>
    <w:rsid w:val="1CA97D14"/>
    <w:rsid w:val="1E8260B9"/>
    <w:rsid w:val="1FF13BCA"/>
    <w:rsid w:val="20AC8E8E"/>
    <w:rsid w:val="20C57595"/>
    <w:rsid w:val="20E72894"/>
    <w:rsid w:val="21AE1589"/>
    <w:rsid w:val="2203A271"/>
    <w:rsid w:val="2297CBA7"/>
    <w:rsid w:val="22B9E7CB"/>
    <w:rsid w:val="23448FA9"/>
    <w:rsid w:val="25325EF8"/>
    <w:rsid w:val="2535DE67"/>
    <w:rsid w:val="27E85B91"/>
    <w:rsid w:val="281D101E"/>
    <w:rsid w:val="283E692A"/>
    <w:rsid w:val="28D5B25A"/>
    <w:rsid w:val="28D6FA4E"/>
    <w:rsid w:val="2911CCC7"/>
    <w:rsid w:val="296253B6"/>
    <w:rsid w:val="29D2E1BC"/>
    <w:rsid w:val="2A1D376B"/>
    <w:rsid w:val="2B85C79F"/>
    <w:rsid w:val="2C13BB80"/>
    <w:rsid w:val="2D5163B0"/>
    <w:rsid w:val="2E1A1868"/>
    <w:rsid w:val="2E92772E"/>
    <w:rsid w:val="2F4B2C3F"/>
    <w:rsid w:val="30E04DA6"/>
    <w:rsid w:val="312EF7E7"/>
    <w:rsid w:val="312FBF14"/>
    <w:rsid w:val="3278BC9B"/>
    <w:rsid w:val="3373EA99"/>
    <w:rsid w:val="33A513D9"/>
    <w:rsid w:val="3564FE2B"/>
    <w:rsid w:val="36E612C9"/>
    <w:rsid w:val="36FB7C41"/>
    <w:rsid w:val="37155879"/>
    <w:rsid w:val="37339B5C"/>
    <w:rsid w:val="37C5100F"/>
    <w:rsid w:val="38192ED7"/>
    <w:rsid w:val="381B33C8"/>
    <w:rsid w:val="38475BBC"/>
    <w:rsid w:val="390CC441"/>
    <w:rsid w:val="39251E7B"/>
    <w:rsid w:val="39E32C1D"/>
    <w:rsid w:val="3A76FF4C"/>
    <w:rsid w:val="3B1C7D77"/>
    <w:rsid w:val="3B6ECA38"/>
    <w:rsid w:val="3B8DB29E"/>
    <w:rsid w:val="3B961E59"/>
    <w:rsid w:val="3D19D7A9"/>
    <w:rsid w:val="3D399229"/>
    <w:rsid w:val="3D3F834D"/>
    <w:rsid w:val="3D568E72"/>
    <w:rsid w:val="3DE49E53"/>
    <w:rsid w:val="3E27B262"/>
    <w:rsid w:val="3E5520DF"/>
    <w:rsid w:val="3F7C59D1"/>
    <w:rsid w:val="4007F04E"/>
    <w:rsid w:val="4011A371"/>
    <w:rsid w:val="401A07AA"/>
    <w:rsid w:val="404425EE"/>
    <w:rsid w:val="40AD7FFA"/>
    <w:rsid w:val="40BA1D6F"/>
    <w:rsid w:val="40FC2E21"/>
    <w:rsid w:val="41948F5B"/>
    <w:rsid w:val="41CF9EE4"/>
    <w:rsid w:val="41E5C7A9"/>
    <w:rsid w:val="4226A5A8"/>
    <w:rsid w:val="42B73D29"/>
    <w:rsid w:val="4457EC8C"/>
    <w:rsid w:val="4461A991"/>
    <w:rsid w:val="455311B8"/>
    <w:rsid w:val="469B6FC6"/>
    <w:rsid w:val="4774A824"/>
    <w:rsid w:val="47905296"/>
    <w:rsid w:val="48B4B5C3"/>
    <w:rsid w:val="48C22A24"/>
    <w:rsid w:val="49C5F8FE"/>
    <w:rsid w:val="4A013D6D"/>
    <w:rsid w:val="4A560CFF"/>
    <w:rsid w:val="4AEA749F"/>
    <w:rsid w:val="4B9D0DCE"/>
    <w:rsid w:val="4BDFF22B"/>
    <w:rsid w:val="4DB3C01F"/>
    <w:rsid w:val="4DE17DD1"/>
    <w:rsid w:val="4F44DC99"/>
    <w:rsid w:val="50707EF1"/>
    <w:rsid w:val="51435FA4"/>
    <w:rsid w:val="51C65D62"/>
    <w:rsid w:val="51CE496C"/>
    <w:rsid w:val="522C6674"/>
    <w:rsid w:val="543A19BA"/>
    <w:rsid w:val="54BADD8F"/>
    <w:rsid w:val="54BBF491"/>
    <w:rsid w:val="552550F6"/>
    <w:rsid w:val="56CF8C55"/>
    <w:rsid w:val="57BB0EDA"/>
    <w:rsid w:val="58189241"/>
    <w:rsid w:val="58BC7F4D"/>
    <w:rsid w:val="58FB92A1"/>
    <w:rsid w:val="5927E7A5"/>
    <w:rsid w:val="5978AA56"/>
    <w:rsid w:val="59B8B59B"/>
    <w:rsid w:val="5AACB7D1"/>
    <w:rsid w:val="5AF89C06"/>
    <w:rsid w:val="5B2F3C67"/>
    <w:rsid w:val="5B691C58"/>
    <w:rsid w:val="5B876E32"/>
    <w:rsid w:val="5DBEB074"/>
    <w:rsid w:val="5E212BEC"/>
    <w:rsid w:val="5EB30ADF"/>
    <w:rsid w:val="5ED37931"/>
    <w:rsid w:val="5EDC4003"/>
    <w:rsid w:val="5EF94A37"/>
    <w:rsid w:val="5FB975CB"/>
    <w:rsid w:val="5FD6ECDC"/>
    <w:rsid w:val="5FDAEE90"/>
    <w:rsid w:val="60A49316"/>
    <w:rsid w:val="60E684BA"/>
    <w:rsid w:val="61D44DB6"/>
    <w:rsid w:val="62CEE0CD"/>
    <w:rsid w:val="64F1C588"/>
    <w:rsid w:val="654CBF08"/>
    <w:rsid w:val="6619E0AC"/>
    <w:rsid w:val="66A90DBE"/>
    <w:rsid w:val="67A251F0"/>
    <w:rsid w:val="6811D6FD"/>
    <w:rsid w:val="6815467F"/>
    <w:rsid w:val="687FB25B"/>
    <w:rsid w:val="6954F794"/>
    <w:rsid w:val="6A188542"/>
    <w:rsid w:val="6AB70208"/>
    <w:rsid w:val="6C14AD47"/>
    <w:rsid w:val="6C1598C2"/>
    <w:rsid w:val="6C4F55A3"/>
    <w:rsid w:val="6D26FE7A"/>
    <w:rsid w:val="6D5C48DB"/>
    <w:rsid w:val="6DA14F8E"/>
    <w:rsid w:val="6FA6F8A3"/>
    <w:rsid w:val="70C67829"/>
    <w:rsid w:val="70D52825"/>
    <w:rsid w:val="7158C1FD"/>
    <w:rsid w:val="7188094F"/>
    <w:rsid w:val="724FEDCA"/>
    <w:rsid w:val="747B4552"/>
    <w:rsid w:val="7689E931"/>
    <w:rsid w:val="76A78F56"/>
    <w:rsid w:val="771975AF"/>
    <w:rsid w:val="7743AF01"/>
    <w:rsid w:val="77624237"/>
    <w:rsid w:val="7800C55E"/>
    <w:rsid w:val="79BFA777"/>
    <w:rsid w:val="79CFC22F"/>
    <w:rsid w:val="7A36E30C"/>
    <w:rsid w:val="7B7741D3"/>
    <w:rsid w:val="7B79D563"/>
    <w:rsid w:val="7B965EF0"/>
    <w:rsid w:val="7BDCB632"/>
    <w:rsid w:val="7C855127"/>
    <w:rsid w:val="7F0B5F37"/>
    <w:rsid w:val="7F3A502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BA1D6F"/>
  <w15:chartTrackingRefBased/>
  <w15:docId w15:val="{86268999-865C-4B1C-B076-5F2994767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color w:val="000000" w:themeColor="text1"/>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3"/>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3"/>
    <w:unhideWhenUsed/>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3"/>
    <w:unhideWhenUsed/>
    <w:qFormat/>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3"/>
    <w:unhideWhenUsed/>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3"/>
    <w:unhideWhenUsed/>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nhideWhenUsed/>
    <w:qFormat/>
    <w:pPr>
      <w:spacing w:line="240" w:lineRule="auto"/>
      <w:ind w:firstLine="0"/>
    </w:pPr>
  </w:style>
  <w:style w:type="character" w:customStyle="1" w:styleId="HeaderChar">
    <w:name w:val="Header Char"/>
    <w:basedOn w:val="DefaultParagraphFont"/>
    <w:link w:val="Header"/>
    <w:rPr>
      <w:kern w:val="24"/>
    </w:rPr>
  </w:style>
  <w:style w:type="character" w:styleId="PlaceholderText">
    <w:name w:val="Placeholder Text"/>
    <w:basedOn w:val="DefaultParagraphFont"/>
    <w:uiPriority w:val="99"/>
    <w:semiHidden/>
    <w:rPr>
      <w:color w:val="808080"/>
    </w:rPr>
  </w:style>
  <w:style w:type="paragraph" w:styleId="NoSpacing">
    <w:name w:val="No Spacing"/>
    <w:aliases w:val="No Indent"/>
    <w:uiPriority w:val="1"/>
    <w:qFormat/>
    <w:pPr>
      <w:ind w:firstLine="0"/>
    </w:pPr>
  </w:style>
  <w:style w:type="character" w:customStyle="1" w:styleId="Heading1Char">
    <w:name w:val="Heading 1 Char"/>
    <w:basedOn w:val="DefaultParagraphFont"/>
    <w:link w:val="Heading1"/>
    <w:uiPriority w:val="3"/>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3"/>
    <w:rPr>
      <w:rFonts w:asciiTheme="majorHAnsi" w:eastAsiaTheme="majorEastAsia" w:hAnsiTheme="majorHAnsi" w:cstheme="majorBidi"/>
      <w:b/>
      <w:bCs/>
      <w:kern w:val="24"/>
    </w:rPr>
  </w:style>
  <w:style w:type="paragraph" w:styleId="Title">
    <w:name w:val="Title"/>
    <w:basedOn w:val="Normal"/>
    <w:next w:val="Normal"/>
    <w:link w:val="TitleChar"/>
    <w:uiPriority w:val="1"/>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Pr>
      <w:rFonts w:asciiTheme="majorHAnsi" w:eastAsiaTheme="majorEastAsia" w:hAnsiTheme="majorHAnsi" w:cstheme="majorBidi"/>
    </w:rPr>
  </w:style>
  <w:style w:type="character" w:styleId="Emphasis">
    <w:name w:val="Emphasis"/>
    <w:basedOn w:val="DefaultParagraphFont"/>
    <w:uiPriority w:val="3"/>
    <w:unhideWhenUsed/>
    <w:qFormat/>
    <w:rPr>
      <w:i/>
      <w:iCs/>
    </w:rPr>
  </w:style>
  <w:style w:type="character" w:customStyle="1" w:styleId="Heading3Char">
    <w:name w:val="Heading 3 Char"/>
    <w:basedOn w:val="DefaultParagraphFont"/>
    <w:link w:val="Heading3"/>
    <w:uiPriority w:val="3"/>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3"/>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3"/>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ind w:firstLine="0"/>
    </w:pPr>
    <w:rPr>
      <w:sz w:val="16"/>
      <w:szCs w:val="16"/>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semiHidden/>
    <w:unhideWhenUsed/>
    <w:qFormat/>
    <w:pPr>
      <w:spacing w:after="200" w:line="240" w:lineRule="auto"/>
      <w:ind w:firstLine="0"/>
    </w:pPr>
    <w:rPr>
      <w:i/>
      <w:iCs/>
      <w:color w:val="000000" w:themeColor="text2"/>
      <w:sz w:val="18"/>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pPr>
      <w:spacing w:line="240" w:lineRule="auto"/>
      <w:ind w:firstLine="0"/>
    </w:pPr>
    <w:rPr>
      <w:sz w:val="20"/>
      <w:szCs w:val="20"/>
    </w:rPr>
  </w:style>
  <w:style w:type="character" w:customStyle="1" w:styleId="CommentTextChar">
    <w:name w:val="Comment Text Char"/>
    <w:basedOn w:val="DefaultParagraphFont"/>
    <w:link w:val="CommentText"/>
    <w:uiPriority w:val="99"/>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spacing w:line="240" w:lineRule="auto"/>
    </w:pPr>
    <w:rPr>
      <w:sz w:val="20"/>
      <w:szCs w:val="20"/>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pPr>
      <w:spacing w:line="240" w:lineRule="auto"/>
      <w:ind w:firstLine="0"/>
    </w:pPr>
    <w:rPr>
      <w:rFonts w:asciiTheme="majorHAnsi" w:eastAsiaTheme="majorEastAsia" w:hAnsiTheme="majorHAnsi" w:cstheme="majorBidi"/>
      <w:sz w:val="20"/>
      <w:szCs w:val="20"/>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kern w:val="24"/>
      <w:sz w:val="20"/>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ind w:left="864" w:right="864" w:firstLine="0"/>
      <w:jc w:val="center"/>
    </w:pPr>
    <w:rPr>
      <w:i/>
      <w:iCs/>
      <w:color w:val="DDDDDD" w:themeColor="accent1"/>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pPr>
      <w:spacing w:before="240"/>
      <w:ind w:firstLine="0"/>
      <w:contextualSpacing/>
    </w:pPr>
  </w:style>
  <w:style w:type="paragraph" w:styleId="Footer">
    <w:name w:val="footer"/>
    <w:basedOn w:val="Normal"/>
    <w:link w:val="Foot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rPr>
      <w:kern w:val="24"/>
    </w:rPr>
  </w:style>
  <w:style w:type="character" w:styleId="Hyperlink">
    <w:name w:val="Hyperlink"/>
    <w:basedOn w:val="DefaultParagraphFont"/>
    <w:uiPriority w:val="99"/>
    <w:unhideWhenUsed/>
    <w:rsid w:val="00C918AA"/>
    <w:rPr>
      <w:color w:val="5F5F5F" w:themeColor="hyperlink"/>
      <w:u w:val="single"/>
    </w:rPr>
  </w:style>
  <w:style w:type="character" w:styleId="UnresolvedMention">
    <w:name w:val="Unresolved Mention"/>
    <w:basedOn w:val="DefaultParagraphFont"/>
    <w:uiPriority w:val="99"/>
    <w:semiHidden/>
    <w:unhideWhenUsed/>
    <w:rsid w:val="00C918AA"/>
    <w:rPr>
      <w:color w:val="605E5C"/>
      <w:shd w:val="clear" w:color="auto" w:fill="E1DFDD"/>
    </w:rPr>
  </w:style>
  <w:style w:type="character" w:styleId="CommentReference">
    <w:name w:val="annotation reference"/>
    <w:basedOn w:val="DefaultParagraphFont"/>
    <w:uiPriority w:val="99"/>
    <w:semiHidden/>
    <w:unhideWhenUsed/>
    <w:rsid w:val="000E3B59"/>
    <w:rPr>
      <w:sz w:val="16"/>
      <w:szCs w:val="16"/>
    </w:rPr>
  </w:style>
  <w:style w:type="table" w:styleId="GridTable1Light">
    <w:name w:val="Grid Table 1 Light"/>
    <w:basedOn w:val="TableNormal"/>
    <w:uiPriority w:val="46"/>
    <w:rsid w:val="00AA5C79"/>
    <w:pPr>
      <w:spacing w:line="240" w:lineRule="auto"/>
      <w:ind w:firstLine="0"/>
    </w:pPr>
    <w:rPr>
      <w:color w:val="auto"/>
      <w:sz w:val="22"/>
      <w:szCs w:val="22"/>
      <w:lang w:val="en-GB"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746203"/>
    <w:rPr>
      <w:color w:val="919191" w:themeColor="followedHyperlink"/>
      <w:u w:val="single"/>
    </w:rPr>
  </w:style>
  <w:style w:type="paragraph" w:customStyle="1" w:styleId="RightAlign">
    <w:name w:val="Right Align"/>
    <w:basedOn w:val="Normal"/>
    <w:rsid w:val="00BB0BF9"/>
    <w:pPr>
      <w:spacing w:after="160" w:line="259" w:lineRule="auto"/>
      <w:ind w:firstLine="0"/>
      <w:jc w:val="right"/>
    </w:pPr>
    <w:rPr>
      <w:rFonts w:hAnsi="Times New Roman" w:cs="Times New Roman"/>
      <w:color w:val="auto"/>
      <w:sz w:val="22"/>
      <w:szCs w:val="22"/>
      <w:lang w:val="en-AU"/>
    </w:rPr>
  </w:style>
  <w:style w:type="character" w:customStyle="1" w:styleId="normaltextrun">
    <w:name w:val="normaltextrun"/>
    <w:basedOn w:val="DefaultParagraphFont"/>
    <w:rsid w:val="001703E6"/>
  </w:style>
  <w:style w:type="paragraph" w:styleId="Revision">
    <w:name w:val="Revision"/>
    <w:hidden/>
    <w:uiPriority w:val="99"/>
    <w:semiHidden/>
    <w:rsid w:val="003F482A"/>
    <w:pPr>
      <w:spacing w:line="240" w:lineRule="auto"/>
      <w:ind w:firstLine="0"/>
    </w:pPr>
  </w:style>
  <w:style w:type="table" w:styleId="PlainTable2">
    <w:name w:val="Plain Table 2"/>
    <w:basedOn w:val="TableNormal"/>
    <w:uiPriority w:val="42"/>
    <w:rsid w:val="00231FA8"/>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Accent3">
    <w:name w:val="List Table 2 Accent 3"/>
    <w:basedOn w:val="TableNormal"/>
    <w:uiPriority w:val="47"/>
    <w:rsid w:val="00231FA8"/>
    <w:pPr>
      <w:spacing w:line="240" w:lineRule="auto"/>
    </w:pPr>
    <w:tblPr>
      <w:tblStyleRowBandSize w:val="1"/>
      <w:tblStyleColBandSize w:val="1"/>
      <w:tblBorders>
        <w:top w:val="single" w:sz="4" w:space="0" w:color="C0C0C0" w:themeColor="accent3" w:themeTint="99"/>
        <w:bottom w:val="single" w:sz="4" w:space="0" w:color="C0C0C0" w:themeColor="accent3" w:themeTint="99"/>
        <w:insideH w:val="single" w:sz="4" w:space="0" w:color="C0C0C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PlainTable1">
    <w:name w:val="Plain Table 1"/>
    <w:basedOn w:val="TableNormal"/>
    <w:uiPriority w:val="41"/>
    <w:rsid w:val="00E06976"/>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39955">
      <w:bodyDiv w:val="1"/>
      <w:marLeft w:val="0"/>
      <w:marRight w:val="0"/>
      <w:marTop w:val="0"/>
      <w:marBottom w:val="0"/>
      <w:divBdr>
        <w:top w:val="none" w:sz="0" w:space="0" w:color="auto"/>
        <w:left w:val="none" w:sz="0" w:space="0" w:color="auto"/>
        <w:bottom w:val="none" w:sz="0" w:space="0" w:color="auto"/>
        <w:right w:val="none" w:sz="0" w:space="0" w:color="auto"/>
      </w:divBdr>
    </w:div>
    <w:div w:id="55785348">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7844546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75420640">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812333194">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40656481">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16058438">
      <w:bodyDiv w:val="1"/>
      <w:marLeft w:val="0"/>
      <w:marRight w:val="0"/>
      <w:marTop w:val="0"/>
      <w:marBottom w:val="0"/>
      <w:divBdr>
        <w:top w:val="none" w:sz="0" w:space="0" w:color="auto"/>
        <w:left w:val="none" w:sz="0" w:space="0" w:color="auto"/>
        <w:bottom w:val="none" w:sz="0" w:space="0" w:color="auto"/>
        <w:right w:val="none" w:sz="0" w:space="0" w:color="auto"/>
      </w:divBdr>
      <w:divsChild>
        <w:div w:id="275336950">
          <w:marLeft w:val="0"/>
          <w:marRight w:val="0"/>
          <w:marTop w:val="0"/>
          <w:marBottom w:val="0"/>
          <w:divBdr>
            <w:top w:val="none" w:sz="0" w:space="0" w:color="auto"/>
            <w:left w:val="none" w:sz="0" w:space="0" w:color="auto"/>
            <w:bottom w:val="none" w:sz="0" w:space="0" w:color="auto"/>
            <w:right w:val="none" w:sz="0" w:space="0" w:color="auto"/>
          </w:divBdr>
        </w:div>
        <w:div w:id="483930117">
          <w:marLeft w:val="0"/>
          <w:marRight w:val="0"/>
          <w:marTop w:val="0"/>
          <w:marBottom w:val="0"/>
          <w:divBdr>
            <w:top w:val="none" w:sz="0" w:space="0" w:color="auto"/>
            <w:left w:val="none" w:sz="0" w:space="0" w:color="auto"/>
            <w:bottom w:val="none" w:sz="0" w:space="0" w:color="auto"/>
            <w:right w:val="none" w:sz="0" w:space="0" w:color="auto"/>
          </w:divBdr>
        </w:div>
        <w:div w:id="632250720">
          <w:marLeft w:val="0"/>
          <w:marRight w:val="0"/>
          <w:marTop w:val="0"/>
          <w:marBottom w:val="0"/>
          <w:divBdr>
            <w:top w:val="none" w:sz="0" w:space="0" w:color="auto"/>
            <w:left w:val="none" w:sz="0" w:space="0" w:color="auto"/>
            <w:bottom w:val="none" w:sz="0" w:space="0" w:color="auto"/>
            <w:right w:val="none" w:sz="0" w:space="0" w:color="auto"/>
          </w:divBdr>
        </w:div>
        <w:div w:id="970407790">
          <w:marLeft w:val="0"/>
          <w:marRight w:val="0"/>
          <w:marTop w:val="0"/>
          <w:marBottom w:val="0"/>
          <w:divBdr>
            <w:top w:val="none" w:sz="0" w:space="0" w:color="auto"/>
            <w:left w:val="none" w:sz="0" w:space="0" w:color="auto"/>
            <w:bottom w:val="none" w:sz="0" w:space="0" w:color="auto"/>
            <w:right w:val="none" w:sz="0" w:space="0" w:color="auto"/>
          </w:divBdr>
        </w:div>
        <w:div w:id="1098717615">
          <w:marLeft w:val="0"/>
          <w:marRight w:val="0"/>
          <w:marTop w:val="0"/>
          <w:marBottom w:val="0"/>
          <w:divBdr>
            <w:top w:val="none" w:sz="0" w:space="0" w:color="auto"/>
            <w:left w:val="none" w:sz="0" w:space="0" w:color="auto"/>
            <w:bottom w:val="none" w:sz="0" w:space="0" w:color="auto"/>
            <w:right w:val="none" w:sz="0" w:space="0" w:color="auto"/>
          </w:divBdr>
        </w:div>
        <w:div w:id="1101074485">
          <w:marLeft w:val="0"/>
          <w:marRight w:val="0"/>
          <w:marTop w:val="0"/>
          <w:marBottom w:val="0"/>
          <w:divBdr>
            <w:top w:val="none" w:sz="0" w:space="0" w:color="auto"/>
            <w:left w:val="none" w:sz="0" w:space="0" w:color="auto"/>
            <w:bottom w:val="none" w:sz="0" w:space="0" w:color="auto"/>
            <w:right w:val="none" w:sz="0" w:space="0" w:color="auto"/>
          </w:divBdr>
        </w:div>
        <w:div w:id="1124694752">
          <w:marLeft w:val="0"/>
          <w:marRight w:val="0"/>
          <w:marTop w:val="0"/>
          <w:marBottom w:val="0"/>
          <w:divBdr>
            <w:top w:val="none" w:sz="0" w:space="0" w:color="auto"/>
            <w:left w:val="none" w:sz="0" w:space="0" w:color="auto"/>
            <w:bottom w:val="none" w:sz="0" w:space="0" w:color="auto"/>
            <w:right w:val="none" w:sz="0" w:space="0" w:color="auto"/>
          </w:divBdr>
        </w:div>
        <w:div w:id="1557815160">
          <w:marLeft w:val="0"/>
          <w:marRight w:val="0"/>
          <w:marTop w:val="0"/>
          <w:marBottom w:val="0"/>
          <w:divBdr>
            <w:top w:val="none" w:sz="0" w:space="0" w:color="auto"/>
            <w:left w:val="none" w:sz="0" w:space="0" w:color="auto"/>
            <w:bottom w:val="none" w:sz="0" w:space="0" w:color="auto"/>
            <w:right w:val="none" w:sz="0" w:space="0" w:color="auto"/>
          </w:divBdr>
        </w:div>
        <w:div w:id="1685785836">
          <w:marLeft w:val="0"/>
          <w:marRight w:val="0"/>
          <w:marTop w:val="0"/>
          <w:marBottom w:val="0"/>
          <w:divBdr>
            <w:top w:val="none" w:sz="0" w:space="0" w:color="auto"/>
            <w:left w:val="none" w:sz="0" w:space="0" w:color="auto"/>
            <w:bottom w:val="none" w:sz="0" w:space="0" w:color="auto"/>
            <w:right w:val="none" w:sz="0" w:space="0" w:color="auto"/>
          </w:divBdr>
        </w:div>
        <w:div w:id="1936161474">
          <w:marLeft w:val="0"/>
          <w:marRight w:val="0"/>
          <w:marTop w:val="0"/>
          <w:marBottom w:val="0"/>
          <w:divBdr>
            <w:top w:val="none" w:sz="0" w:space="0" w:color="auto"/>
            <w:left w:val="none" w:sz="0" w:space="0" w:color="auto"/>
            <w:bottom w:val="none" w:sz="0" w:space="0" w:color="auto"/>
            <w:right w:val="none" w:sz="0" w:space="0" w:color="auto"/>
          </w:divBdr>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EE3006B6B12C84AA1EB3ACAB16B290E" ma:contentTypeVersion="10" ma:contentTypeDescription="Create a new document." ma:contentTypeScope="" ma:versionID="cdf632ef6cbadad7e2abfb707c19ff20">
  <xsd:schema xmlns:xsd="http://www.w3.org/2001/XMLSchema" xmlns:xs="http://www.w3.org/2001/XMLSchema" xmlns:p="http://schemas.microsoft.com/office/2006/metadata/properties" xmlns:ns2="640cacf4-3943-466f-8696-aceac9df48f0" xmlns:ns3="413ab738-f58b-4e59-aa7d-8a378d76afc0" targetNamespace="http://schemas.microsoft.com/office/2006/metadata/properties" ma:root="true" ma:fieldsID="602db5d5617a5f45ee096b2c21ffe0ef" ns2:_="" ns3:_="">
    <xsd:import namespace="640cacf4-3943-466f-8696-aceac9df48f0"/>
    <xsd:import namespace="413ab738-f58b-4e59-aa7d-8a378d76afc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0cacf4-3943-466f-8696-aceac9df48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3ab738-f58b-4e59-aa7d-8a378d76afc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413ab738-f58b-4e59-aa7d-8a378d76afc0">
      <UserInfo>
        <DisplayName>Dheeraj Rai</DisplayName>
        <AccountId>17</AccountId>
        <AccountType/>
      </UserInfo>
    </SharedWithUser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A150D9-01EC-C149-8DEC-21047B2AF82D}">
  <ds:schemaRefs>
    <ds:schemaRef ds:uri="http://schemas.openxmlformats.org/officeDocument/2006/bibliography"/>
  </ds:schemaRefs>
</ds:datastoreItem>
</file>

<file path=customXml/itemProps2.xml><?xml version="1.0" encoding="utf-8"?>
<ds:datastoreItem xmlns:ds="http://schemas.openxmlformats.org/officeDocument/2006/customXml" ds:itemID="{D2BF3315-B374-462C-80AF-E1E6464F2A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0cacf4-3943-466f-8696-aceac9df48f0"/>
    <ds:schemaRef ds:uri="413ab738-f58b-4e59-aa7d-8a378d76af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4D0951-23BE-404B-9F03-C724142928CD}">
  <ds:schemaRefs>
    <ds:schemaRef ds:uri="http://schemas.microsoft.com/office/2006/metadata/properties"/>
    <ds:schemaRef ds:uri="http://schemas.microsoft.com/office/infopath/2007/PartnerControls"/>
    <ds:schemaRef ds:uri="413ab738-f58b-4e59-aa7d-8a378d76afc0"/>
  </ds:schemaRefs>
</ds:datastoreItem>
</file>

<file path=customXml/itemProps4.xml><?xml version="1.0" encoding="utf-8"?>
<ds:datastoreItem xmlns:ds="http://schemas.openxmlformats.org/officeDocument/2006/customXml" ds:itemID="{1AC9FB96-0ABB-49FF-BEB7-463F7EABFF9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05</Words>
  <Characters>1257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Realpe Rojas</dc:creator>
  <cp:keywords/>
  <dc:description/>
  <cp:lastModifiedBy>Alba Realpe Rojas</cp:lastModifiedBy>
  <cp:revision>3</cp:revision>
  <dcterms:created xsi:type="dcterms:W3CDTF">2022-10-27T10:32:00Z</dcterms:created>
  <dcterms:modified xsi:type="dcterms:W3CDTF">2022-10-27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E3006B6B12C84AA1EB3ACAB16B290E</vt:lpwstr>
  </property>
  <property fmtid="{D5CDD505-2E9C-101B-9397-08002B2CF9AE}" pid="3" name="MSIP_Label_db974dde-bf38-4de1-b3ab-ab8a1473ea68_Enabled">
    <vt:lpwstr>True</vt:lpwstr>
  </property>
  <property fmtid="{D5CDD505-2E9C-101B-9397-08002B2CF9AE}" pid="4" name="MSIP_Label_db974dde-bf38-4de1-b3ab-ab8a1473ea68_SiteId">
    <vt:lpwstr>b2e47f30-cd7d-4a4e-a5da-b18cf1a4151b</vt:lpwstr>
  </property>
  <property fmtid="{D5CDD505-2E9C-101B-9397-08002B2CF9AE}" pid="5" name="MSIP_Label_db974dde-bf38-4de1-b3ab-ab8a1473ea68_Owner">
    <vt:lpwstr>ar18613@bristol.ac.uk</vt:lpwstr>
  </property>
  <property fmtid="{D5CDD505-2E9C-101B-9397-08002B2CF9AE}" pid="6" name="MSIP_Label_db974dde-bf38-4de1-b3ab-ab8a1473ea68_SetDate">
    <vt:lpwstr>2021-07-20T11:58:05.6850064Z</vt:lpwstr>
  </property>
  <property fmtid="{D5CDD505-2E9C-101B-9397-08002B2CF9AE}" pid="7" name="MSIP_Label_db974dde-bf38-4de1-b3ab-ab8a1473ea68_Name">
    <vt:lpwstr>Open</vt:lpwstr>
  </property>
  <property fmtid="{D5CDD505-2E9C-101B-9397-08002B2CF9AE}" pid="8" name="MSIP_Label_db974dde-bf38-4de1-b3ab-ab8a1473ea68_Application">
    <vt:lpwstr>Microsoft Azure Information Protection</vt:lpwstr>
  </property>
  <property fmtid="{D5CDD505-2E9C-101B-9397-08002B2CF9AE}" pid="9" name="MSIP_Label_db974dde-bf38-4de1-b3ab-ab8a1473ea68_ActionId">
    <vt:lpwstr>36708177-0761-4472-80ea-319c5a981eee</vt:lpwstr>
  </property>
  <property fmtid="{D5CDD505-2E9C-101B-9397-08002B2CF9AE}" pid="10" name="MSIP_Label_db974dde-bf38-4de1-b3ab-ab8a1473ea68_Extended_MSFT_Method">
    <vt:lpwstr>Manual</vt:lpwstr>
  </property>
  <property fmtid="{D5CDD505-2E9C-101B-9397-08002B2CF9AE}" pid="11" name="Sensitivity">
    <vt:lpwstr>Open</vt:lpwstr>
  </property>
</Properties>
</file>